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161C" w:rsidRPr="00F72488" w:rsidRDefault="00BE161C" w:rsidP="007E01C7">
      <w:pPr>
        <w:jc w:val="center"/>
        <w:rPr>
          <w:b/>
        </w:rPr>
      </w:pPr>
      <w:r w:rsidRPr="00F72488">
        <w:rPr>
          <w:b/>
        </w:rPr>
        <w:t>MethylPCA</w:t>
      </w:r>
    </w:p>
    <w:p w:rsidR="00BE161C" w:rsidRPr="00F72488" w:rsidRDefault="007C785C" w:rsidP="007E01C7">
      <w:pPr>
        <w:jc w:val="center"/>
        <w:rPr>
          <w:b/>
          <w:sz w:val="28"/>
          <w:szCs w:val="28"/>
        </w:rPr>
      </w:pPr>
      <w:r>
        <w:rPr>
          <w:b/>
        </w:rPr>
        <w:t>User Guide</w:t>
      </w:r>
    </w:p>
    <w:p w:rsidR="00CD4A41" w:rsidRPr="00F72488" w:rsidRDefault="00BE161C" w:rsidP="00A33227">
      <w:pPr>
        <w:rPr>
          <w:b/>
        </w:rPr>
      </w:pPr>
      <w:r w:rsidRPr="00F72488">
        <w:rPr>
          <w:b/>
        </w:rPr>
        <w:t>Content</w:t>
      </w:r>
      <w:r w:rsidR="003A4400" w:rsidRPr="00F72488">
        <w:rPr>
          <w:b/>
        </w:rPr>
        <w:t>s</w:t>
      </w:r>
    </w:p>
    <w:p w:rsidR="00641204" w:rsidRPr="00E84743" w:rsidRDefault="00EF564A" w:rsidP="00641204">
      <w:pPr>
        <w:pStyle w:val="ListParagraph"/>
        <w:numPr>
          <w:ilvl w:val="0"/>
          <w:numId w:val="17"/>
        </w:numPr>
        <w:spacing w:after="0" w:line="480" w:lineRule="auto"/>
      </w:pPr>
      <w:r w:rsidRPr="00F72488">
        <w:rPr>
          <w:b/>
        </w:rPr>
        <w:t>Introduction</w:t>
      </w:r>
      <w:r w:rsidRPr="00E84743">
        <w:tab/>
      </w:r>
      <w:r w:rsidRPr="00E84743">
        <w:tab/>
      </w:r>
      <w:r w:rsidRPr="00E84743">
        <w:tab/>
      </w:r>
      <w:r w:rsidRPr="00E84743">
        <w:tab/>
      </w:r>
      <w:r w:rsidRPr="00E84743">
        <w:tab/>
      </w:r>
      <w:r w:rsidRPr="00E84743">
        <w:tab/>
      </w:r>
      <w:r w:rsidR="00C3080C">
        <w:tab/>
      </w:r>
      <w:r w:rsidR="00E84743" w:rsidRPr="00E84743">
        <w:t xml:space="preserve">page </w:t>
      </w:r>
      <w:r w:rsidRPr="00E84743">
        <w:t>2</w:t>
      </w:r>
    </w:p>
    <w:p w:rsidR="00EF564A" w:rsidRPr="00E84743" w:rsidRDefault="00533B9A" w:rsidP="00641204">
      <w:pPr>
        <w:pStyle w:val="ListParagraph"/>
        <w:numPr>
          <w:ilvl w:val="0"/>
          <w:numId w:val="17"/>
        </w:numPr>
        <w:spacing w:after="0" w:line="480" w:lineRule="auto"/>
      </w:pPr>
      <w:r w:rsidRPr="00F72488">
        <w:rPr>
          <w:b/>
        </w:rPr>
        <w:t xml:space="preserve">Installation and </w:t>
      </w:r>
      <w:r w:rsidR="00B040FE">
        <w:rPr>
          <w:b/>
        </w:rPr>
        <w:t>r</w:t>
      </w:r>
      <w:r w:rsidR="0092499E" w:rsidRPr="00F72488">
        <w:rPr>
          <w:b/>
        </w:rPr>
        <w:t>un</w:t>
      </w:r>
      <w:r w:rsidR="008601CF" w:rsidRPr="00F72488">
        <w:rPr>
          <w:b/>
        </w:rPr>
        <w:t>ning the software</w:t>
      </w:r>
      <w:r w:rsidR="0092499E" w:rsidRPr="00E84743">
        <w:tab/>
      </w:r>
      <w:r w:rsidR="0092499E" w:rsidRPr="00E84743">
        <w:tab/>
      </w:r>
      <w:r w:rsidR="00C3080C">
        <w:rPr>
          <w:rFonts w:hint="eastAsia"/>
        </w:rPr>
        <w:tab/>
      </w:r>
      <w:r w:rsidR="00E84743" w:rsidRPr="00E84743">
        <w:t xml:space="preserve">page </w:t>
      </w:r>
      <w:r w:rsidR="00EF564A" w:rsidRPr="00E84743">
        <w:t>3</w:t>
      </w:r>
    </w:p>
    <w:p w:rsidR="00641204" w:rsidRPr="00641204" w:rsidRDefault="00B040FE" w:rsidP="00641204">
      <w:pPr>
        <w:pStyle w:val="ListParagraph"/>
        <w:numPr>
          <w:ilvl w:val="0"/>
          <w:numId w:val="17"/>
        </w:numPr>
        <w:spacing w:after="0" w:line="480" w:lineRule="auto"/>
        <w:rPr>
          <w:b/>
        </w:rPr>
      </w:pPr>
      <w:r>
        <w:rPr>
          <w:b/>
        </w:rPr>
        <w:t>Input d</w:t>
      </w:r>
      <w:r w:rsidR="00BE161C" w:rsidRPr="00F72488">
        <w:rPr>
          <w:b/>
        </w:rPr>
        <w:t>ata</w:t>
      </w:r>
      <w:r>
        <w:rPr>
          <w:b/>
        </w:rPr>
        <w:t xml:space="preserve"> f</w:t>
      </w:r>
      <w:r w:rsidR="00571A67" w:rsidRPr="00F72488">
        <w:rPr>
          <w:b/>
        </w:rPr>
        <w:t>ormat</w:t>
      </w:r>
      <w:r w:rsidR="00BE161C" w:rsidRPr="00641204">
        <w:rPr>
          <w:b/>
        </w:rPr>
        <w:tab/>
      </w:r>
      <w:r w:rsidR="00BE161C" w:rsidRPr="00641204">
        <w:rPr>
          <w:b/>
        </w:rPr>
        <w:tab/>
      </w:r>
      <w:r w:rsidR="00BE161C" w:rsidRPr="00641204">
        <w:rPr>
          <w:b/>
        </w:rPr>
        <w:tab/>
      </w:r>
      <w:r w:rsidR="00BE161C" w:rsidRPr="00641204">
        <w:rPr>
          <w:b/>
        </w:rPr>
        <w:tab/>
      </w:r>
      <w:r w:rsidR="00BE161C" w:rsidRPr="00641204">
        <w:rPr>
          <w:b/>
        </w:rPr>
        <w:tab/>
      </w:r>
      <w:r w:rsidR="00C3080C" w:rsidRPr="00641204">
        <w:rPr>
          <w:b/>
        </w:rPr>
        <w:tab/>
      </w:r>
      <w:r w:rsidR="00E84743" w:rsidRPr="00641204">
        <w:t xml:space="preserve">page </w:t>
      </w:r>
      <w:r w:rsidR="00EF564A" w:rsidRPr="00641204">
        <w:t>4</w:t>
      </w:r>
    </w:p>
    <w:p w:rsidR="007B32D7" w:rsidRPr="00E84743" w:rsidRDefault="00B040FE" w:rsidP="00641204">
      <w:pPr>
        <w:pStyle w:val="ListParagraph"/>
        <w:numPr>
          <w:ilvl w:val="0"/>
          <w:numId w:val="17"/>
        </w:numPr>
        <w:spacing w:after="0" w:line="480" w:lineRule="auto"/>
      </w:pPr>
      <w:r>
        <w:rPr>
          <w:b/>
        </w:rPr>
        <w:t>Parameter f</w:t>
      </w:r>
      <w:r w:rsidR="007B32D7" w:rsidRPr="00F72488">
        <w:rPr>
          <w:b/>
        </w:rPr>
        <w:t>ile</w:t>
      </w:r>
      <w:r w:rsidR="00EF564A" w:rsidRPr="00E84743">
        <w:tab/>
      </w:r>
      <w:r w:rsidR="00EF564A" w:rsidRPr="00E84743">
        <w:tab/>
      </w:r>
      <w:r w:rsidR="00EF564A" w:rsidRPr="00E84743">
        <w:tab/>
      </w:r>
      <w:r w:rsidR="00EF564A" w:rsidRPr="00E84743">
        <w:tab/>
      </w:r>
      <w:r w:rsidR="00EF564A" w:rsidRPr="00E84743">
        <w:tab/>
      </w:r>
      <w:r w:rsidR="00EF564A" w:rsidRPr="00E84743">
        <w:tab/>
      </w:r>
      <w:r w:rsidR="0092499E" w:rsidRPr="00E84743">
        <w:tab/>
      </w:r>
      <w:r w:rsidR="00E84743" w:rsidRPr="00E84743">
        <w:t xml:space="preserve">page </w:t>
      </w:r>
      <w:r w:rsidR="00D46301">
        <w:rPr>
          <w:rFonts w:hint="eastAsia"/>
        </w:rPr>
        <w:t>6</w:t>
      </w:r>
    </w:p>
    <w:p w:rsidR="00AA0DD9" w:rsidRPr="00E84743" w:rsidRDefault="00AF397B" w:rsidP="00641204">
      <w:pPr>
        <w:ind w:left="1170"/>
      </w:pPr>
      <w:r>
        <w:t xml:space="preserve">4.1 </w:t>
      </w:r>
      <w:r w:rsidR="00AA0DD9" w:rsidRPr="00C3080C">
        <w:t>Mandatory</w:t>
      </w:r>
      <w:r w:rsidR="00524A83" w:rsidRPr="00C3080C">
        <w:t xml:space="preserve"> parameters</w:t>
      </w:r>
      <w:r w:rsidR="00F22EAA" w:rsidRPr="00E84743">
        <w:t xml:space="preserve">        </w:t>
      </w:r>
      <w:r w:rsidR="00E84743" w:rsidRPr="00E84743">
        <w:tab/>
      </w:r>
      <w:r w:rsidR="00E84743" w:rsidRPr="00E84743">
        <w:tab/>
      </w:r>
      <w:r w:rsidR="00E84743" w:rsidRPr="00E84743">
        <w:tab/>
      </w:r>
      <w:r w:rsidR="00E84743" w:rsidRPr="00E84743">
        <w:tab/>
        <w:t xml:space="preserve">page </w:t>
      </w:r>
      <w:r w:rsidR="00D46301">
        <w:rPr>
          <w:rFonts w:hint="eastAsia"/>
        </w:rPr>
        <w:t>6</w:t>
      </w:r>
    </w:p>
    <w:p w:rsidR="00AA0DD9" w:rsidRPr="00E84743" w:rsidRDefault="00AF397B" w:rsidP="00641204">
      <w:pPr>
        <w:ind w:left="1170"/>
      </w:pPr>
      <w:r>
        <w:t xml:space="preserve">4.2 </w:t>
      </w:r>
      <w:r w:rsidR="00AA0DD9" w:rsidRPr="00C3080C">
        <w:t>Blocks</w:t>
      </w:r>
      <w:r w:rsidR="00F22EAA" w:rsidRPr="00E84743">
        <w:t xml:space="preserve">                                     </w:t>
      </w:r>
      <w:r w:rsidR="00E84743" w:rsidRPr="00E84743">
        <w:tab/>
      </w:r>
      <w:r w:rsidR="00E84743" w:rsidRPr="00E84743">
        <w:tab/>
      </w:r>
      <w:r w:rsidR="00E84743" w:rsidRPr="00E84743">
        <w:tab/>
      </w:r>
      <w:r w:rsidR="00E84743" w:rsidRPr="00E84743">
        <w:tab/>
      </w:r>
      <w:r w:rsidR="00F22EAA" w:rsidRPr="00E84743">
        <w:t xml:space="preserve">page </w:t>
      </w:r>
      <w:r w:rsidR="00D46301">
        <w:rPr>
          <w:rFonts w:hint="eastAsia"/>
        </w:rPr>
        <w:t>7</w:t>
      </w:r>
    </w:p>
    <w:p w:rsidR="00AA0DD9" w:rsidRPr="00E84743" w:rsidRDefault="00AF397B" w:rsidP="00641204">
      <w:pPr>
        <w:ind w:left="1170"/>
      </w:pPr>
      <w:r>
        <w:t xml:space="preserve">4.3 </w:t>
      </w:r>
      <w:r w:rsidR="00AA0DD9" w:rsidRPr="00C3080C">
        <w:t>PCA</w:t>
      </w:r>
      <w:r>
        <w:rPr>
          <w:rFonts w:hint="eastAsia"/>
        </w:rPr>
        <w:tab/>
      </w:r>
      <w:r>
        <w:rPr>
          <w:rFonts w:hint="eastAsia"/>
        </w:rPr>
        <w:tab/>
      </w:r>
      <w:r>
        <w:rPr>
          <w:rFonts w:hint="eastAsia"/>
        </w:rPr>
        <w:tab/>
      </w:r>
      <w:r>
        <w:rPr>
          <w:rFonts w:hint="eastAsia"/>
        </w:rPr>
        <w:tab/>
      </w:r>
      <w:r>
        <w:rPr>
          <w:rFonts w:hint="eastAsia"/>
        </w:rPr>
        <w:tab/>
      </w:r>
      <w:r>
        <w:rPr>
          <w:rFonts w:hint="eastAsia"/>
        </w:rPr>
        <w:tab/>
      </w:r>
      <w:r>
        <w:rPr>
          <w:rFonts w:hint="eastAsia"/>
        </w:rPr>
        <w:tab/>
      </w:r>
      <w:r w:rsidR="00641204">
        <w:tab/>
      </w:r>
      <w:r w:rsidR="00D46301">
        <w:rPr>
          <w:rFonts w:hint="eastAsia"/>
        </w:rPr>
        <w:t>page 8</w:t>
      </w:r>
    </w:p>
    <w:p w:rsidR="00B47ED9" w:rsidRDefault="00AF397B" w:rsidP="00641204">
      <w:pPr>
        <w:ind w:left="1170"/>
      </w:pPr>
      <w:r>
        <w:t xml:space="preserve">4.4 </w:t>
      </w:r>
      <w:r w:rsidR="00AA0DD9" w:rsidRPr="00C3080C">
        <w:t>Association</w:t>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641204">
        <w:tab/>
      </w:r>
      <w:r w:rsidR="00D46301">
        <w:rPr>
          <w:rFonts w:hint="eastAsia"/>
        </w:rPr>
        <w:t>page 10</w:t>
      </w:r>
    </w:p>
    <w:p w:rsidR="00B47ED9" w:rsidRPr="00B47ED9" w:rsidRDefault="00AF397B" w:rsidP="00641204">
      <w:pPr>
        <w:ind w:left="1170"/>
      </w:pPr>
      <w:r>
        <w:t xml:space="preserve">4.5 </w:t>
      </w:r>
      <w:r w:rsidR="00B47ED9" w:rsidRPr="00C3080C">
        <w:t>Miscellaneous</w:t>
      </w:r>
      <w:r w:rsidR="001F5164">
        <w:rPr>
          <w:rFonts w:hint="eastAsia"/>
        </w:rPr>
        <w:tab/>
      </w:r>
      <w:r w:rsidR="001F5164">
        <w:rPr>
          <w:rFonts w:hint="eastAsia"/>
        </w:rPr>
        <w:tab/>
      </w:r>
      <w:r w:rsidR="001F5164">
        <w:rPr>
          <w:rFonts w:hint="eastAsia"/>
        </w:rPr>
        <w:tab/>
      </w:r>
      <w:r w:rsidR="001F5164">
        <w:rPr>
          <w:rFonts w:hint="eastAsia"/>
        </w:rPr>
        <w:tab/>
      </w:r>
      <w:r w:rsidR="001F5164">
        <w:rPr>
          <w:rFonts w:hint="eastAsia"/>
        </w:rPr>
        <w:tab/>
      </w:r>
      <w:r w:rsidR="001F5164">
        <w:rPr>
          <w:rFonts w:hint="eastAsia"/>
        </w:rPr>
        <w:tab/>
        <w:t>page 1</w:t>
      </w:r>
      <w:r w:rsidR="001F5164">
        <w:t>0</w:t>
      </w:r>
    </w:p>
    <w:p w:rsidR="00641204" w:rsidRPr="001D2A7B" w:rsidRDefault="00E22DD2" w:rsidP="00641204">
      <w:pPr>
        <w:pStyle w:val="ListParagraph"/>
        <w:numPr>
          <w:ilvl w:val="0"/>
          <w:numId w:val="17"/>
        </w:numPr>
        <w:spacing w:line="480" w:lineRule="auto"/>
      </w:pPr>
      <w:r w:rsidRPr="00F72488">
        <w:rPr>
          <w:b/>
        </w:rPr>
        <w:t>(</w:t>
      </w:r>
      <w:r w:rsidR="005844EA" w:rsidRPr="00F72488">
        <w:rPr>
          <w:b/>
        </w:rPr>
        <w:t>R</w:t>
      </w:r>
      <w:r w:rsidRPr="00F72488">
        <w:rPr>
          <w:b/>
        </w:rPr>
        <w:t>e-)running specific procedures</w:t>
      </w:r>
      <w:r w:rsidRPr="00F72488">
        <w:rPr>
          <w:b/>
        </w:rPr>
        <w:tab/>
      </w:r>
      <w:r w:rsidRPr="001D2A7B">
        <w:tab/>
      </w:r>
      <w:r w:rsidRPr="001D2A7B">
        <w:tab/>
      </w:r>
      <w:r w:rsidR="00E84743">
        <w:tab/>
      </w:r>
      <w:r w:rsidR="00D46301">
        <w:t xml:space="preserve">page </w:t>
      </w:r>
      <w:r w:rsidR="00D46301">
        <w:rPr>
          <w:rFonts w:hint="eastAsia"/>
        </w:rPr>
        <w:t>12</w:t>
      </w:r>
    </w:p>
    <w:p w:rsidR="00751FC0" w:rsidRPr="00641204" w:rsidRDefault="00496AE3" w:rsidP="00641204">
      <w:pPr>
        <w:pStyle w:val="ListParagraph"/>
        <w:numPr>
          <w:ilvl w:val="0"/>
          <w:numId w:val="17"/>
        </w:numPr>
        <w:spacing w:after="0" w:line="480" w:lineRule="auto"/>
        <w:rPr>
          <w:b/>
        </w:rPr>
      </w:pPr>
      <w:r w:rsidRPr="00F72488">
        <w:rPr>
          <w:b/>
        </w:rPr>
        <w:t>Output files</w:t>
      </w:r>
      <w:r w:rsidRPr="00641204">
        <w:rPr>
          <w:b/>
        </w:rPr>
        <w:tab/>
      </w:r>
      <w:r w:rsidRPr="00641204">
        <w:rPr>
          <w:b/>
        </w:rPr>
        <w:tab/>
      </w:r>
      <w:r w:rsidRPr="00641204">
        <w:rPr>
          <w:b/>
        </w:rPr>
        <w:tab/>
      </w:r>
      <w:r w:rsidRPr="00641204">
        <w:rPr>
          <w:b/>
        </w:rPr>
        <w:tab/>
      </w:r>
      <w:r w:rsidRPr="00641204">
        <w:rPr>
          <w:b/>
        </w:rPr>
        <w:tab/>
      </w:r>
      <w:r w:rsidRPr="00641204">
        <w:rPr>
          <w:b/>
        </w:rPr>
        <w:tab/>
      </w:r>
      <w:r w:rsidRPr="00641204">
        <w:rPr>
          <w:b/>
        </w:rPr>
        <w:tab/>
      </w:r>
      <w:r w:rsidR="00D46301" w:rsidRPr="00641204">
        <w:t xml:space="preserve">page </w:t>
      </w:r>
      <w:r w:rsidR="00D46301" w:rsidRPr="00641204">
        <w:rPr>
          <w:rFonts w:hint="eastAsia"/>
        </w:rPr>
        <w:t>14</w:t>
      </w:r>
    </w:p>
    <w:p w:rsidR="00751FC0" w:rsidRDefault="00AF397B" w:rsidP="00641204">
      <w:pPr>
        <w:ind w:left="1170"/>
      </w:pPr>
      <w:r>
        <w:t xml:space="preserve">6.1 </w:t>
      </w:r>
      <w:r w:rsidR="00751FC0" w:rsidRPr="00C3080C">
        <w:t>Blocks</w:t>
      </w:r>
      <w:r w:rsidR="00D46301" w:rsidRPr="00C3080C">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t>page 14</w:t>
      </w:r>
    </w:p>
    <w:p w:rsidR="00751FC0" w:rsidRDefault="00AF397B" w:rsidP="00641204">
      <w:pPr>
        <w:ind w:left="1170"/>
      </w:pPr>
      <w:r>
        <w:t xml:space="preserve">6.2 </w:t>
      </w:r>
      <w:r w:rsidR="00542875" w:rsidRPr="00C3080C">
        <w:t>PCA</w:t>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641204">
        <w:tab/>
      </w:r>
      <w:r w:rsidR="00D46301">
        <w:rPr>
          <w:rFonts w:hint="eastAsia"/>
        </w:rPr>
        <w:t>page 14</w:t>
      </w:r>
    </w:p>
    <w:p w:rsidR="00751FC0" w:rsidRDefault="00AF397B" w:rsidP="00641204">
      <w:pPr>
        <w:ind w:left="1170"/>
      </w:pPr>
      <w:r>
        <w:t xml:space="preserve">6.3 </w:t>
      </w:r>
      <w:r w:rsidR="00751FC0" w:rsidRPr="00C3080C">
        <w:t>A</w:t>
      </w:r>
      <w:r w:rsidR="00AA0DD9" w:rsidRPr="00C3080C">
        <w:t>ssociation</w:t>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641204">
        <w:tab/>
      </w:r>
      <w:r w:rsidR="001F5164">
        <w:rPr>
          <w:rFonts w:hint="eastAsia"/>
        </w:rPr>
        <w:t>page 1</w:t>
      </w:r>
      <w:r w:rsidR="001F5164">
        <w:t>4</w:t>
      </w:r>
    </w:p>
    <w:p w:rsidR="005844EA" w:rsidRPr="001D2A7B" w:rsidRDefault="00AF397B" w:rsidP="00641204">
      <w:pPr>
        <w:ind w:left="1170"/>
      </w:pPr>
      <w:r>
        <w:t xml:space="preserve">6.4 </w:t>
      </w:r>
      <w:r w:rsidR="007904FC" w:rsidRPr="00C3080C">
        <w:t>Logs</w:t>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D46301">
        <w:rPr>
          <w:rFonts w:hint="eastAsia"/>
        </w:rPr>
        <w:tab/>
      </w:r>
      <w:r w:rsidR="00641204">
        <w:tab/>
      </w:r>
      <w:r w:rsidR="00D46301">
        <w:rPr>
          <w:rFonts w:hint="eastAsia"/>
        </w:rPr>
        <w:t>page 16</w:t>
      </w:r>
    </w:p>
    <w:p w:rsidR="00496AE3" w:rsidRDefault="005844EA" w:rsidP="00641204">
      <w:pPr>
        <w:pStyle w:val="ListParagraph"/>
        <w:numPr>
          <w:ilvl w:val="0"/>
          <w:numId w:val="17"/>
        </w:numPr>
        <w:spacing w:after="0" w:line="480" w:lineRule="auto"/>
      </w:pPr>
      <w:r w:rsidRPr="00F72488">
        <w:rPr>
          <w:b/>
        </w:rPr>
        <w:t>Examples</w:t>
      </w:r>
      <w:r w:rsidR="00C3080C">
        <w:rPr>
          <w:rFonts w:hint="eastAsia"/>
        </w:rPr>
        <w:tab/>
      </w:r>
      <w:r w:rsidR="00C3080C">
        <w:rPr>
          <w:rFonts w:hint="eastAsia"/>
        </w:rPr>
        <w:tab/>
      </w:r>
      <w:r w:rsidR="00C3080C">
        <w:rPr>
          <w:rFonts w:hint="eastAsia"/>
        </w:rPr>
        <w:tab/>
      </w:r>
      <w:r w:rsidR="00C3080C">
        <w:rPr>
          <w:rFonts w:hint="eastAsia"/>
        </w:rPr>
        <w:tab/>
      </w:r>
      <w:r w:rsidR="00C3080C">
        <w:rPr>
          <w:rFonts w:hint="eastAsia"/>
        </w:rPr>
        <w:tab/>
      </w:r>
      <w:r w:rsidR="00C3080C">
        <w:rPr>
          <w:rFonts w:hint="eastAsia"/>
        </w:rPr>
        <w:tab/>
      </w:r>
      <w:r w:rsidR="00C3080C">
        <w:rPr>
          <w:rFonts w:hint="eastAsia"/>
        </w:rPr>
        <w:tab/>
      </w:r>
      <w:r w:rsidR="005A1FAF">
        <w:rPr>
          <w:rFonts w:hint="eastAsia"/>
        </w:rPr>
        <w:t>page 1</w:t>
      </w:r>
      <w:r w:rsidR="005A1FAF">
        <w:t>7</w:t>
      </w:r>
    </w:p>
    <w:p w:rsidR="00641204" w:rsidRDefault="00641204" w:rsidP="00641204">
      <w:pPr>
        <w:ind w:left="1170"/>
      </w:pPr>
      <w:r>
        <w:t>7.1 Run examples and Validate with R</w:t>
      </w:r>
      <w:r>
        <w:tab/>
      </w:r>
      <w:r>
        <w:tab/>
      </w:r>
      <w:r>
        <w:tab/>
        <w:t>page 17</w:t>
      </w:r>
    </w:p>
    <w:p w:rsidR="00641204" w:rsidRDefault="00641204" w:rsidP="00641204">
      <w:pPr>
        <w:ind w:left="1170"/>
      </w:pPr>
      <w:r>
        <w:t>7.2 Simulating example data sets</w:t>
      </w:r>
      <w:r>
        <w:tab/>
      </w:r>
      <w:r>
        <w:tab/>
      </w:r>
      <w:r>
        <w:tab/>
      </w:r>
      <w:r>
        <w:tab/>
        <w:t>page 18</w:t>
      </w:r>
    </w:p>
    <w:p w:rsidR="007E01C7" w:rsidRDefault="007E01C7">
      <w:r>
        <w:br w:type="page"/>
      </w:r>
    </w:p>
    <w:p w:rsidR="00707B27" w:rsidRPr="00B74C61" w:rsidRDefault="004A746F" w:rsidP="00181808">
      <w:pPr>
        <w:pStyle w:val="ListParagraph"/>
        <w:numPr>
          <w:ilvl w:val="0"/>
          <w:numId w:val="18"/>
        </w:numPr>
        <w:ind w:left="360"/>
        <w:rPr>
          <w:b/>
        </w:rPr>
      </w:pPr>
      <w:r w:rsidRPr="00B74C61">
        <w:rPr>
          <w:b/>
        </w:rPr>
        <w:lastRenderedPageBreak/>
        <w:t>Introduction</w:t>
      </w:r>
      <w:r w:rsidR="00EF564A" w:rsidRPr="00B74C61">
        <w:rPr>
          <w:b/>
        </w:rPr>
        <w:t xml:space="preserve"> </w:t>
      </w:r>
    </w:p>
    <w:p w:rsidR="008620FB" w:rsidRPr="001D2A7B" w:rsidRDefault="008620FB" w:rsidP="00594DAD">
      <w:pPr>
        <w:pStyle w:val="ListParagraph"/>
        <w:ind w:left="0"/>
      </w:pPr>
    </w:p>
    <w:p w:rsidR="00707B27" w:rsidRDefault="006E7265" w:rsidP="00594DAD">
      <w:pPr>
        <w:pStyle w:val="ListParagraph"/>
        <w:ind w:left="0"/>
      </w:pPr>
      <w:r w:rsidRPr="001D2A7B">
        <w:t>There are three procedures that MethylPCA can perform:</w:t>
      </w:r>
    </w:p>
    <w:p w:rsidR="00707B27" w:rsidRDefault="00707B27" w:rsidP="00594DAD">
      <w:pPr>
        <w:pStyle w:val="ListParagraph"/>
        <w:ind w:left="0"/>
      </w:pPr>
    </w:p>
    <w:p w:rsidR="00707B27" w:rsidRDefault="006E7265" w:rsidP="00594DAD">
      <w:pPr>
        <w:pStyle w:val="ListParagraph"/>
        <w:ind w:left="0"/>
      </w:pPr>
      <w:r w:rsidRPr="001D2A7B">
        <w:t xml:space="preserve">1) Creating blocks. This procedure combines inter-correlated methylation data </w:t>
      </w:r>
      <w:r w:rsidR="00FE6E6C">
        <w:t>from</w:t>
      </w:r>
      <w:r w:rsidR="00FE6E6C" w:rsidRPr="001D2A7B">
        <w:t xml:space="preserve"> </w:t>
      </w:r>
      <w:r w:rsidRPr="001D2A7B">
        <w:t xml:space="preserve">adjacent sites </w:t>
      </w:r>
      <w:r w:rsidR="00AF0C56">
        <w:t>by calculating their mean</w:t>
      </w:r>
      <w:r w:rsidRPr="001D2A7B">
        <w:t>. Reducing the total number of sites has computational and statistical advantages (e.g., decreased risk of false discoveries, avoid redundancy in the PCA) and the sum of substantially inter-correlated measurements is a more reliable indicator of the underlying signal than the individual measurements separately. Rather than using a sliding window of a pre-determined fixed length, MethylPCA combines sites adaptively based on the observed inter-correlations. Inter-correlations will occur because of biological phenomena</w:t>
      </w:r>
      <w:r w:rsidRPr="001D2A7B">
        <w:rPr>
          <w:color w:val="141413"/>
        </w:rPr>
        <w:t xml:space="preserve">. </w:t>
      </w:r>
      <w:r w:rsidRPr="001D2A7B">
        <w:t>In enrichment base</w:t>
      </w:r>
      <w:r w:rsidR="00A86342" w:rsidRPr="001D2A7B">
        <w:t>d</w:t>
      </w:r>
      <w:r w:rsidRPr="001D2A7B">
        <w:t xml:space="preserve"> approaches (MBD/MeDIP) inter-correlations can also be the result of neighboring methylation sites being largely covered by the same fragments. </w:t>
      </w:r>
      <w:r w:rsidRPr="001D2A7B">
        <w:rPr>
          <w:color w:val="141413"/>
        </w:rPr>
        <w:t xml:space="preserve">To account for these different causes, a two-stage algorithm can be used where first the sites </w:t>
      </w:r>
      <w:r w:rsidRPr="001D2A7B">
        <w:t>that are largely covered by the same fragments are combined and next the “block” data from the first stage is combined to capture “biological” correlations.</w:t>
      </w:r>
    </w:p>
    <w:p w:rsidR="00707B27" w:rsidRDefault="00707B27" w:rsidP="00594DAD">
      <w:pPr>
        <w:pStyle w:val="ListParagraph"/>
        <w:ind w:left="0"/>
      </w:pPr>
    </w:p>
    <w:p w:rsidR="00707B27" w:rsidRDefault="006E7265" w:rsidP="00594DAD">
      <w:pPr>
        <w:pStyle w:val="ListParagraph"/>
        <w:ind w:left="0"/>
      </w:pPr>
      <w:r w:rsidRPr="001D2A7B">
        <w:t xml:space="preserve">2) PCA. It performs PCA based on input methylation data and output the calculated PC scores, eigenvalues and loadings. </w:t>
      </w:r>
      <w:r w:rsidR="00567818" w:rsidRPr="001D2A7B">
        <w:t>T</w:t>
      </w:r>
      <w:r w:rsidRPr="001D2A7B">
        <w:t xml:space="preserve">he PCA is performed through eigen-decomposition of a much smaller </w:t>
      </w:r>
      <w:r w:rsidR="00E31425">
        <w:t>inner product matrix calculated from</w:t>
      </w:r>
      <w:r w:rsidRPr="001D2A7B">
        <w:t xml:space="preserve"> the </w:t>
      </w:r>
      <w:r w:rsidR="00AF0C56">
        <w:t xml:space="preserve">methylation </w:t>
      </w:r>
      <w:r w:rsidRPr="001D2A7B">
        <w:t>data.</w:t>
      </w:r>
    </w:p>
    <w:p w:rsidR="00707B27" w:rsidRDefault="00707B27" w:rsidP="00594DAD">
      <w:pPr>
        <w:pStyle w:val="ListParagraph"/>
        <w:ind w:left="0"/>
      </w:pPr>
    </w:p>
    <w:p w:rsidR="00707B27" w:rsidRDefault="006E7265" w:rsidP="00594DAD">
      <w:pPr>
        <w:pStyle w:val="ListParagraph"/>
        <w:ind w:left="0"/>
      </w:pPr>
      <w:r w:rsidRPr="001D2A7B">
        <w:t>3) Association test. It performs association tests with optional supplied covariates. Typical covariates are the PC scores calculated from the PCA procedure. It output</w:t>
      </w:r>
      <w:r w:rsidR="00AF0C56">
        <w:t>s</w:t>
      </w:r>
      <w:r w:rsidRPr="001D2A7B">
        <w:t xml:space="preserve"> the test statistics and p-values, as well as a QQ plot.</w:t>
      </w:r>
    </w:p>
    <w:p w:rsidR="00707B27" w:rsidRDefault="00707B27" w:rsidP="00594DAD">
      <w:pPr>
        <w:pStyle w:val="ListParagraph"/>
        <w:ind w:left="0"/>
      </w:pPr>
    </w:p>
    <w:p w:rsidR="00707B27" w:rsidRDefault="00AF0C56" w:rsidP="00594DAD">
      <w:pPr>
        <w:pStyle w:val="ListParagraph"/>
        <w:ind w:left="0"/>
      </w:pPr>
      <w:r>
        <w:t>A</w:t>
      </w:r>
      <w:r w:rsidRPr="001D2A7B">
        <w:t xml:space="preserve"> parameter file controls which and how procedures are performed. </w:t>
      </w:r>
      <w:r w:rsidR="00815FB0">
        <w:t>F</w:t>
      </w:r>
      <w:r>
        <w:t>o</w:t>
      </w:r>
      <w:r w:rsidR="006C494E">
        <w:t>r</w:t>
      </w:r>
      <w:r>
        <w:t xml:space="preserve"> example, </w:t>
      </w:r>
      <w:r w:rsidR="005D0366">
        <w:t xml:space="preserve">the </w:t>
      </w:r>
      <w:r w:rsidR="005D0366" w:rsidRPr="001D2A7B">
        <w:t>three</w:t>
      </w:r>
      <w:r w:rsidR="006E7265" w:rsidRPr="001D2A7B">
        <w:t xml:space="preserve"> procedures can be performed </w:t>
      </w:r>
      <w:r>
        <w:t>sequentially or individually</w:t>
      </w:r>
      <w:r w:rsidR="006E7265" w:rsidRPr="001D2A7B">
        <w:t xml:space="preserve"> by removing </w:t>
      </w:r>
      <w:r>
        <w:t xml:space="preserve">the </w:t>
      </w:r>
      <w:r w:rsidR="006E7265" w:rsidRPr="001D2A7B">
        <w:t xml:space="preserve">parameters corresponding </w:t>
      </w:r>
      <w:r w:rsidR="00CA694C">
        <w:t xml:space="preserve">to other </w:t>
      </w:r>
      <w:r w:rsidR="006E7265" w:rsidRPr="001D2A7B">
        <w:t>procedure</w:t>
      </w:r>
      <w:r w:rsidR="00CA694C">
        <w:t>s</w:t>
      </w:r>
      <w:r w:rsidR="006E7265" w:rsidRPr="001D2A7B">
        <w:t xml:space="preserve"> in the parameter file. Each procedure has </w:t>
      </w:r>
      <w:r w:rsidR="005D0366">
        <w:t>multiple</w:t>
      </w:r>
      <w:r w:rsidRPr="001D2A7B">
        <w:t xml:space="preserve"> </w:t>
      </w:r>
      <w:r w:rsidR="006E7265" w:rsidRPr="001D2A7B">
        <w:t>parameters to be set in the parameter file in order to run it properly.</w:t>
      </w:r>
      <w:r w:rsidR="005726E6">
        <w:t xml:space="preserve"> </w:t>
      </w:r>
    </w:p>
    <w:p w:rsidR="008620FB" w:rsidRPr="001D2A7B" w:rsidRDefault="008620FB" w:rsidP="00A33227">
      <w:pPr>
        <w:pStyle w:val="ListParagraph"/>
      </w:pPr>
    </w:p>
    <w:p w:rsidR="00E22DD2" w:rsidRPr="001D2A7B" w:rsidRDefault="00E22DD2" w:rsidP="00A33227">
      <w:r w:rsidRPr="001D2A7B">
        <w:br w:type="page"/>
      </w:r>
    </w:p>
    <w:p w:rsidR="00707B27" w:rsidRPr="00181808" w:rsidRDefault="00533B9A" w:rsidP="00181808">
      <w:pPr>
        <w:pStyle w:val="ListParagraph"/>
        <w:numPr>
          <w:ilvl w:val="0"/>
          <w:numId w:val="18"/>
        </w:numPr>
        <w:ind w:left="360"/>
        <w:rPr>
          <w:b/>
        </w:rPr>
      </w:pPr>
      <w:r w:rsidRPr="00181808">
        <w:rPr>
          <w:b/>
        </w:rPr>
        <w:lastRenderedPageBreak/>
        <w:t xml:space="preserve">Installation and </w:t>
      </w:r>
      <w:r w:rsidR="00FD192F">
        <w:rPr>
          <w:b/>
        </w:rPr>
        <w:t>r</w:t>
      </w:r>
      <w:r w:rsidR="008620FB" w:rsidRPr="00181808">
        <w:rPr>
          <w:b/>
        </w:rPr>
        <w:t>un</w:t>
      </w:r>
      <w:r w:rsidR="00C15918" w:rsidRPr="00181808">
        <w:rPr>
          <w:b/>
        </w:rPr>
        <w:t>ning</w:t>
      </w:r>
      <w:r w:rsidR="008620FB" w:rsidRPr="00181808">
        <w:rPr>
          <w:b/>
        </w:rPr>
        <w:t xml:space="preserve"> </w:t>
      </w:r>
      <w:r w:rsidR="00C15918" w:rsidRPr="00181808">
        <w:rPr>
          <w:b/>
        </w:rPr>
        <w:t>the software</w:t>
      </w:r>
    </w:p>
    <w:p w:rsidR="00054D04" w:rsidRDefault="00CF38AA" w:rsidP="00A33227">
      <w:r>
        <w:t>The software</w:t>
      </w:r>
      <w:r w:rsidR="00054D04">
        <w:t xml:space="preserve"> </w:t>
      </w:r>
      <w:r w:rsidR="00A06AE9">
        <w:t xml:space="preserve">assumes that the R </w:t>
      </w:r>
      <w:r w:rsidR="00594DAD">
        <w:t>software (</w:t>
      </w:r>
      <w:hyperlink r:id="rId9" w:history="1">
        <w:r w:rsidR="00594DAD">
          <w:rPr>
            <w:rStyle w:val="Hyperlink"/>
          </w:rPr>
          <w:t>http://www.r-project.org/</w:t>
        </w:r>
      </w:hyperlink>
      <w:r w:rsidR="001E17D5">
        <w:t>, R version &gt; 2.13.1</w:t>
      </w:r>
      <w:r w:rsidR="00A06AE9">
        <w:t xml:space="preserve">) is installed. It does </w:t>
      </w:r>
      <w:r w:rsidR="00054D04">
        <w:t>not need additional installation. In case that the compiled executables do not run properly</w:t>
      </w:r>
      <w:r w:rsidR="009D3AC9">
        <w:t xml:space="preserve"> or the users modified</w:t>
      </w:r>
      <w:r w:rsidR="009F288B">
        <w:t xml:space="preserve"> the source code</w:t>
      </w:r>
      <w:r w:rsidR="0063723B">
        <w:t xml:space="preserve">, e.g., changing some constants defined in the C++ source files, </w:t>
      </w:r>
      <w:r w:rsidR="002F4893">
        <w:t>and need to re-compile</w:t>
      </w:r>
      <w:r w:rsidR="00054D04">
        <w:t>, go to the src directory and type:</w:t>
      </w:r>
    </w:p>
    <w:p w:rsidR="00054D04" w:rsidRDefault="00054D04" w:rsidP="00A33227">
      <w:r>
        <w:t>&gt; bash ./build.sh</w:t>
      </w:r>
    </w:p>
    <w:p w:rsidR="00E90628" w:rsidRDefault="00054D04">
      <w:r>
        <w:t>This should compile the C</w:t>
      </w:r>
      <w:r w:rsidR="00E111A8">
        <w:t>++</w:t>
      </w:r>
      <w:r>
        <w:t xml:space="preserve"> files </w:t>
      </w:r>
      <w:r w:rsidR="00FE6E6C">
        <w:t xml:space="preserve">using the </w:t>
      </w:r>
      <w:r w:rsidR="00594DAD">
        <w:t>GNU g</w:t>
      </w:r>
      <w:r w:rsidR="00FE6E6C">
        <w:t xml:space="preserve">++ compiler </w:t>
      </w:r>
      <w:r>
        <w:t>and put it into the bin directory.</w:t>
      </w:r>
      <w:r w:rsidR="00EE64AA">
        <w:t xml:space="preserve"> </w:t>
      </w:r>
      <w:r w:rsidR="00A72439">
        <w:t>Parts of the source files</w:t>
      </w:r>
      <w:r w:rsidR="009453F6">
        <w:t xml:space="preserve"> </w:t>
      </w:r>
      <w:r w:rsidR="00A72439">
        <w:t>require</w:t>
      </w:r>
      <w:r w:rsidR="00147434">
        <w:t xml:space="preserve"> </w:t>
      </w:r>
      <w:r w:rsidR="00FE6E6C">
        <w:t xml:space="preserve">that </w:t>
      </w:r>
      <w:r w:rsidR="00147434">
        <w:t>the GNU</w:t>
      </w:r>
      <w:r w:rsidR="00D20A25">
        <w:t xml:space="preserve"> Scientific Library</w:t>
      </w:r>
      <w:r w:rsidR="00B54F3E">
        <w:rPr>
          <w:rFonts w:hint="eastAsia"/>
        </w:rPr>
        <w:t xml:space="preserve"> (GSL)</w:t>
      </w:r>
      <w:r w:rsidR="00D20A25">
        <w:t xml:space="preserve"> installed on the system.</w:t>
      </w:r>
      <w:r w:rsidR="00A31F45">
        <w:rPr>
          <w:rFonts w:hint="eastAsia"/>
        </w:rPr>
        <w:t xml:space="preserve"> Under Windows, </w:t>
      </w:r>
      <w:r w:rsidR="00FF3EF8">
        <w:rPr>
          <w:rFonts w:hint="eastAsia"/>
        </w:rPr>
        <w:t>users can install MinGW</w:t>
      </w:r>
      <w:r w:rsidR="00A72439">
        <w:t xml:space="preserve"> (</w:t>
      </w:r>
      <w:hyperlink r:id="rId10" w:history="1">
        <w:r w:rsidR="00A72439">
          <w:rPr>
            <w:rStyle w:val="Hyperlink"/>
          </w:rPr>
          <w:t>http://www.mingw.org/</w:t>
        </w:r>
      </w:hyperlink>
      <w:r w:rsidR="00A72439">
        <w:t>)</w:t>
      </w:r>
      <w:r w:rsidR="00FF3EF8">
        <w:rPr>
          <w:rFonts w:hint="eastAsia"/>
        </w:rPr>
        <w:t xml:space="preserve"> and make sure </w:t>
      </w:r>
      <w:r w:rsidR="00F27D56">
        <w:rPr>
          <w:rFonts w:hint="eastAsia"/>
        </w:rPr>
        <w:t xml:space="preserve">the </w:t>
      </w:r>
      <w:r w:rsidR="00FF3EF8">
        <w:rPr>
          <w:rFonts w:hint="eastAsia"/>
        </w:rPr>
        <w:t>Windows version of GSL is available</w:t>
      </w:r>
      <w:r w:rsidR="00A31F45">
        <w:rPr>
          <w:rFonts w:hint="eastAsia"/>
        </w:rPr>
        <w:t>.</w:t>
      </w:r>
      <w:r w:rsidR="00FF3EF8">
        <w:rPr>
          <w:rFonts w:hint="eastAsia"/>
        </w:rPr>
        <w:t xml:space="preserve"> Then users can modify the </w:t>
      </w:r>
      <w:r w:rsidR="00EE26DD">
        <w:rPr>
          <w:rFonts w:hint="eastAsia"/>
        </w:rPr>
        <w:t xml:space="preserve">paths in </w:t>
      </w:r>
      <w:r w:rsidR="00FF3EF8">
        <w:rPr>
          <w:rFonts w:hint="eastAsia"/>
        </w:rPr>
        <w:t xml:space="preserve">build_win.bat </w:t>
      </w:r>
      <w:r w:rsidR="003533D8">
        <w:rPr>
          <w:rFonts w:hint="eastAsia"/>
        </w:rPr>
        <w:t xml:space="preserve">and </w:t>
      </w:r>
      <w:r w:rsidR="00EE26DD">
        <w:rPr>
          <w:rFonts w:hint="eastAsia"/>
        </w:rPr>
        <w:t>run it.</w:t>
      </w:r>
    </w:p>
    <w:p w:rsidR="00CE3946" w:rsidRDefault="00CE3946">
      <w:r>
        <w:t xml:space="preserve">The directory </w:t>
      </w:r>
      <w:r w:rsidR="00FD1B36">
        <w:t xml:space="preserve">named </w:t>
      </w:r>
      <w:r>
        <w:t xml:space="preserve">bin contains all compiled executable programs or R scripts. The directory </w:t>
      </w:r>
      <w:r w:rsidR="00FD1B36">
        <w:t xml:space="preserve">named </w:t>
      </w:r>
      <w:r>
        <w:t>examples contains example parameter files and simulated data sets.</w:t>
      </w:r>
    </w:p>
    <w:p w:rsidR="00E90628" w:rsidRDefault="00A72439">
      <w:r>
        <w:t>T</w:t>
      </w:r>
      <w:r w:rsidR="009453F6">
        <w:t>o run MethylPCA from</w:t>
      </w:r>
      <w:r w:rsidR="00EF564A" w:rsidRPr="001D2A7B">
        <w:t xml:space="preserve"> the command line window, </w:t>
      </w:r>
      <w:r>
        <w:t>s</w:t>
      </w:r>
      <w:r w:rsidRPr="001D2A7B">
        <w:t xml:space="preserve">uppose that the current </w:t>
      </w:r>
      <w:r>
        <w:t xml:space="preserve">path in the command line window </w:t>
      </w:r>
      <w:r w:rsidRPr="001D2A7B">
        <w:t xml:space="preserve">is the </w:t>
      </w:r>
      <w:r>
        <w:t xml:space="preserve">directory </w:t>
      </w:r>
      <w:r w:rsidRPr="001D2A7B">
        <w:t>example</w:t>
      </w:r>
      <w:r>
        <w:t>s,</w:t>
      </w:r>
      <w:r w:rsidRPr="001D2A7B">
        <w:t xml:space="preserve"> </w:t>
      </w:r>
      <w:r w:rsidR="00EF564A" w:rsidRPr="001D2A7B">
        <w:t>type:</w:t>
      </w:r>
    </w:p>
    <w:p w:rsidR="00E90628" w:rsidRPr="000B542E" w:rsidRDefault="00EF564A">
      <w:pPr>
        <w:rPr>
          <w:rFonts w:ascii="Courier New" w:hAnsi="Courier New" w:cs="Courier New"/>
          <w:sz w:val="22"/>
          <w:szCs w:val="22"/>
        </w:rPr>
      </w:pPr>
      <w:r w:rsidRPr="000B542E">
        <w:rPr>
          <w:rFonts w:ascii="Courier New" w:hAnsi="Courier New" w:cs="Courier New"/>
          <w:sz w:val="22"/>
          <w:szCs w:val="22"/>
        </w:rPr>
        <w:t>&gt;</w:t>
      </w:r>
      <w:r w:rsidR="000010E5" w:rsidRPr="000B542E">
        <w:rPr>
          <w:rFonts w:ascii="Courier New" w:hAnsi="Courier New" w:cs="Courier New"/>
          <w:sz w:val="22"/>
          <w:szCs w:val="22"/>
        </w:rPr>
        <w:t xml:space="preserve"> Rscript    ../bin/pcaStackJobs.R     </w:t>
      </w:r>
      <w:r w:rsidRPr="000B542E">
        <w:rPr>
          <w:rFonts w:ascii="Courier New" w:hAnsi="Courier New" w:cs="Courier New"/>
          <w:i/>
          <w:sz w:val="22"/>
          <w:szCs w:val="22"/>
        </w:rPr>
        <w:t>parameter_file</w:t>
      </w:r>
    </w:p>
    <w:p w:rsidR="00E90628" w:rsidRDefault="00EF564A">
      <w:r w:rsidRPr="00B55C03">
        <w:t>Rscript:</w:t>
      </w:r>
      <w:r w:rsidRPr="001D2A7B">
        <w:tab/>
      </w:r>
      <w:r w:rsidR="004F221B">
        <w:tab/>
      </w:r>
      <w:r w:rsidRPr="001D2A7B">
        <w:t xml:space="preserve">Rscript is the command installed with R. If it is not on the path, use the full path of the Rscript command. </w:t>
      </w:r>
    </w:p>
    <w:p w:rsidR="00E90628" w:rsidRDefault="006F6712">
      <w:r w:rsidRPr="00B55C03">
        <w:t>p</w:t>
      </w:r>
      <w:r w:rsidR="00EF564A" w:rsidRPr="00B55C03">
        <w:t>c</w:t>
      </w:r>
      <w:r w:rsidRPr="00B55C03">
        <w:t>a</w:t>
      </w:r>
      <w:r w:rsidR="00EF564A" w:rsidRPr="00B55C03">
        <w:t>StackJobs.R:</w:t>
      </w:r>
      <w:r w:rsidR="004F221B">
        <w:tab/>
      </w:r>
      <w:r w:rsidR="00EF564A" w:rsidRPr="001D2A7B">
        <w:t xml:space="preserve">This is the </w:t>
      </w:r>
      <w:r w:rsidR="00A246B6">
        <w:t xml:space="preserve">main </w:t>
      </w:r>
      <w:r w:rsidR="00EF564A" w:rsidRPr="001D2A7B">
        <w:t xml:space="preserve">R script to read the input parameter file and </w:t>
      </w:r>
      <w:r w:rsidR="009453F6">
        <w:t>run</w:t>
      </w:r>
      <w:r w:rsidR="009453F6" w:rsidRPr="001D2A7B">
        <w:t xml:space="preserve"> </w:t>
      </w:r>
      <w:r w:rsidR="00EF564A" w:rsidRPr="001D2A7B">
        <w:t>all</w:t>
      </w:r>
      <w:r w:rsidR="00D01080">
        <w:t xml:space="preserve"> the</w:t>
      </w:r>
      <w:r w:rsidR="00EF564A" w:rsidRPr="001D2A7B">
        <w:t xml:space="preserve"> jobs</w:t>
      </w:r>
    </w:p>
    <w:p w:rsidR="00E90628" w:rsidRDefault="00EF564A">
      <w:r w:rsidRPr="00B55C03">
        <w:rPr>
          <w:i/>
        </w:rPr>
        <w:t>parameter_file</w:t>
      </w:r>
      <w:r w:rsidRPr="00B55C03">
        <w:t>:</w:t>
      </w:r>
      <w:r w:rsidRPr="001D2A7B">
        <w:tab/>
        <w:t>The f</w:t>
      </w:r>
      <w:r w:rsidR="00815B21">
        <w:t xml:space="preserve">ile to set parameters, see more detailed </w:t>
      </w:r>
      <w:r w:rsidR="000E2307">
        <w:rPr>
          <w:rFonts w:hint="eastAsia"/>
        </w:rPr>
        <w:t>descriptions</w:t>
      </w:r>
      <w:r w:rsidR="00AB37D5">
        <w:t xml:space="preserve"> in the section: Parameter f</w:t>
      </w:r>
      <w:r w:rsidR="00815B21">
        <w:t>ile</w:t>
      </w:r>
      <w:r w:rsidRPr="001D2A7B">
        <w:t>.</w:t>
      </w:r>
    </w:p>
    <w:p w:rsidR="00E90628" w:rsidRDefault="006962D7">
      <w:r w:rsidRPr="001D2A7B">
        <w:t xml:space="preserve">To save the console output to </w:t>
      </w:r>
      <w:r w:rsidR="00DA47EB">
        <w:t xml:space="preserve">a </w:t>
      </w:r>
      <w:r w:rsidRPr="001D2A7B">
        <w:t>file, type:</w:t>
      </w:r>
    </w:p>
    <w:p w:rsidR="00E90628" w:rsidRPr="000B542E" w:rsidRDefault="00B55C03">
      <w:pPr>
        <w:rPr>
          <w:rFonts w:ascii="Courier New" w:hAnsi="Courier New" w:cs="Courier New"/>
          <w:sz w:val="22"/>
          <w:szCs w:val="22"/>
        </w:rPr>
      </w:pPr>
      <w:r w:rsidRPr="000B542E">
        <w:rPr>
          <w:rFonts w:ascii="Courier New" w:hAnsi="Courier New" w:cs="Courier New"/>
          <w:sz w:val="22"/>
          <w:szCs w:val="22"/>
        </w:rPr>
        <w:t xml:space="preserve">&gt; Rscript </w:t>
      </w:r>
      <w:r w:rsidR="006962D7" w:rsidRPr="000B542E">
        <w:rPr>
          <w:rFonts w:ascii="Courier New" w:hAnsi="Courier New" w:cs="Courier New"/>
          <w:sz w:val="22"/>
          <w:szCs w:val="22"/>
        </w:rPr>
        <w:t xml:space="preserve">../bin/pcaStackJobs.R </w:t>
      </w:r>
      <w:r w:rsidR="006962D7" w:rsidRPr="000B542E">
        <w:rPr>
          <w:rFonts w:ascii="Courier New" w:hAnsi="Courier New" w:cs="Courier New"/>
          <w:i/>
          <w:sz w:val="22"/>
          <w:szCs w:val="22"/>
        </w:rPr>
        <w:t>parameter_file</w:t>
      </w:r>
      <w:r w:rsidRPr="000B542E">
        <w:rPr>
          <w:rFonts w:ascii="Courier New" w:hAnsi="Courier New" w:cs="Courier New"/>
          <w:sz w:val="22"/>
          <w:szCs w:val="22"/>
        </w:rPr>
        <w:t xml:space="preserve"> </w:t>
      </w:r>
      <w:r w:rsidR="006962D7" w:rsidRPr="000B542E">
        <w:rPr>
          <w:rFonts w:ascii="Courier New" w:hAnsi="Courier New" w:cs="Courier New"/>
          <w:sz w:val="22"/>
          <w:szCs w:val="22"/>
        </w:rPr>
        <w:t>&gt;</w:t>
      </w:r>
      <w:r w:rsidRPr="000B542E">
        <w:rPr>
          <w:rFonts w:ascii="Courier New" w:hAnsi="Courier New" w:cs="Courier New"/>
          <w:sz w:val="22"/>
          <w:szCs w:val="22"/>
        </w:rPr>
        <w:t xml:space="preserve"> </w:t>
      </w:r>
      <w:r w:rsidR="006962D7" w:rsidRPr="000B542E">
        <w:rPr>
          <w:rFonts w:ascii="Courier New" w:hAnsi="Courier New" w:cs="Courier New"/>
          <w:i/>
          <w:sz w:val="22"/>
          <w:szCs w:val="22"/>
        </w:rPr>
        <w:t>output_file</w:t>
      </w:r>
      <w:r w:rsidR="006962D7" w:rsidRPr="000B542E">
        <w:rPr>
          <w:rFonts w:ascii="Courier New" w:hAnsi="Courier New" w:cs="Courier New"/>
          <w:sz w:val="22"/>
          <w:szCs w:val="22"/>
        </w:rPr>
        <w:t xml:space="preserve"> </w:t>
      </w:r>
    </w:p>
    <w:p w:rsidR="00E90628" w:rsidRDefault="006962D7">
      <w:r w:rsidRPr="00B55C03">
        <w:rPr>
          <w:i/>
        </w:rPr>
        <w:t>output _file</w:t>
      </w:r>
      <w:r w:rsidRPr="001D2A7B">
        <w:t>: The file to save the console output</w:t>
      </w:r>
      <w:r w:rsidR="00510E8E">
        <w:t>.</w:t>
      </w:r>
    </w:p>
    <w:p w:rsidR="00E90628" w:rsidRDefault="00E90628"/>
    <w:p w:rsidR="00185352" w:rsidRDefault="00185352"/>
    <w:p w:rsidR="00E90628" w:rsidRDefault="00E90628"/>
    <w:p w:rsidR="00E90628" w:rsidRDefault="00E90628"/>
    <w:p w:rsidR="00707B27" w:rsidRPr="00181808" w:rsidRDefault="007A6CB4" w:rsidP="00181808">
      <w:pPr>
        <w:pStyle w:val="ListParagraph"/>
        <w:numPr>
          <w:ilvl w:val="0"/>
          <w:numId w:val="18"/>
        </w:numPr>
        <w:ind w:left="360"/>
        <w:rPr>
          <w:b/>
        </w:rPr>
      </w:pPr>
      <w:r w:rsidRPr="00181808">
        <w:rPr>
          <w:b/>
        </w:rPr>
        <w:lastRenderedPageBreak/>
        <w:t xml:space="preserve">Input </w:t>
      </w:r>
      <w:r w:rsidR="00FD192F">
        <w:rPr>
          <w:b/>
        </w:rPr>
        <w:t>d</w:t>
      </w:r>
      <w:r w:rsidRPr="00181808">
        <w:rPr>
          <w:b/>
        </w:rPr>
        <w:t xml:space="preserve">ata </w:t>
      </w:r>
      <w:r w:rsidR="00FD192F">
        <w:rPr>
          <w:b/>
        </w:rPr>
        <w:t>f</w:t>
      </w:r>
      <w:r w:rsidRPr="00181808">
        <w:rPr>
          <w:b/>
        </w:rPr>
        <w:t>ormat</w:t>
      </w:r>
    </w:p>
    <w:p w:rsidR="006E7B8A" w:rsidRPr="001D2A7B" w:rsidRDefault="007A6CB4" w:rsidP="00A33227">
      <w:r w:rsidRPr="001D2A7B">
        <w:t>The required input data</w:t>
      </w:r>
      <w:r w:rsidR="007B32D7" w:rsidRPr="001D2A7B">
        <w:t xml:space="preserve"> are </w:t>
      </w:r>
      <w:r w:rsidRPr="001D2A7B">
        <w:t xml:space="preserve">the </w:t>
      </w:r>
      <w:r w:rsidR="007B32D7" w:rsidRPr="001D2A7B">
        <w:t>phenotype data</w:t>
      </w:r>
      <w:r w:rsidRPr="001D2A7B">
        <w:t xml:space="preserve"> and the </w:t>
      </w:r>
      <w:r w:rsidR="00833293" w:rsidRPr="001D2A7B">
        <w:t>methylation</w:t>
      </w:r>
      <w:r w:rsidR="00E97D23" w:rsidRPr="001D2A7B">
        <w:t xml:space="preserve"> data</w:t>
      </w:r>
      <w:r w:rsidRPr="001D2A7B">
        <w:t>.</w:t>
      </w:r>
      <w:r w:rsidR="002831E4" w:rsidRPr="001D2A7B">
        <w:t xml:space="preserve"> </w:t>
      </w:r>
      <w:r w:rsidR="007B32D7" w:rsidRPr="001D2A7B">
        <w:t>In case the user want</w:t>
      </w:r>
      <w:r w:rsidR="00C77F2B">
        <w:rPr>
          <w:rFonts w:hint="eastAsia"/>
        </w:rPr>
        <w:t>s</w:t>
      </w:r>
      <w:r w:rsidR="007B32D7" w:rsidRPr="001D2A7B">
        <w:t xml:space="preserve"> to select sites for incl</w:t>
      </w:r>
      <w:r w:rsidR="002831E4" w:rsidRPr="001D2A7B">
        <w:t>u</w:t>
      </w:r>
      <w:r w:rsidR="0047259E" w:rsidRPr="001D2A7B">
        <w:t>s</w:t>
      </w:r>
      <w:r w:rsidR="002831E4" w:rsidRPr="001D2A7B">
        <w:t>i</w:t>
      </w:r>
      <w:r w:rsidR="0047259E" w:rsidRPr="001D2A7B">
        <w:t>on</w:t>
      </w:r>
      <w:r w:rsidR="00C2226C">
        <w:t>/exclusion</w:t>
      </w:r>
      <w:r w:rsidR="002F7DCD">
        <w:t xml:space="preserve"> </w:t>
      </w:r>
      <w:r w:rsidR="002F7DCD">
        <w:rPr>
          <w:rFonts w:hint="eastAsia"/>
        </w:rPr>
        <w:t>from the data</w:t>
      </w:r>
      <w:r w:rsidR="0047259E" w:rsidRPr="001D2A7B">
        <w:t>,</w:t>
      </w:r>
      <w:r w:rsidR="008568C2">
        <w:t xml:space="preserve"> </w:t>
      </w:r>
      <w:r w:rsidR="00B76C9F">
        <w:t>selection</w:t>
      </w:r>
      <w:r w:rsidR="008568C2">
        <w:t xml:space="preserve"> file</w:t>
      </w:r>
      <w:r w:rsidR="00B76C9F">
        <w:t>s</w:t>
      </w:r>
      <w:r w:rsidR="008568C2">
        <w:t xml:space="preserve"> </w:t>
      </w:r>
      <w:r w:rsidR="00740532">
        <w:rPr>
          <w:rFonts w:hint="eastAsia"/>
        </w:rPr>
        <w:t>can</w:t>
      </w:r>
      <w:r w:rsidR="008568C2">
        <w:t xml:space="preserve"> be provided </w:t>
      </w:r>
      <w:r w:rsidR="00C26AB8">
        <w:t xml:space="preserve">to </w:t>
      </w:r>
      <w:r w:rsidR="008568C2">
        <w:t>ind</w:t>
      </w:r>
      <w:r w:rsidR="0047259E" w:rsidRPr="001D2A7B">
        <w:t>i</w:t>
      </w:r>
      <w:r w:rsidR="008568C2">
        <w:t>c</w:t>
      </w:r>
      <w:r w:rsidR="0047259E" w:rsidRPr="001D2A7B">
        <w:t xml:space="preserve">ate which sites </w:t>
      </w:r>
      <w:r w:rsidR="00AE6501">
        <w:t xml:space="preserve">will be </w:t>
      </w:r>
      <w:r w:rsidR="0047259E" w:rsidRPr="001D2A7B">
        <w:t>used</w:t>
      </w:r>
      <w:r w:rsidR="000F7F40" w:rsidRPr="001D2A7B">
        <w:t>.</w:t>
      </w:r>
      <w:r w:rsidR="007B32D7" w:rsidRPr="001D2A7B">
        <w:t xml:space="preserve"> </w:t>
      </w:r>
    </w:p>
    <w:p w:rsidR="006E7B8A" w:rsidRPr="001D2A7B" w:rsidRDefault="00634EE8" w:rsidP="00A33227">
      <w:r w:rsidRPr="001D2A7B">
        <w:t>Phenotype</w:t>
      </w:r>
      <w:r w:rsidR="007A6CB4" w:rsidRPr="001D2A7B">
        <w:t xml:space="preserve"> </w:t>
      </w:r>
      <w:r w:rsidR="00703001" w:rsidRPr="001D2A7B">
        <w:t>data</w:t>
      </w:r>
    </w:p>
    <w:p w:rsidR="00E90628" w:rsidRDefault="007A6CB4">
      <w:r w:rsidRPr="001D2A7B">
        <w:t>Th</w:t>
      </w:r>
      <w:r w:rsidR="004D6E47" w:rsidRPr="001D2A7B">
        <w:t xml:space="preserve">e </w:t>
      </w:r>
      <w:r w:rsidR="003F5B77" w:rsidRPr="001D2A7B">
        <w:t>phenotype</w:t>
      </w:r>
      <w:r w:rsidR="004D6E47" w:rsidRPr="001D2A7B">
        <w:t xml:space="preserve"> data are in a </w:t>
      </w:r>
      <w:r w:rsidRPr="001D2A7B">
        <w:t xml:space="preserve">comma </w:t>
      </w:r>
      <w:r w:rsidR="004D6E47" w:rsidRPr="001D2A7B">
        <w:t xml:space="preserve">delimited file with </w:t>
      </w:r>
      <w:r w:rsidR="009453F6">
        <w:t xml:space="preserve">headers and </w:t>
      </w:r>
      <w:r w:rsidR="004D6E47" w:rsidRPr="001D2A7B">
        <w:t>extension</w:t>
      </w:r>
      <w:r w:rsidR="00EE6D07" w:rsidRPr="001D2A7B">
        <w:t xml:space="preserve"> </w:t>
      </w:r>
      <w:r w:rsidR="004D6E47" w:rsidRPr="001D2A7B">
        <w:t>.</w:t>
      </w:r>
      <w:r w:rsidRPr="001D2A7B">
        <w:t>csv</w:t>
      </w:r>
      <w:r w:rsidR="00E01753">
        <w:rPr>
          <w:rFonts w:hint="eastAsia"/>
        </w:rPr>
        <w:t xml:space="preserve">, i.e., </w:t>
      </w:r>
      <w:r w:rsidR="004D6E47" w:rsidRPr="001D2A7B">
        <w:t xml:space="preserve">all </w:t>
      </w:r>
      <w:r w:rsidR="009D21D6" w:rsidRPr="001D2A7B">
        <w:t>variable names on the first row</w:t>
      </w:r>
      <w:r w:rsidR="004D6E47" w:rsidRPr="001D2A7B">
        <w:t xml:space="preserve"> and also </w:t>
      </w:r>
      <w:r w:rsidR="00B31A82" w:rsidRPr="001D2A7B">
        <w:t>separated</w:t>
      </w:r>
      <w:r w:rsidR="004D6E47" w:rsidRPr="001D2A7B">
        <w:t xml:space="preserve"> by commas</w:t>
      </w:r>
      <w:r w:rsidR="00E01753">
        <w:rPr>
          <w:rFonts w:hint="eastAsia"/>
        </w:rPr>
        <w:t xml:space="preserve"> (called csv file</w:t>
      </w:r>
      <w:r w:rsidR="009D21D6" w:rsidRPr="001D2A7B">
        <w:t>)</w:t>
      </w:r>
      <w:r w:rsidRPr="001D2A7B">
        <w:t>. It specifies the subject IDs</w:t>
      </w:r>
      <w:r w:rsidR="00D2796E" w:rsidRPr="001D2A7B">
        <w:t>, outcome</w:t>
      </w:r>
      <w:r w:rsidRPr="001D2A7B">
        <w:t xml:space="preserve"> and other optional variables</w:t>
      </w:r>
      <w:r w:rsidR="004D6E47" w:rsidRPr="001D2A7B">
        <w:t xml:space="preserve"> that can be selected to be regressed out from the PCA or association analyses.</w:t>
      </w:r>
      <w:r w:rsidRPr="001D2A7B">
        <w:t xml:space="preserve"> The </w:t>
      </w:r>
      <w:r w:rsidR="004D6E47" w:rsidRPr="001D2A7B">
        <w:t xml:space="preserve">order of the </w:t>
      </w:r>
      <w:r w:rsidRPr="001D2A7B">
        <w:t xml:space="preserve">columns </w:t>
      </w:r>
      <w:r w:rsidR="004D6E47" w:rsidRPr="001D2A7B">
        <w:t xml:space="preserve">is in the </w:t>
      </w:r>
      <w:r w:rsidRPr="001D2A7B">
        <w:t>follow</w:t>
      </w:r>
      <w:r w:rsidR="004D6E47" w:rsidRPr="001D2A7B">
        <w:t>ing fixed order</w:t>
      </w:r>
      <w:r w:rsidRPr="001D2A7B">
        <w:t>:</w:t>
      </w:r>
    </w:p>
    <w:p w:rsidR="00E90628" w:rsidRDefault="007A6CB4">
      <w:r w:rsidRPr="001D2A7B">
        <w:t>Column 1: sampleID (required)</w:t>
      </w:r>
    </w:p>
    <w:p w:rsidR="00E90628" w:rsidRDefault="007A6CB4">
      <w:r w:rsidRPr="001D2A7B">
        <w:t xml:space="preserve">Column 2: </w:t>
      </w:r>
      <w:r w:rsidR="00EB65AE" w:rsidRPr="001D2A7B">
        <w:t>outcome</w:t>
      </w:r>
      <w:r w:rsidR="00290DD9">
        <w:t xml:space="preserve"> (required)</w:t>
      </w:r>
    </w:p>
    <w:p w:rsidR="00E90628" w:rsidRDefault="007A6CB4">
      <w:r w:rsidRPr="001D2A7B">
        <w:t xml:space="preserve">Column 3: </w:t>
      </w:r>
      <w:r w:rsidR="004D6E47" w:rsidRPr="001D2A7B">
        <w:t>covariate 1</w:t>
      </w:r>
    </w:p>
    <w:p w:rsidR="00E90628" w:rsidRDefault="007A6CB4">
      <w:r w:rsidRPr="001D2A7B">
        <w:t xml:space="preserve">Column 4: </w:t>
      </w:r>
      <w:r w:rsidR="004D6E47" w:rsidRPr="001D2A7B">
        <w:t>covariate 2</w:t>
      </w:r>
    </w:p>
    <w:p w:rsidR="00E90628" w:rsidRDefault="009453F6">
      <w:r>
        <w:t>etc</w:t>
      </w:r>
      <w:r w:rsidR="007A6CB4" w:rsidRPr="001D2A7B">
        <w:t>…</w:t>
      </w:r>
      <w:r>
        <w:t xml:space="preserve"> </w:t>
      </w:r>
    </w:p>
    <w:p w:rsidR="00E90628" w:rsidRDefault="007A6CB4">
      <w:r w:rsidRPr="001D2A7B">
        <w:t xml:space="preserve">The covariates (if provided) can be </w:t>
      </w:r>
      <w:r w:rsidR="009453F6">
        <w:t xml:space="preserve">regressed out prior to performing the PCA and </w:t>
      </w:r>
      <w:r w:rsidR="00A07834">
        <w:t xml:space="preserve">in the </w:t>
      </w:r>
      <w:r w:rsidRPr="001D2A7B">
        <w:t>association test</w:t>
      </w:r>
      <w:r w:rsidR="00A07834">
        <w:t>. The outcome is required for the association test.</w:t>
      </w:r>
      <w:r w:rsidR="009453F6">
        <w:t xml:space="preserve"> </w:t>
      </w:r>
      <w:r w:rsidRPr="001D2A7B">
        <w:t>There is one example file in the example directory: examples/small_data/pheno_file.csv</w:t>
      </w:r>
    </w:p>
    <w:p w:rsidR="00EC7544" w:rsidRDefault="00BC2ECD">
      <w:r w:rsidRPr="001D2A7B">
        <w:t>Methylation</w:t>
      </w:r>
      <w:r w:rsidR="007A6CB4" w:rsidRPr="001D2A7B">
        <w:t xml:space="preserve"> data</w:t>
      </w:r>
    </w:p>
    <w:p w:rsidR="00E90628" w:rsidRDefault="007A6CB4">
      <w:r w:rsidRPr="001D2A7B">
        <w:t xml:space="preserve">The </w:t>
      </w:r>
      <w:r w:rsidR="00BC2ECD" w:rsidRPr="001D2A7B">
        <w:t>methylation</w:t>
      </w:r>
      <w:r w:rsidRPr="001D2A7B">
        <w:t xml:space="preserve"> data </w:t>
      </w:r>
      <w:r w:rsidR="007B32D7" w:rsidRPr="001D2A7B">
        <w:t xml:space="preserve">needs to be stored in </w:t>
      </w:r>
      <w:r w:rsidR="00C15D8E">
        <w:t xml:space="preserve">a </w:t>
      </w:r>
      <w:r w:rsidRPr="001D2A7B">
        <w:t>directory</w:t>
      </w:r>
      <w:r w:rsidR="007B32D7" w:rsidRPr="001D2A7B">
        <w:t xml:space="preserve"> with </w:t>
      </w:r>
      <w:r w:rsidRPr="001D2A7B">
        <w:t>subdirectories chr&lt;i&gt;, where &lt;i&gt; is the chromosome number. In each subdirectory chr&lt;i&gt;, ev</w:t>
      </w:r>
      <w:r w:rsidR="00B8730D">
        <w:t xml:space="preserve">ery subject has its own </w:t>
      </w:r>
      <w:r w:rsidR="00B8730D">
        <w:rPr>
          <w:rFonts w:hint="eastAsia"/>
        </w:rPr>
        <w:t>data</w:t>
      </w:r>
      <w:r w:rsidRPr="001D2A7B">
        <w:t xml:space="preserve"> file stored in </w:t>
      </w:r>
      <w:r w:rsidR="004110F7">
        <w:t>a csv</w:t>
      </w:r>
      <w:r w:rsidR="001F0982">
        <w:rPr>
          <w:rFonts w:hint="eastAsia"/>
        </w:rPr>
        <w:t xml:space="preserve"> file with</w:t>
      </w:r>
      <w:r w:rsidRPr="001D2A7B">
        <w:t xml:space="preserve"> </w:t>
      </w:r>
      <w:r w:rsidR="0034318C" w:rsidRPr="001D2A7B">
        <w:t>name: &lt;sampleID&gt;</w:t>
      </w:r>
      <w:r w:rsidRPr="001D2A7B">
        <w:t xml:space="preserve">.csv. </w:t>
      </w:r>
      <w:r w:rsidR="00BC2ECD" w:rsidRPr="001D2A7B">
        <w:t>The files have two colum</w:t>
      </w:r>
      <w:r w:rsidR="00A07834">
        <w:t>n</w:t>
      </w:r>
      <w:r w:rsidR="00BC2ECD" w:rsidRPr="001D2A7B">
        <w:t xml:space="preserve">s, the first column </w:t>
      </w:r>
      <w:r w:rsidR="00A07834">
        <w:t>identifies the site (e.g. CpG</w:t>
      </w:r>
      <w:r w:rsidR="00BC2ECD" w:rsidRPr="001D2A7B">
        <w:t xml:space="preserve"> coordinate </w:t>
      </w:r>
      <w:r w:rsidR="002D62EE">
        <w:rPr>
          <w:rFonts w:hint="eastAsia"/>
        </w:rPr>
        <w:t>o</w:t>
      </w:r>
      <w:r w:rsidR="00A07834">
        <w:t>r block number)</w:t>
      </w:r>
      <w:r w:rsidR="002D62EE">
        <w:rPr>
          <w:rFonts w:hint="eastAsia"/>
        </w:rPr>
        <w:t xml:space="preserve"> </w:t>
      </w:r>
      <w:r w:rsidR="00BC2ECD" w:rsidRPr="001D2A7B">
        <w:t xml:space="preserve">and the second </w:t>
      </w:r>
      <w:r w:rsidR="00FE6E6C">
        <w:t xml:space="preserve">column contains </w:t>
      </w:r>
      <w:r w:rsidR="00BC2ECD" w:rsidRPr="001D2A7B">
        <w:t xml:space="preserve">the methylation measure for that </w:t>
      </w:r>
      <w:r w:rsidR="00180EEA">
        <w:t>location</w:t>
      </w:r>
      <w:r w:rsidR="00BC2ECD" w:rsidRPr="001D2A7B">
        <w:t xml:space="preserve">. </w:t>
      </w:r>
      <w:r w:rsidRPr="001D2A7B">
        <w:t xml:space="preserve">Users can see the example </w:t>
      </w:r>
      <w:r w:rsidR="006F73B5">
        <w:rPr>
          <w:rFonts w:hint="eastAsia"/>
        </w:rPr>
        <w:t xml:space="preserve">methylation </w:t>
      </w:r>
      <w:r w:rsidRPr="001D2A7B">
        <w:t xml:space="preserve">data </w:t>
      </w:r>
      <w:r w:rsidR="00A07834">
        <w:t>in</w:t>
      </w:r>
      <w:r w:rsidR="00A07834" w:rsidRPr="001D2A7B">
        <w:t xml:space="preserve"> </w:t>
      </w:r>
      <w:r w:rsidRPr="001D2A7B">
        <w:t xml:space="preserve">the directory: examples/small_data/coord. </w:t>
      </w:r>
    </w:p>
    <w:p w:rsidR="00E90628" w:rsidRDefault="0047259E">
      <w:pPr>
        <w:rPr>
          <w:b/>
        </w:rPr>
      </w:pPr>
      <w:r w:rsidRPr="0051705F">
        <w:rPr>
          <w:b/>
        </w:rPr>
        <w:t>NOTE</w:t>
      </w:r>
      <w:r w:rsidRPr="001D2A7B">
        <w:t>: Most operating systems have a soft limit for the number of open file</w:t>
      </w:r>
      <w:r w:rsidR="001D74C5" w:rsidRPr="001D2A7B">
        <w:t>s</w:t>
      </w:r>
      <w:r w:rsidRPr="001D2A7B">
        <w:t xml:space="preserve">.  </w:t>
      </w:r>
      <w:r w:rsidR="00903A2F" w:rsidRPr="001D2A7B">
        <w:t>For example, per-user limit defaults to 1024 for UNIX. </w:t>
      </w:r>
      <w:r w:rsidR="00FE6E6C">
        <w:t>Because each subject has a separate file for the methylation data</w:t>
      </w:r>
      <w:r w:rsidR="006142ED">
        <w:t xml:space="preserve">, </w:t>
      </w:r>
      <w:r w:rsidRPr="001D2A7B">
        <w:t xml:space="preserve">the </w:t>
      </w:r>
      <w:r w:rsidR="00FE6E6C">
        <w:t xml:space="preserve">number of open files is at least </w:t>
      </w:r>
      <w:r w:rsidR="006142ED">
        <w:t xml:space="preserve">the number of the subjects. </w:t>
      </w:r>
      <w:r w:rsidRPr="001D2A7B">
        <w:t>Meth</w:t>
      </w:r>
      <w:r w:rsidR="00903A2F" w:rsidRPr="001D2A7B">
        <w:t>yl</w:t>
      </w:r>
      <w:r w:rsidRPr="001D2A7B">
        <w:t xml:space="preserve">PCA </w:t>
      </w:r>
      <w:r w:rsidR="00FE6E6C">
        <w:t xml:space="preserve">will </w:t>
      </w:r>
      <w:r w:rsidRPr="001D2A7B">
        <w:t>exit</w:t>
      </w:r>
      <w:r w:rsidR="006142ED">
        <w:t xml:space="preserve"> </w:t>
      </w:r>
      <w:r w:rsidR="00FE6E6C">
        <w:t>if the file limit is exceeded</w:t>
      </w:r>
      <w:r w:rsidRPr="001D2A7B">
        <w:t xml:space="preserve">. </w:t>
      </w:r>
      <w:r w:rsidR="001D74C5" w:rsidRPr="001D2A7B">
        <w:t>Under Linux, t</w:t>
      </w:r>
      <w:r w:rsidR="00903A2F" w:rsidRPr="001D2A7B">
        <w:t>he most effective solution is for the system administr</w:t>
      </w:r>
      <w:r w:rsidR="001D74C5" w:rsidRPr="001D2A7B">
        <w:t>at</w:t>
      </w:r>
      <w:r w:rsidR="00903A2F" w:rsidRPr="001D2A7B">
        <w:t>or to change the limit for the nodes where the jobs are running</w:t>
      </w:r>
      <w:r w:rsidR="00C213EF" w:rsidRPr="001D2A7B">
        <w:t xml:space="preserve">. </w:t>
      </w:r>
      <w:r w:rsidRPr="001D2A7B">
        <w:t>For Windows 2</w:t>
      </w:r>
      <w:r w:rsidR="008620FB" w:rsidRPr="001D2A7B">
        <w:rPr>
          <w:rFonts w:eastAsia="Times New Roman"/>
          <w:kern w:val="36"/>
          <w:lang w:eastAsia="en-US"/>
        </w:rPr>
        <w:t>000</w:t>
      </w:r>
      <w:r w:rsidR="005755CC">
        <w:rPr>
          <w:rFonts w:eastAsia="Times New Roman"/>
          <w:kern w:val="36"/>
          <w:lang w:eastAsia="en-US"/>
        </w:rPr>
        <w:t>/</w:t>
      </w:r>
      <w:r w:rsidR="008620FB" w:rsidRPr="001D2A7B">
        <w:rPr>
          <w:rFonts w:eastAsia="Times New Roman"/>
          <w:kern w:val="36"/>
          <w:lang w:eastAsia="en-US"/>
        </w:rPr>
        <w:t xml:space="preserve"> 2003</w:t>
      </w:r>
      <w:r w:rsidR="005755CC">
        <w:rPr>
          <w:rFonts w:eastAsia="Times New Roman"/>
          <w:kern w:val="36"/>
          <w:lang w:eastAsia="en-US"/>
        </w:rPr>
        <w:t>/</w:t>
      </w:r>
      <w:r w:rsidR="008620FB" w:rsidRPr="001D2A7B">
        <w:rPr>
          <w:rFonts w:eastAsia="Times New Roman"/>
          <w:kern w:val="36"/>
          <w:lang w:eastAsia="en-US"/>
        </w:rPr>
        <w:t>XP</w:t>
      </w:r>
      <w:r w:rsidR="005755CC">
        <w:rPr>
          <w:rFonts w:eastAsia="Times New Roman"/>
          <w:kern w:val="36"/>
          <w:lang w:eastAsia="en-US"/>
        </w:rPr>
        <w:t xml:space="preserve"> or Windows 7</w:t>
      </w:r>
      <w:r w:rsidR="00377B6A">
        <w:rPr>
          <w:rFonts w:eastAsia="Times New Roman"/>
          <w:kern w:val="36"/>
          <w:lang w:eastAsia="en-US"/>
        </w:rPr>
        <w:t xml:space="preserve">, </w:t>
      </w:r>
      <w:r w:rsidR="00377B6A">
        <w:t xml:space="preserve">the limit </w:t>
      </w:r>
      <w:r w:rsidR="001C42FA">
        <w:t>is 2048</w:t>
      </w:r>
      <w:r w:rsidR="001030AE">
        <w:t xml:space="preserve"> in our implementation</w:t>
      </w:r>
      <w:r w:rsidR="00377B6A">
        <w:t xml:space="preserve">, </w:t>
      </w:r>
      <w:r w:rsidRPr="001D2A7B">
        <w:t xml:space="preserve">see </w:t>
      </w:r>
      <w:hyperlink r:id="rId11" w:history="1">
        <w:r w:rsidR="001C42FA">
          <w:rPr>
            <w:rStyle w:val="Hyperlink"/>
          </w:rPr>
          <w:t>http://msdn.microsoft.com/en-us/library/6e3b887c.aspx</w:t>
        </w:r>
      </w:hyperlink>
    </w:p>
    <w:p w:rsidR="00E90628" w:rsidRDefault="008620FB">
      <w:r w:rsidRPr="001D2A7B">
        <w:lastRenderedPageBreak/>
        <w:t>Selected sites</w:t>
      </w:r>
      <w:r w:rsidR="0047259E" w:rsidRPr="001D2A7B">
        <w:t xml:space="preserve"> </w:t>
      </w:r>
    </w:p>
    <w:p w:rsidR="00E90628" w:rsidRDefault="00EC7544">
      <w:r>
        <w:t>This is optional. It</w:t>
      </w:r>
      <w:r w:rsidR="007A6CB4" w:rsidRPr="001D2A7B">
        <w:t xml:space="preserve"> is a directory with csv</w:t>
      </w:r>
      <w:r w:rsidR="00DD460A">
        <w:t xml:space="preserve"> format</w:t>
      </w:r>
      <w:r w:rsidR="007A6CB4" w:rsidRPr="001D2A7B">
        <w:t xml:space="preserve"> files specifying whether to include</w:t>
      </w:r>
      <w:r w:rsidR="00FE2BE4">
        <w:rPr>
          <w:rFonts w:hint="eastAsia"/>
        </w:rPr>
        <w:t>/exclude</w:t>
      </w:r>
      <w:r w:rsidR="007A6CB4" w:rsidRPr="001D2A7B">
        <w:t xml:space="preserve"> </w:t>
      </w:r>
      <w:r w:rsidR="00FE6E6C">
        <w:t xml:space="preserve">sites </w:t>
      </w:r>
      <w:r w:rsidR="007A6CB4" w:rsidRPr="001D2A7B">
        <w:t>when creating larger blocks. There are two columns in the csv file:</w:t>
      </w:r>
    </w:p>
    <w:p w:rsidR="00E90628" w:rsidRDefault="007A6CB4">
      <w:r w:rsidRPr="001D2A7B">
        <w:t xml:space="preserve">Column 1: coord. </w:t>
      </w:r>
      <w:r w:rsidR="00854C75">
        <w:t>It specifies t</w:t>
      </w:r>
      <w:r w:rsidRPr="001D2A7B">
        <w:t>he coordinate of the</w:t>
      </w:r>
      <w:r w:rsidR="00F52E91">
        <w:t xml:space="preserve"> location, e.g.,</w:t>
      </w:r>
      <w:r w:rsidRPr="001D2A7B">
        <w:t xml:space="preserve"> CpG sites</w:t>
      </w:r>
      <w:r w:rsidR="00FE6E6C">
        <w:t>,</w:t>
      </w:r>
      <w:r w:rsidRPr="001D2A7B">
        <w:t xml:space="preserve"> or </w:t>
      </w:r>
      <w:r w:rsidR="00FE6E6C">
        <w:t xml:space="preserve">the </w:t>
      </w:r>
      <w:r w:rsidRPr="001D2A7B">
        <w:t>blocks</w:t>
      </w:r>
      <w:r w:rsidR="00FE6E6C">
        <w:t xml:space="preserve"> number</w:t>
      </w:r>
      <w:r w:rsidR="00854C75">
        <w:t>.</w:t>
      </w:r>
    </w:p>
    <w:p w:rsidR="00E90628" w:rsidRDefault="007A6CB4">
      <w:r w:rsidRPr="001D2A7B">
        <w:t xml:space="preserve">Column 2: select. </w:t>
      </w:r>
      <w:r w:rsidR="00AA1821">
        <w:t xml:space="preserve">The value </w:t>
      </w:r>
      <w:r w:rsidRPr="001D2A7B">
        <w:t xml:space="preserve">1 means to select the </w:t>
      </w:r>
      <w:r w:rsidR="00B3677D">
        <w:t>location</w:t>
      </w:r>
      <w:r w:rsidRPr="001D2A7B">
        <w:t>, 0 means to exclude.</w:t>
      </w:r>
    </w:p>
    <w:p w:rsidR="00E90628" w:rsidRDefault="007C3CBE">
      <w:r>
        <w:t xml:space="preserve">There </w:t>
      </w:r>
      <w:r>
        <w:rPr>
          <w:rFonts w:hint="eastAsia"/>
        </w:rPr>
        <w:t>are</w:t>
      </w:r>
      <w:r w:rsidR="007A6CB4" w:rsidRPr="001D2A7B">
        <w:t xml:space="preserve"> example </w:t>
      </w:r>
      <w:r>
        <w:rPr>
          <w:rFonts w:hint="eastAsia"/>
        </w:rPr>
        <w:t xml:space="preserve">files </w:t>
      </w:r>
      <w:r w:rsidR="007A6CB4" w:rsidRPr="001D2A7B">
        <w:t xml:space="preserve">in </w:t>
      </w:r>
      <w:r w:rsidR="00F0392B">
        <w:t>the directory</w:t>
      </w:r>
      <w:r w:rsidR="00C81ADD">
        <w:t>:</w:t>
      </w:r>
      <w:r w:rsidR="00F0392B">
        <w:t xml:space="preserve"> </w:t>
      </w:r>
      <w:r w:rsidR="007A6CB4" w:rsidRPr="001D2A7B">
        <w:t>examples/small_data/selected_sites.</w:t>
      </w:r>
    </w:p>
    <w:p w:rsidR="00183669" w:rsidRDefault="00183669"/>
    <w:p w:rsidR="00E22DD2" w:rsidRPr="001D2A7B" w:rsidRDefault="00E22DD2" w:rsidP="00A33227">
      <w:r w:rsidRPr="001D2A7B">
        <w:br w:type="page"/>
      </w:r>
    </w:p>
    <w:p w:rsidR="00707B27" w:rsidRPr="00181808" w:rsidRDefault="00FD192F" w:rsidP="00181808">
      <w:pPr>
        <w:pStyle w:val="ListParagraph"/>
        <w:numPr>
          <w:ilvl w:val="0"/>
          <w:numId w:val="18"/>
        </w:numPr>
        <w:ind w:left="360"/>
        <w:rPr>
          <w:b/>
        </w:rPr>
      </w:pPr>
      <w:r>
        <w:rPr>
          <w:b/>
        </w:rPr>
        <w:lastRenderedPageBreak/>
        <w:t>Parameter f</w:t>
      </w:r>
      <w:r w:rsidR="008620FB" w:rsidRPr="00181808">
        <w:rPr>
          <w:b/>
        </w:rPr>
        <w:t>ile</w:t>
      </w:r>
    </w:p>
    <w:p w:rsidR="006E7B8A" w:rsidRPr="001D2A7B" w:rsidDel="006B6FFE" w:rsidRDefault="007A6CB4" w:rsidP="00A33227">
      <w:r w:rsidRPr="001D2A7B" w:rsidDel="006B6FFE">
        <w:t>The parameter file controls which and how procedures are performed. Each line sets a parameter with its given value in the following syntax:</w:t>
      </w:r>
    </w:p>
    <w:p w:rsidR="006E7B8A" w:rsidRPr="001D2A7B" w:rsidRDefault="007A6CB4" w:rsidP="00A33227">
      <w:r w:rsidRPr="001D2A7B">
        <w:t>&lt;parameter_name&gt; = &lt;parameter value&gt;</w:t>
      </w:r>
    </w:p>
    <w:p w:rsidR="00E90628" w:rsidRDefault="007A6CB4">
      <w:r w:rsidRPr="001D2A7B">
        <w:t xml:space="preserve">The &lt;parameter_name&gt; is </w:t>
      </w:r>
      <w:r w:rsidR="00FE6E6C">
        <w:t>a</w:t>
      </w:r>
      <w:r w:rsidR="004553A8">
        <w:t xml:space="preserve"> </w:t>
      </w:r>
      <w:r w:rsidR="00FE6E6C">
        <w:t>pre-</w:t>
      </w:r>
      <w:r w:rsidR="004553A8">
        <w:t>defined</w:t>
      </w:r>
      <w:r w:rsidRPr="001D2A7B">
        <w:t xml:space="preserve"> </w:t>
      </w:r>
      <w:r w:rsidR="00FE6E6C">
        <w:t>label that cannot be changed</w:t>
      </w:r>
      <w:r w:rsidRPr="001D2A7B">
        <w:t>.</w:t>
      </w:r>
      <w:r w:rsidR="00682FE0" w:rsidRPr="001D2A7B">
        <w:t xml:space="preserve"> </w:t>
      </w:r>
      <w:r w:rsidRPr="001D2A7B">
        <w:t>The right side is the assigned value</w:t>
      </w:r>
      <w:r w:rsidR="00FE6E6C">
        <w:t xml:space="preserve"> </w:t>
      </w:r>
      <w:r w:rsidR="00B31FC5">
        <w:t>specified by the user</w:t>
      </w:r>
      <w:r w:rsidRPr="001D2A7B">
        <w:t>. There can be space</w:t>
      </w:r>
      <w:r w:rsidR="001F7E6A" w:rsidRPr="001D2A7B">
        <w:t>s</w:t>
      </w:r>
      <w:r w:rsidRPr="001D2A7B">
        <w:t xml:space="preserve"> before or after the assignment "=". DON'T ADD ANY CHARACTER AT THE END OF EACH LINE, such</w:t>
      </w:r>
      <w:r w:rsidR="00413821" w:rsidRPr="001D2A7B">
        <w:t xml:space="preserve"> as ";" or ".", except space, </w:t>
      </w:r>
      <w:r w:rsidRPr="001D2A7B">
        <w:t>tab character</w:t>
      </w:r>
      <w:r w:rsidR="00413821" w:rsidRPr="001D2A7B">
        <w:t xml:space="preserve"> or comments</w:t>
      </w:r>
      <w:r w:rsidR="00F471F7">
        <w:t>.  The parameter file supports</w:t>
      </w:r>
      <w:r w:rsidRPr="001D2A7B">
        <w:t xml:space="preserve"> comments. Comments begin with "#" </w:t>
      </w:r>
      <w:r w:rsidR="00FE6E6C">
        <w:t xml:space="preserve">and all text after this sign </w:t>
      </w:r>
      <w:r w:rsidRPr="001D2A7B">
        <w:t xml:space="preserve">will be ignored. </w:t>
      </w:r>
      <w:r w:rsidR="00283638">
        <w:t>For example, if the #</w:t>
      </w:r>
      <w:r w:rsidR="00C012F0">
        <w:t xml:space="preserve"> </w:t>
      </w:r>
      <w:r w:rsidR="00283638">
        <w:t>is</w:t>
      </w:r>
      <w:r w:rsidR="00696BB5">
        <w:t xml:space="preserve"> at the beginning of the line</w:t>
      </w:r>
      <w:r w:rsidR="00696BB5">
        <w:rPr>
          <w:rFonts w:hint="eastAsia"/>
        </w:rPr>
        <w:t xml:space="preserve"> thus the</w:t>
      </w:r>
      <w:r w:rsidR="007F0582">
        <w:rPr>
          <w:rFonts w:hint="eastAsia"/>
        </w:rPr>
        <w:t xml:space="preserve"> </w:t>
      </w:r>
      <w:r w:rsidR="00F846C8">
        <w:rPr>
          <w:rFonts w:hint="eastAsia"/>
        </w:rPr>
        <w:t>total</w:t>
      </w:r>
      <w:r w:rsidR="00696BB5">
        <w:rPr>
          <w:rFonts w:hint="eastAsia"/>
        </w:rPr>
        <w:t xml:space="preserve"> line will be ignored</w:t>
      </w:r>
      <w:r w:rsidR="000677F9">
        <w:rPr>
          <w:rFonts w:hint="eastAsia"/>
        </w:rPr>
        <w:t>,</w:t>
      </w:r>
      <w:r w:rsidRPr="001D2A7B">
        <w:t xml:space="preserve"> </w:t>
      </w:r>
      <w:r w:rsidR="000677F9">
        <w:rPr>
          <w:rFonts w:hint="eastAsia"/>
        </w:rPr>
        <w:t>s</w:t>
      </w:r>
      <w:r w:rsidR="00B738FD">
        <w:rPr>
          <w:rFonts w:hint="eastAsia"/>
        </w:rPr>
        <w:t>ee</w:t>
      </w:r>
      <w:r w:rsidRPr="001D2A7B">
        <w:t xml:space="preserve"> example parameter file: examples/par.txt.</w:t>
      </w:r>
    </w:p>
    <w:p w:rsidR="00E90628" w:rsidRDefault="00F27B1C">
      <w:r>
        <w:t xml:space="preserve">There are several path parameters </w:t>
      </w:r>
      <w:r w:rsidR="00283638">
        <w:t>th</w:t>
      </w:r>
      <w:r w:rsidR="00C012F0">
        <w:t>a</w:t>
      </w:r>
      <w:r w:rsidR="00283638">
        <w:t xml:space="preserve">t need </w:t>
      </w:r>
      <w:r>
        <w:t xml:space="preserve">to be specified. </w:t>
      </w:r>
      <w:r w:rsidR="000705B5" w:rsidRPr="001D2A7B">
        <w:t>MAKE SURE ALL PATH PARAMETERS USE SLASH "/" AS THE PATH SEPARATOR EVEN UNDER WINDOWS</w:t>
      </w:r>
      <w:r w:rsidR="001A304C">
        <w:t xml:space="preserve"> AND NO SPACE ON THE PATH</w:t>
      </w:r>
      <w:r w:rsidR="00B90F5F">
        <w:t>. The path can be absolute path</w:t>
      </w:r>
      <w:r w:rsidR="007E4F1B">
        <w:t>s</w:t>
      </w:r>
      <w:r w:rsidR="00B90F5F">
        <w:t xml:space="preserve"> or relative path</w:t>
      </w:r>
      <w:r w:rsidR="007E4F1B">
        <w:t>s</w:t>
      </w:r>
      <w:r w:rsidR="00B90F5F">
        <w:t xml:space="preserve"> </w:t>
      </w:r>
      <w:r w:rsidR="007E4F1B">
        <w:t xml:space="preserve">which </w:t>
      </w:r>
      <w:r w:rsidR="00A2640E">
        <w:t>are</w:t>
      </w:r>
      <w:r w:rsidR="007E4F1B">
        <w:t xml:space="preserve"> relative to</w:t>
      </w:r>
      <w:r w:rsidR="00B90F5F">
        <w:t xml:space="preserve"> the current directory</w:t>
      </w:r>
      <w:r w:rsidR="00E845DB">
        <w:t xml:space="preserve"> of execution</w:t>
      </w:r>
      <w:r w:rsidR="00B90F5F">
        <w:t xml:space="preserve">. </w:t>
      </w:r>
      <w:r w:rsidR="001A304C">
        <w:t xml:space="preserve"> </w:t>
      </w:r>
    </w:p>
    <w:p w:rsidR="00E90628" w:rsidRDefault="00283638">
      <w:r>
        <w:t>The next se</w:t>
      </w:r>
      <w:r w:rsidR="003317E8">
        <w:t>c</w:t>
      </w:r>
      <w:r>
        <w:t xml:space="preserve">tions </w:t>
      </w:r>
      <w:r w:rsidR="007A6CB4" w:rsidRPr="001D2A7B">
        <w:t>de</w:t>
      </w:r>
      <w:r w:rsidR="00FF68BB">
        <w:t xml:space="preserve">scribe the parameters </w:t>
      </w:r>
      <w:r w:rsidR="00FF68BB">
        <w:rPr>
          <w:rFonts w:hint="eastAsia"/>
        </w:rPr>
        <w:t xml:space="preserve">for each </w:t>
      </w:r>
      <w:r w:rsidR="00C63893">
        <w:t>procedure</w:t>
      </w:r>
      <w:r w:rsidR="007A6CB4" w:rsidRPr="001D2A7B">
        <w:t xml:space="preserve">. </w:t>
      </w:r>
    </w:p>
    <w:p w:rsidR="00E90628" w:rsidRDefault="00751FC0">
      <w:r w:rsidRPr="00CF6AB0">
        <w:t>4.</w:t>
      </w:r>
      <w:r w:rsidR="00BE0C19" w:rsidRPr="00CF6AB0">
        <w:t>1.</w:t>
      </w:r>
      <w:r w:rsidR="00E15CAD" w:rsidRPr="00CF6AB0">
        <w:rPr>
          <w:rFonts w:hint="eastAsia"/>
        </w:rPr>
        <w:t xml:space="preserve"> </w:t>
      </w:r>
      <w:r w:rsidR="00F838F9" w:rsidRPr="00CF6AB0">
        <w:rPr>
          <w:rFonts w:hint="eastAsia"/>
        </w:rPr>
        <w:t>Mandatory parameters</w:t>
      </w:r>
      <w:r w:rsidR="00BE0C19" w:rsidRPr="00CF6AB0">
        <w:t xml:space="preserve"> </w:t>
      </w:r>
    </w:p>
    <w:p w:rsidR="00E90628" w:rsidRDefault="00283638">
      <w:r>
        <w:t>Mandatory</w:t>
      </w:r>
      <w:r>
        <w:rPr>
          <w:rFonts w:hint="eastAsia"/>
        </w:rPr>
        <w:t xml:space="preserve"> </w:t>
      </w:r>
      <w:r w:rsidR="00F838F9">
        <w:rPr>
          <w:rFonts w:hint="eastAsia"/>
        </w:rPr>
        <w:t xml:space="preserve">parameters are </w:t>
      </w:r>
      <w:r w:rsidR="00F838F9">
        <w:t>required</w:t>
      </w:r>
      <w:r w:rsidR="00F838F9">
        <w:rPr>
          <w:rFonts w:hint="eastAsia"/>
        </w:rPr>
        <w:t xml:space="preserve"> for any procedures. </w:t>
      </w:r>
      <w:r w:rsidR="003F66FF">
        <w:rPr>
          <w:rFonts w:hint="eastAsia"/>
        </w:rPr>
        <w:t>They are described in Table 1.</w:t>
      </w:r>
    </w:p>
    <w:p w:rsidR="00E90628" w:rsidRDefault="00F838F9">
      <w:pPr>
        <w:rPr>
          <w:b/>
          <w:i/>
          <w:sz w:val="28"/>
          <w:szCs w:val="28"/>
        </w:rPr>
      </w:pPr>
      <w:r>
        <w:rPr>
          <w:rFonts w:hint="eastAsia"/>
        </w:rPr>
        <w:t xml:space="preserve">Table 1. </w:t>
      </w:r>
      <w:r w:rsidRPr="00F838F9">
        <w:t>Mandatory parameters</w:t>
      </w:r>
    </w:p>
    <w:tbl>
      <w:tblPr>
        <w:tblStyle w:val="TableGrid"/>
        <w:tblW w:w="0" w:type="auto"/>
        <w:tblLook w:val="04A0"/>
      </w:tblPr>
      <w:tblGrid>
        <w:gridCol w:w="3348"/>
        <w:gridCol w:w="6228"/>
      </w:tblGrid>
      <w:tr w:rsidR="002B45D4" w:rsidTr="00AF397B">
        <w:tc>
          <w:tcPr>
            <w:tcW w:w="3348" w:type="dxa"/>
          </w:tcPr>
          <w:p w:rsidR="00707B27" w:rsidRDefault="002B45D4" w:rsidP="00707B27">
            <w:r w:rsidRPr="001D2A7B">
              <w:t>run_in_parallel</w:t>
            </w:r>
          </w:p>
        </w:tc>
        <w:tc>
          <w:tcPr>
            <w:tcW w:w="6228" w:type="dxa"/>
          </w:tcPr>
          <w:p w:rsidR="00CA469D" w:rsidRDefault="003317E8">
            <w:pPr>
              <w:rPr>
                <w:sz w:val="24"/>
                <w:szCs w:val="24"/>
              </w:rPr>
            </w:pPr>
            <w:r>
              <w:t>W</w:t>
            </w:r>
            <w:r w:rsidR="002B45D4" w:rsidRPr="001D2A7B">
              <w:t xml:space="preserve">hether or not </w:t>
            </w:r>
            <w:r w:rsidR="00283638">
              <w:t xml:space="preserve">to </w:t>
            </w:r>
            <w:r w:rsidR="00647FF4">
              <w:rPr>
                <w:rFonts w:hint="eastAsia"/>
              </w:rPr>
              <w:t xml:space="preserve">run </w:t>
            </w:r>
            <w:r w:rsidR="00283638">
              <w:t xml:space="preserve">the analyses </w:t>
            </w:r>
            <w:r w:rsidR="00647FF4">
              <w:rPr>
                <w:rFonts w:hint="eastAsia"/>
              </w:rPr>
              <w:t>in</w:t>
            </w:r>
            <w:r w:rsidR="00F82355">
              <w:t xml:space="preserve"> parallel</w:t>
            </w:r>
            <w:r w:rsidR="002B45D4" w:rsidRPr="001D2A7B">
              <w:t xml:space="preserve">: set it to 1 to use </w:t>
            </w:r>
            <w:r w:rsidR="007F72A1">
              <w:rPr>
                <w:rFonts w:hint="eastAsia"/>
              </w:rPr>
              <w:t xml:space="preserve">the </w:t>
            </w:r>
            <w:r w:rsidR="002B45D4" w:rsidRPr="001D2A7B">
              <w:t>cluster</w:t>
            </w:r>
            <w:r w:rsidR="002B45D4">
              <w:t xml:space="preserve"> to </w:t>
            </w:r>
            <w:r w:rsidR="00283638">
              <w:t xml:space="preserve">run jobs </w:t>
            </w:r>
            <w:r w:rsidR="002B45D4">
              <w:t>in parallel</w:t>
            </w:r>
            <w:r w:rsidR="008B53F6">
              <w:t xml:space="preserve">, 0 </w:t>
            </w:r>
            <w:r w:rsidR="00283638">
              <w:t>for</w:t>
            </w:r>
            <w:r w:rsidR="008B53F6">
              <w:rPr>
                <w:rFonts w:hint="eastAsia"/>
              </w:rPr>
              <w:t xml:space="preserve"> serial</w:t>
            </w:r>
            <w:r w:rsidR="00283638">
              <w:t xml:space="preserve"> execution</w:t>
            </w:r>
          </w:p>
        </w:tc>
      </w:tr>
      <w:tr w:rsidR="002B45D4" w:rsidTr="00AF397B">
        <w:tc>
          <w:tcPr>
            <w:tcW w:w="3348" w:type="dxa"/>
          </w:tcPr>
          <w:p w:rsidR="002B45D4" w:rsidRDefault="002B45D4" w:rsidP="00A33227">
            <w:r w:rsidRPr="001D2A7B">
              <w:t>chr_begin, chr_end</w:t>
            </w:r>
          </w:p>
        </w:tc>
        <w:tc>
          <w:tcPr>
            <w:tcW w:w="6228" w:type="dxa"/>
          </w:tcPr>
          <w:p w:rsidR="002B45D4" w:rsidRDefault="002B45D4" w:rsidP="003317E8">
            <w:r w:rsidRPr="001D2A7B">
              <w:t xml:space="preserve">These two values define the range of chromosomes to be processed. For example, </w:t>
            </w:r>
            <w:r w:rsidRPr="001D2A7B">
              <w:rPr>
                <w:i/>
              </w:rPr>
              <w:t>chr_begin</w:t>
            </w:r>
            <w:r w:rsidRPr="001D2A7B">
              <w:t xml:space="preserve"> = 1 and </w:t>
            </w:r>
            <w:r w:rsidRPr="001D2A7B">
              <w:rPr>
                <w:i/>
              </w:rPr>
              <w:t>chr_end</w:t>
            </w:r>
            <w:r w:rsidR="009A0125">
              <w:t xml:space="preserve"> = 22 </w:t>
            </w:r>
            <w:r w:rsidR="003317E8">
              <w:t xml:space="preserve">means using </w:t>
            </w:r>
            <w:r>
              <w:t xml:space="preserve">methylation </w:t>
            </w:r>
            <w:r w:rsidRPr="001D2A7B">
              <w:t>data from chromosome 1 to chromosome 22</w:t>
            </w:r>
          </w:p>
        </w:tc>
      </w:tr>
      <w:tr w:rsidR="002B45D4" w:rsidTr="00AF397B">
        <w:tc>
          <w:tcPr>
            <w:tcW w:w="3348" w:type="dxa"/>
          </w:tcPr>
          <w:p w:rsidR="002B45D4" w:rsidRDefault="002B45D4" w:rsidP="00A33227">
            <w:r w:rsidRPr="001D2A7B">
              <w:t>methylation_data_directory</w:t>
            </w:r>
          </w:p>
        </w:tc>
        <w:tc>
          <w:tcPr>
            <w:tcW w:w="6228" w:type="dxa"/>
          </w:tcPr>
          <w:p w:rsidR="002B45D4" w:rsidRDefault="00283638" w:rsidP="00A33227">
            <w:r>
              <w:t>T</w:t>
            </w:r>
            <w:r w:rsidR="002B45D4" w:rsidRPr="001D2A7B">
              <w:t xml:space="preserve">he directory of the </w:t>
            </w:r>
            <w:r w:rsidR="002B45D4">
              <w:t>methylation data</w:t>
            </w:r>
          </w:p>
        </w:tc>
      </w:tr>
      <w:tr w:rsidR="002B45D4" w:rsidTr="00AF397B">
        <w:tc>
          <w:tcPr>
            <w:tcW w:w="3348" w:type="dxa"/>
          </w:tcPr>
          <w:p w:rsidR="002B45D4" w:rsidRDefault="002B45D4" w:rsidP="00A33227">
            <w:r w:rsidRPr="001D2A7B">
              <w:t>phenotype_file</w:t>
            </w:r>
          </w:p>
        </w:tc>
        <w:tc>
          <w:tcPr>
            <w:tcW w:w="6228" w:type="dxa"/>
          </w:tcPr>
          <w:p w:rsidR="002B45D4" w:rsidRDefault="002B45D4" w:rsidP="00A33227">
            <w:r w:rsidRPr="001D2A7B">
              <w:t xml:space="preserve">This specifies the name of the phenotype file. </w:t>
            </w:r>
          </w:p>
        </w:tc>
      </w:tr>
      <w:tr w:rsidR="002B45D4" w:rsidTr="00AF397B">
        <w:tc>
          <w:tcPr>
            <w:tcW w:w="3348" w:type="dxa"/>
          </w:tcPr>
          <w:p w:rsidR="002B45D4" w:rsidRDefault="002B45D4" w:rsidP="00A33227">
            <w:r w:rsidRPr="001D2A7B">
              <w:t>RscriptCmd</w:t>
            </w:r>
          </w:p>
        </w:tc>
        <w:tc>
          <w:tcPr>
            <w:tcW w:w="6228" w:type="dxa"/>
          </w:tcPr>
          <w:p w:rsidR="002B45D4" w:rsidRDefault="002B45D4" w:rsidP="00A33227">
            <w:r w:rsidRPr="001D2A7B">
              <w:t>This specifies the path of the executable command Rscript</w:t>
            </w:r>
          </w:p>
        </w:tc>
      </w:tr>
      <w:tr w:rsidR="002B45D4" w:rsidTr="00AF397B">
        <w:tc>
          <w:tcPr>
            <w:tcW w:w="3348" w:type="dxa"/>
          </w:tcPr>
          <w:p w:rsidR="002B45D4" w:rsidRDefault="002B45D4" w:rsidP="00A33227">
            <w:r w:rsidRPr="001D2A7B">
              <w:t>log_directory</w:t>
            </w:r>
          </w:p>
        </w:tc>
        <w:tc>
          <w:tcPr>
            <w:tcW w:w="6228" w:type="dxa"/>
          </w:tcPr>
          <w:p w:rsidR="002B45D4" w:rsidRDefault="002B45D4" w:rsidP="00A33227">
            <w:r w:rsidRPr="001D2A7B">
              <w:t xml:space="preserve">The </w:t>
            </w:r>
            <w:r w:rsidR="0052336F">
              <w:rPr>
                <w:rFonts w:hint="eastAsia"/>
              </w:rPr>
              <w:t xml:space="preserve">directory to store </w:t>
            </w:r>
            <w:r w:rsidRPr="001D2A7B">
              <w:t xml:space="preserve">log files, intermediate files </w:t>
            </w:r>
            <w:r w:rsidR="00283638">
              <w:t xml:space="preserve">produced </w:t>
            </w:r>
            <w:r w:rsidRPr="001D2A7B">
              <w:t>during the execution</w:t>
            </w:r>
          </w:p>
        </w:tc>
      </w:tr>
    </w:tbl>
    <w:p w:rsidR="002B45D4" w:rsidRPr="001D2A7B" w:rsidRDefault="002B45D4" w:rsidP="00A33227"/>
    <w:p w:rsidR="00092DBC" w:rsidRDefault="000F412F" w:rsidP="00A33227">
      <w:r w:rsidRPr="00A33227">
        <w:t xml:space="preserve">On Windows the jobs will always be executed in serial </w:t>
      </w:r>
      <w:r w:rsidR="00E23323" w:rsidRPr="00A33227">
        <w:t>fashion</w:t>
      </w:r>
      <w:r w:rsidR="00283638" w:rsidRPr="00A33227">
        <w:t xml:space="preserve">. </w:t>
      </w:r>
      <w:r w:rsidR="00E23323" w:rsidRPr="00A33227">
        <w:t>Parallel ex</w:t>
      </w:r>
      <w:r w:rsidR="00A33227" w:rsidRPr="00A33227">
        <w:t>e</w:t>
      </w:r>
      <w:r w:rsidR="00E23323" w:rsidRPr="00A33227">
        <w:t xml:space="preserve">cution </w:t>
      </w:r>
      <w:r w:rsidR="009F5583">
        <w:t xml:space="preserve">assumes </w:t>
      </w:r>
      <w:r w:rsidR="009F5583" w:rsidRPr="00953C72">
        <w:t>Sun Grid Engine</w:t>
      </w:r>
      <w:r w:rsidR="0007256D" w:rsidRPr="00953C72">
        <w:t xml:space="preserve"> or similar</w:t>
      </w:r>
      <w:r w:rsidR="00092DBC">
        <w:t xml:space="preserve"> batch-queuing systems that use the bash and qsub commands.</w:t>
      </w:r>
      <w:r w:rsidR="009F5583" w:rsidRPr="00953C72">
        <w:t xml:space="preserve"> </w:t>
      </w:r>
    </w:p>
    <w:p w:rsidR="006E7B8A" w:rsidRPr="001D2A7B" w:rsidRDefault="002A5B90" w:rsidP="00A33227">
      <w:r>
        <w:rPr>
          <w:rFonts w:hint="eastAsia"/>
        </w:rPr>
        <w:lastRenderedPageBreak/>
        <w:t>Beside</w:t>
      </w:r>
      <w:r w:rsidR="00E961F9">
        <w:t>s</w:t>
      </w:r>
      <w:r>
        <w:rPr>
          <w:rFonts w:hint="eastAsia"/>
        </w:rPr>
        <w:t xml:space="preserve"> the mandatory parameters, each </w:t>
      </w:r>
      <w:r w:rsidRPr="00092DBC">
        <w:rPr>
          <w:rFonts w:hint="eastAsia"/>
        </w:rPr>
        <w:t>procedure has its own</w:t>
      </w:r>
      <w:r>
        <w:rPr>
          <w:rFonts w:hint="eastAsia"/>
        </w:rPr>
        <w:t xml:space="preserve"> </w:t>
      </w:r>
      <w:r w:rsidR="007A6CB4" w:rsidRPr="001D2A7B">
        <w:t xml:space="preserve">specific parameters </w:t>
      </w:r>
      <w:r>
        <w:rPr>
          <w:rFonts w:hint="eastAsia"/>
        </w:rPr>
        <w:t>described in the following</w:t>
      </w:r>
      <w:r w:rsidR="003837D3">
        <w:rPr>
          <w:rFonts w:hint="eastAsia"/>
        </w:rPr>
        <w:t xml:space="preserve"> sections</w:t>
      </w:r>
      <w:r w:rsidR="007A6CB4" w:rsidRPr="001D2A7B">
        <w:t>.</w:t>
      </w:r>
    </w:p>
    <w:p w:rsidR="006E7B8A" w:rsidRPr="00CF6AB0" w:rsidRDefault="00751FC0" w:rsidP="00A33227">
      <w:r w:rsidRPr="00CF6AB0">
        <w:t>4.</w:t>
      </w:r>
      <w:r w:rsidR="004322E8" w:rsidRPr="00CF6AB0">
        <w:t>2</w:t>
      </w:r>
      <w:r w:rsidR="007A6CB4" w:rsidRPr="00CF6AB0">
        <w:t xml:space="preserve">. </w:t>
      </w:r>
      <w:r w:rsidR="008D7B44" w:rsidRPr="00CF6AB0">
        <w:t>B</w:t>
      </w:r>
      <w:r w:rsidR="00EF564A" w:rsidRPr="00CF6AB0">
        <w:t>locks</w:t>
      </w:r>
    </w:p>
    <w:p w:rsidR="006E7B8A" w:rsidRPr="001D2A7B" w:rsidRDefault="00B2030A" w:rsidP="00A33227">
      <w:r>
        <w:t>A</w:t>
      </w:r>
      <w:r w:rsidRPr="001D2A7B">
        <w:t xml:space="preserve"> </w:t>
      </w:r>
      <w:r w:rsidR="007A6CB4" w:rsidRPr="001D2A7B">
        <w:t>maxim</w:t>
      </w:r>
      <w:r>
        <w:t>um of block levels that can be specified per run is 2.</w:t>
      </w:r>
      <w:r w:rsidR="007A6CB4" w:rsidRPr="001D2A7B">
        <w:t xml:space="preserve"> More levels of blocks can be generated by running the program iteratively on t</w:t>
      </w:r>
      <w:r w:rsidR="00CB63C4">
        <w:t xml:space="preserve">he created block data from the </w:t>
      </w:r>
      <w:r w:rsidR="00CB63C4">
        <w:rPr>
          <w:rFonts w:hint="eastAsia"/>
        </w:rPr>
        <w:t>previous</w:t>
      </w:r>
      <w:r w:rsidR="006C6E84" w:rsidRPr="001D2A7B">
        <w:t xml:space="preserve"> run. The input of the level 1 block-</w:t>
      </w:r>
      <w:r w:rsidR="007A6CB4" w:rsidRPr="001D2A7B">
        <w:t xml:space="preserve">creating procedure is the </w:t>
      </w:r>
      <w:r w:rsidR="006C6E84" w:rsidRPr="001D2A7B">
        <w:t>methylation</w:t>
      </w:r>
      <w:r w:rsidR="007A6CB4" w:rsidRPr="001D2A7B">
        <w:t xml:space="preserve"> data specified by </w:t>
      </w:r>
      <w:r w:rsidR="00D6563E" w:rsidRPr="001D2A7B">
        <w:rPr>
          <w:i/>
        </w:rPr>
        <w:t>methylation_data_directory</w:t>
      </w:r>
      <w:r w:rsidR="007A6CB4" w:rsidRPr="001D2A7B">
        <w:t>.</w:t>
      </w:r>
      <w:r w:rsidR="00D6563E" w:rsidRPr="001D2A7B">
        <w:t xml:space="preserve"> </w:t>
      </w:r>
    </w:p>
    <w:p w:rsidR="006E7B8A" w:rsidRPr="001D2A7B" w:rsidRDefault="007A6CB4" w:rsidP="00A33227">
      <w:r w:rsidRPr="001D2A7B">
        <w:t>The followings are the parameters pertain</w:t>
      </w:r>
      <w:r w:rsidR="00550B29">
        <w:t>ing to block</w:t>
      </w:r>
      <w:r w:rsidR="0044783E">
        <w:rPr>
          <w:rFonts w:hint="eastAsia"/>
        </w:rPr>
        <w:t>-</w:t>
      </w:r>
      <w:r w:rsidR="00550B29">
        <w:t>creating procedure</w:t>
      </w:r>
      <w:r w:rsidR="00550B29">
        <w:rPr>
          <w:rFonts w:hint="eastAsia"/>
        </w:rPr>
        <w:t xml:space="preserve"> of level 1</w:t>
      </w:r>
    </w:p>
    <w:p w:rsidR="006E7B8A" w:rsidRPr="001D2A7B" w:rsidRDefault="00C30501" w:rsidP="00A33227">
      <w:r>
        <w:rPr>
          <w:rFonts w:hint="eastAsia"/>
        </w:rPr>
        <w:t>Table 2.</w:t>
      </w:r>
      <w:r w:rsidR="007A6CB4" w:rsidRPr="001D2A7B">
        <w:t xml:space="preserve"> Level 1 block parameter</w:t>
      </w:r>
    </w:p>
    <w:tbl>
      <w:tblPr>
        <w:tblStyle w:val="TableGrid"/>
        <w:tblW w:w="0" w:type="auto"/>
        <w:tblLook w:val="04A0"/>
      </w:tblPr>
      <w:tblGrid>
        <w:gridCol w:w="3618"/>
        <w:gridCol w:w="5958"/>
      </w:tblGrid>
      <w:tr w:rsidR="00C30501" w:rsidTr="00AF397B">
        <w:tc>
          <w:tcPr>
            <w:tcW w:w="3618" w:type="dxa"/>
          </w:tcPr>
          <w:p w:rsidR="00C30501" w:rsidRDefault="00C30501" w:rsidP="00A33227">
            <w:r w:rsidRPr="001D2A7B">
              <w:t>block1_working_directory</w:t>
            </w:r>
          </w:p>
        </w:tc>
        <w:tc>
          <w:tcPr>
            <w:tcW w:w="5958" w:type="dxa"/>
          </w:tcPr>
          <w:p w:rsidR="00707B27" w:rsidRDefault="00B2030A" w:rsidP="00707B27">
            <w:r>
              <w:t>T</w:t>
            </w:r>
            <w:r w:rsidR="00C30501" w:rsidRPr="001D2A7B">
              <w:t>he output directory of the created level 1 block</w:t>
            </w:r>
            <w:r w:rsidR="00DF379F">
              <w:rPr>
                <w:rFonts w:hint="eastAsia"/>
              </w:rPr>
              <w:t xml:space="preserve"> data</w:t>
            </w:r>
          </w:p>
        </w:tc>
      </w:tr>
      <w:tr w:rsidR="00C30501" w:rsidTr="00AF397B">
        <w:tc>
          <w:tcPr>
            <w:tcW w:w="3618" w:type="dxa"/>
          </w:tcPr>
          <w:p w:rsidR="00C30501" w:rsidRDefault="00C30501" w:rsidP="00A33227">
            <w:r w:rsidRPr="001D2A7B">
              <w:t>block1_selected_sites_prefix</w:t>
            </w:r>
          </w:p>
        </w:tc>
        <w:tc>
          <w:tcPr>
            <w:tcW w:w="5958" w:type="dxa"/>
          </w:tcPr>
          <w:p w:rsidR="00C30501" w:rsidRDefault="00C30501" w:rsidP="00A33227">
            <w:r w:rsidRPr="001D2A7B">
              <w:t>It specifies the path prefix of the selection files. Therefore the name of the selection files should be &lt;</w:t>
            </w:r>
            <w:r w:rsidRPr="001D2A7B">
              <w:rPr>
                <w:i/>
              </w:rPr>
              <w:t>block1_selected_sites_prefix&gt;&lt;chrID&gt;</w:t>
            </w:r>
            <w:r w:rsidR="00D10CD4">
              <w:rPr>
                <w:i/>
              </w:rPr>
              <w:t>.csv</w:t>
            </w:r>
            <w:r w:rsidRPr="001D2A7B">
              <w:rPr>
                <w:i/>
              </w:rPr>
              <w:t xml:space="preserve">, &lt;chrID&gt; </w:t>
            </w:r>
            <w:r w:rsidRPr="001D2A7B">
              <w:t>is the number of the chromosome</w:t>
            </w:r>
          </w:p>
        </w:tc>
      </w:tr>
      <w:tr w:rsidR="00C30501" w:rsidTr="00AF397B">
        <w:tc>
          <w:tcPr>
            <w:tcW w:w="3618" w:type="dxa"/>
          </w:tcPr>
          <w:p w:rsidR="00C30501" w:rsidRDefault="00C30501" w:rsidP="00A33227">
            <w:r w:rsidRPr="001D2A7B">
              <w:t>block1_min_mean_block_cor</w:t>
            </w:r>
          </w:p>
        </w:tc>
        <w:tc>
          <w:tcPr>
            <w:tcW w:w="5958" w:type="dxa"/>
          </w:tcPr>
          <w:p w:rsidR="00C30501" w:rsidRDefault="00C30501" w:rsidP="00B2030A">
            <w:r w:rsidRPr="001D2A7B">
              <w:t>This is the threshold for the average inter-block correlation used by the findBlocks.exe program</w:t>
            </w:r>
            <w:r w:rsidR="00B2030A">
              <w:t xml:space="preserve">.  </w:t>
            </w:r>
            <w:r w:rsidR="00B2030A" w:rsidRPr="00F24C69">
              <w:t xml:space="preserve">Recommended values are 0.6 to capture biological correlations and 0.9 to combine sites that are largely covered by the same </w:t>
            </w:r>
            <w:r w:rsidR="00E90628" w:rsidRPr="00F24C69">
              <w:t xml:space="preserve">DNA </w:t>
            </w:r>
            <w:r w:rsidR="00B2030A" w:rsidRPr="00F24C69">
              <w:t>fragments</w:t>
            </w:r>
            <w:r w:rsidR="00B2030A">
              <w:t xml:space="preserve">. </w:t>
            </w:r>
          </w:p>
        </w:tc>
      </w:tr>
      <w:tr w:rsidR="00C30501" w:rsidTr="00AF397B">
        <w:tc>
          <w:tcPr>
            <w:tcW w:w="3618" w:type="dxa"/>
          </w:tcPr>
          <w:p w:rsidR="00C30501" w:rsidRDefault="00C30501" w:rsidP="00A33227">
            <w:r w:rsidRPr="001D2A7B">
              <w:t>block1_min_new_block_cor</w:t>
            </w:r>
          </w:p>
        </w:tc>
        <w:tc>
          <w:tcPr>
            <w:tcW w:w="5958" w:type="dxa"/>
          </w:tcPr>
          <w:p w:rsidR="00C30501" w:rsidRPr="00F24C69" w:rsidRDefault="00C30501" w:rsidP="00B43EAC">
            <w:r w:rsidRPr="00F24C69">
              <w:t>This is the threshold for the correlation of a new site vs. sites already in block used by the findBlocks.exe program</w:t>
            </w:r>
            <w:r w:rsidR="00B2030A" w:rsidRPr="00F24C69">
              <w:t>. Recommended values are</w:t>
            </w:r>
            <w:r w:rsidR="00096B4F" w:rsidRPr="00F24C69">
              <w:t xml:space="preserve"> 0.</w:t>
            </w:r>
            <w:r w:rsidR="00B43EAC" w:rsidRPr="00F24C69">
              <w:t>3</w:t>
            </w:r>
            <w:r w:rsidR="00B2030A" w:rsidRPr="00F24C69">
              <w:t xml:space="preserve"> to captu</w:t>
            </w:r>
            <w:r w:rsidR="00096B4F" w:rsidRPr="00F24C69">
              <w:t>re biological correlations and 0.</w:t>
            </w:r>
            <w:r w:rsidR="00B43EAC" w:rsidRPr="00F24C69">
              <w:t>8</w:t>
            </w:r>
            <w:r w:rsidR="00B2030A" w:rsidRPr="00F24C69">
              <w:t xml:space="preserve"> to combine sites that are largely covered by the same fragments.</w:t>
            </w:r>
          </w:p>
        </w:tc>
      </w:tr>
      <w:tr w:rsidR="00C30501" w:rsidTr="00AF397B">
        <w:tc>
          <w:tcPr>
            <w:tcW w:w="3618" w:type="dxa"/>
          </w:tcPr>
          <w:p w:rsidR="00C30501" w:rsidRDefault="00C30501" w:rsidP="00A33227">
            <w:r w:rsidRPr="001D2A7B">
              <w:t>block1_min_n_new_block_cor</w:t>
            </w:r>
          </w:p>
        </w:tc>
        <w:tc>
          <w:tcPr>
            <w:tcW w:w="5958" w:type="dxa"/>
          </w:tcPr>
          <w:p w:rsidR="00C30501" w:rsidRPr="00F24C69" w:rsidRDefault="00C30501" w:rsidP="00E265EF">
            <w:r w:rsidRPr="00F24C69">
              <w:t xml:space="preserve">This is the threshold used by the findBlocks.exe program. It will stop expanding </w:t>
            </w:r>
            <w:r w:rsidR="00126D03" w:rsidRPr="00F24C69">
              <w:rPr>
                <w:rFonts w:hint="eastAsia"/>
              </w:rPr>
              <w:t xml:space="preserve">a </w:t>
            </w:r>
            <w:r w:rsidRPr="00F24C69">
              <w:t xml:space="preserve">block if </w:t>
            </w:r>
            <w:r w:rsidRPr="00F24C69">
              <w:rPr>
                <w:i/>
              </w:rPr>
              <w:t xml:space="preserve">block1_min_n_new_block_cor </w:t>
            </w:r>
            <w:r w:rsidRPr="00F24C69">
              <w:t xml:space="preserve">new sites/blocks have correlation below </w:t>
            </w:r>
            <w:r w:rsidRPr="00F24C69">
              <w:rPr>
                <w:i/>
              </w:rPr>
              <w:t>block1_min_new_block_cor</w:t>
            </w:r>
            <w:r w:rsidRPr="00F24C69">
              <w:t xml:space="preserve"> with sites already in block</w:t>
            </w:r>
            <w:r w:rsidR="00E265EF" w:rsidRPr="00F24C69">
              <w:t>. Recommended value</w:t>
            </w:r>
            <w:r w:rsidR="00B2030A" w:rsidRPr="00F24C69">
              <w:t xml:space="preserve"> </w:t>
            </w:r>
            <w:r w:rsidR="00E265EF" w:rsidRPr="00F24C69">
              <w:t>is</w:t>
            </w:r>
            <w:r w:rsidR="00B2030A" w:rsidRPr="00F24C69">
              <w:t xml:space="preserve"> </w:t>
            </w:r>
            <w:r w:rsidR="00E265EF" w:rsidRPr="00F24C69">
              <w:t>2</w:t>
            </w:r>
            <w:r w:rsidR="00B2030A" w:rsidRPr="00F24C69">
              <w:t xml:space="preserve"> to capture biological correlations </w:t>
            </w:r>
            <w:r w:rsidR="00E265EF" w:rsidRPr="00F24C69">
              <w:t>or</w:t>
            </w:r>
            <w:r w:rsidR="00B2030A" w:rsidRPr="00F24C69">
              <w:t xml:space="preserve"> to combine sites that are largely covered by the same fragments.</w:t>
            </w:r>
          </w:p>
        </w:tc>
      </w:tr>
    </w:tbl>
    <w:p w:rsidR="00C30501" w:rsidRPr="001D2A7B" w:rsidRDefault="00C30501" w:rsidP="00A33227"/>
    <w:p w:rsidR="006E7B8A" w:rsidRDefault="00BA01AB" w:rsidP="00A33227">
      <w:r>
        <w:rPr>
          <w:rFonts w:hint="eastAsia"/>
        </w:rPr>
        <w:t xml:space="preserve">To create </w:t>
      </w:r>
      <w:r w:rsidR="00D6563E" w:rsidRPr="001D2A7B">
        <w:t>level 2 block</w:t>
      </w:r>
      <w:r w:rsidR="005049F6" w:rsidRPr="001D2A7B">
        <w:t xml:space="preserve"> data</w:t>
      </w:r>
      <w:r w:rsidR="00D6563E" w:rsidRPr="001D2A7B">
        <w:t xml:space="preserve">, </w:t>
      </w:r>
      <w:r w:rsidR="001A6AE3">
        <w:rPr>
          <w:rFonts w:hint="eastAsia"/>
        </w:rPr>
        <w:t>it</w:t>
      </w:r>
      <w:r w:rsidR="00D6563E" w:rsidRPr="00BA01AB">
        <w:t xml:space="preserve"> use</w:t>
      </w:r>
      <w:r w:rsidR="001A6AE3">
        <w:rPr>
          <w:rFonts w:hint="eastAsia"/>
        </w:rPr>
        <w:t>s</w:t>
      </w:r>
      <w:r w:rsidR="00D6563E" w:rsidRPr="00BA01AB">
        <w:t xml:space="preserve"> the exactly same program </w:t>
      </w:r>
      <w:r w:rsidR="00EE4CB5" w:rsidRPr="00BA01AB">
        <w:t xml:space="preserve">but </w:t>
      </w:r>
      <w:r w:rsidR="001A6AE3">
        <w:rPr>
          <w:rFonts w:hint="eastAsia"/>
        </w:rPr>
        <w:t>usually run</w:t>
      </w:r>
      <w:r w:rsidR="00EE4CB5" w:rsidRPr="00BA01AB">
        <w:t xml:space="preserve"> it</w:t>
      </w:r>
      <w:r w:rsidR="00D6563E" w:rsidRPr="00BA01AB">
        <w:t xml:space="preserve"> with different </w:t>
      </w:r>
      <w:r w:rsidR="00FA5C3F" w:rsidRPr="00BA01AB">
        <w:t xml:space="preserve">parameter </w:t>
      </w:r>
      <w:r w:rsidR="00D6563E" w:rsidRPr="00BA01AB">
        <w:t>setting</w:t>
      </w:r>
      <w:r w:rsidR="00CB0C19" w:rsidRPr="00BA01AB">
        <w:t xml:space="preserve">s. </w:t>
      </w:r>
      <w:r w:rsidR="007D64DF" w:rsidRPr="001D2A7B">
        <w:t>Input data for</w:t>
      </w:r>
      <w:r w:rsidR="007D64DF">
        <w:rPr>
          <w:rFonts w:hint="eastAsia"/>
        </w:rPr>
        <w:t xml:space="preserve"> the</w:t>
      </w:r>
      <w:r w:rsidR="007D64DF" w:rsidRPr="001D2A7B">
        <w:t xml:space="preserve"> second stage block</w:t>
      </w:r>
      <w:r w:rsidR="007D64DF">
        <w:rPr>
          <w:rFonts w:hint="eastAsia"/>
        </w:rPr>
        <w:t>s</w:t>
      </w:r>
      <w:r w:rsidR="007D64DF" w:rsidRPr="001D2A7B">
        <w:t xml:space="preserve"> are the created output files from the first stage blocks.</w:t>
      </w:r>
      <w:r w:rsidR="007D64DF">
        <w:rPr>
          <w:rFonts w:hint="eastAsia"/>
        </w:rPr>
        <w:t xml:space="preserve"> </w:t>
      </w:r>
      <w:r w:rsidR="00CB0C19" w:rsidRPr="00BA01AB">
        <w:t xml:space="preserve">The </w:t>
      </w:r>
      <w:r w:rsidR="005D6D2A">
        <w:t>meaning</w:t>
      </w:r>
      <w:r w:rsidR="005D6D2A" w:rsidRPr="00BA01AB">
        <w:t>s of parameters are</w:t>
      </w:r>
      <w:r w:rsidR="00D6563E" w:rsidRPr="00BA01AB">
        <w:t xml:space="preserve"> the same as described in level 1 block parameters</w:t>
      </w:r>
      <w:r w:rsidR="00777AB9">
        <w:rPr>
          <w:rFonts w:hint="eastAsia"/>
        </w:rPr>
        <w:t>, see Table 3</w:t>
      </w:r>
      <w:r w:rsidR="00D6563E" w:rsidRPr="00BA01AB">
        <w:t>.</w:t>
      </w:r>
    </w:p>
    <w:p w:rsidR="00900599" w:rsidRPr="001D2A7B" w:rsidRDefault="00900599" w:rsidP="00900599">
      <w:r w:rsidRPr="001D2A7B">
        <w:t xml:space="preserve">If </w:t>
      </w:r>
      <w:r>
        <w:rPr>
          <w:rFonts w:hint="eastAsia"/>
        </w:rPr>
        <w:t xml:space="preserve">the </w:t>
      </w:r>
      <w:r w:rsidRPr="001D2A7B">
        <w:t xml:space="preserve">parameter </w:t>
      </w:r>
      <w:r w:rsidRPr="001D2A7B">
        <w:rPr>
          <w:i/>
        </w:rPr>
        <w:t>block1_working_directory</w:t>
      </w:r>
      <w:r w:rsidRPr="001D2A7B">
        <w:t xml:space="preserve"> does not exist, no blocks will be </w:t>
      </w:r>
      <w:r>
        <w:rPr>
          <w:rFonts w:hint="eastAsia"/>
        </w:rPr>
        <w:t>creat</w:t>
      </w:r>
      <w:r w:rsidRPr="001D2A7B">
        <w:t xml:space="preserve">ed. This is useful for performing PCA without creating blocks. If parameter </w:t>
      </w:r>
      <w:r w:rsidRPr="001D2A7B">
        <w:rPr>
          <w:i/>
        </w:rPr>
        <w:t>block2_working_directory</w:t>
      </w:r>
      <w:r w:rsidRPr="001D2A7B">
        <w:t xml:space="preserve"> does not exist but </w:t>
      </w:r>
      <w:r w:rsidRPr="001D2A7B">
        <w:rPr>
          <w:i/>
        </w:rPr>
        <w:t>block1_working_directory</w:t>
      </w:r>
      <w:r w:rsidRPr="001D2A7B">
        <w:t xml:space="preserve"> does, then only level 1 block will be</w:t>
      </w:r>
      <w:r>
        <w:rPr>
          <w:rFonts w:hint="eastAsia"/>
        </w:rPr>
        <w:t xml:space="preserve"> crea</w:t>
      </w:r>
      <w:r w:rsidRPr="001D2A7B">
        <w:t>ted.</w:t>
      </w:r>
    </w:p>
    <w:p w:rsidR="006E7B8A" w:rsidRPr="001D2A7B" w:rsidRDefault="00B150FF" w:rsidP="00A33227">
      <w:r>
        <w:rPr>
          <w:rFonts w:hint="eastAsia"/>
        </w:rPr>
        <w:lastRenderedPageBreak/>
        <w:t xml:space="preserve">Table </w:t>
      </w:r>
      <w:r w:rsidR="00AD5892">
        <w:rPr>
          <w:rFonts w:hint="eastAsia"/>
        </w:rPr>
        <w:t>3</w:t>
      </w:r>
      <w:r w:rsidR="00817CF9">
        <w:rPr>
          <w:rFonts w:hint="eastAsia"/>
        </w:rPr>
        <w:t>.</w:t>
      </w:r>
      <w:r w:rsidR="001677FA" w:rsidRPr="001D2A7B">
        <w:t xml:space="preserve"> L</w:t>
      </w:r>
      <w:r w:rsidR="007A6CB4" w:rsidRPr="001D2A7B">
        <w:t>evel 2 block parameter</w:t>
      </w:r>
      <w:r w:rsidR="00DC3471">
        <w:rPr>
          <w:rFonts w:hint="eastAsia"/>
        </w:rPr>
        <w:t>s</w:t>
      </w:r>
      <w:r w:rsidR="007A6CB4" w:rsidRPr="001D2A7B">
        <w:t xml:space="preserve"> </w:t>
      </w:r>
    </w:p>
    <w:tbl>
      <w:tblPr>
        <w:tblStyle w:val="TableGrid"/>
        <w:tblW w:w="0" w:type="auto"/>
        <w:tblLook w:val="04A0"/>
      </w:tblPr>
      <w:tblGrid>
        <w:gridCol w:w="3618"/>
        <w:gridCol w:w="5958"/>
      </w:tblGrid>
      <w:tr w:rsidR="002E485D" w:rsidTr="00AF397B">
        <w:tc>
          <w:tcPr>
            <w:tcW w:w="3618" w:type="dxa"/>
          </w:tcPr>
          <w:p w:rsidR="002E485D" w:rsidRDefault="002E485D" w:rsidP="00A33227">
            <w:r w:rsidRPr="001D2A7B">
              <w:t>block2_working_directory</w:t>
            </w:r>
          </w:p>
        </w:tc>
        <w:tc>
          <w:tcPr>
            <w:tcW w:w="5958" w:type="dxa"/>
          </w:tcPr>
          <w:p w:rsidR="002E485D" w:rsidRDefault="002E485D" w:rsidP="00A33227">
            <w:r w:rsidRPr="001D2A7B">
              <w:t>the output directory of the created level 2 block data</w:t>
            </w:r>
          </w:p>
        </w:tc>
      </w:tr>
      <w:tr w:rsidR="002E485D" w:rsidTr="00AF397B">
        <w:tc>
          <w:tcPr>
            <w:tcW w:w="3618" w:type="dxa"/>
          </w:tcPr>
          <w:p w:rsidR="002E485D" w:rsidRDefault="002E485D" w:rsidP="00A33227">
            <w:r w:rsidRPr="001D2A7B">
              <w:t>block2_selected_sites_prefix</w:t>
            </w:r>
          </w:p>
        </w:tc>
        <w:tc>
          <w:tcPr>
            <w:tcW w:w="5958" w:type="dxa"/>
          </w:tcPr>
          <w:p w:rsidR="002E485D" w:rsidRDefault="002E485D" w:rsidP="00A33227">
            <w:r w:rsidRPr="001D2A7B">
              <w:t>It specifies the path prefix of the selection files. Therefore the name of the selection files should be &lt;</w:t>
            </w:r>
            <w:r w:rsidRPr="001D2A7B">
              <w:rPr>
                <w:i/>
              </w:rPr>
              <w:t>block2_selected_sites_prefix&gt;&lt;chrID&gt;</w:t>
            </w:r>
            <w:r w:rsidR="00D10CD4">
              <w:rPr>
                <w:i/>
              </w:rPr>
              <w:t>.csv</w:t>
            </w:r>
            <w:r w:rsidRPr="001D2A7B">
              <w:rPr>
                <w:i/>
              </w:rPr>
              <w:t xml:space="preserve">, &lt;chrID&gt; </w:t>
            </w:r>
            <w:r w:rsidRPr="001D2A7B">
              <w:t>is the number of the chromosome</w:t>
            </w:r>
          </w:p>
        </w:tc>
      </w:tr>
      <w:tr w:rsidR="002E485D" w:rsidTr="00AF397B">
        <w:tc>
          <w:tcPr>
            <w:tcW w:w="3618" w:type="dxa"/>
          </w:tcPr>
          <w:p w:rsidR="002E485D" w:rsidRDefault="002E485D" w:rsidP="00A33227">
            <w:r w:rsidRPr="001D2A7B">
              <w:t>block2_min_mean_block_cor</w:t>
            </w:r>
          </w:p>
        </w:tc>
        <w:tc>
          <w:tcPr>
            <w:tcW w:w="5958" w:type="dxa"/>
          </w:tcPr>
          <w:p w:rsidR="002E485D" w:rsidRPr="00F24C69" w:rsidRDefault="002E485D" w:rsidP="00A33227">
            <w:r w:rsidRPr="00F24C69">
              <w:t>This is the threshold for the average inter-block correlation used by the findBlocks.exe program</w:t>
            </w:r>
            <w:r w:rsidR="00245E0F" w:rsidRPr="00F24C69">
              <w:t>. Recommended values are 0.6 to capture biological correlations and 0.9 to combine sites that are largely covered by the same DNA fragments.</w:t>
            </w:r>
          </w:p>
        </w:tc>
      </w:tr>
      <w:tr w:rsidR="002E485D" w:rsidTr="00AF397B">
        <w:tc>
          <w:tcPr>
            <w:tcW w:w="3618" w:type="dxa"/>
          </w:tcPr>
          <w:p w:rsidR="002E485D" w:rsidRDefault="002E485D" w:rsidP="00A33227">
            <w:r w:rsidRPr="001D2A7B">
              <w:t>block2_min_new_block_cor</w:t>
            </w:r>
          </w:p>
        </w:tc>
        <w:tc>
          <w:tcPr>
            <w:tcW w:w="5958" w:type="dxa"/>
          </w:tcPr>
          <w:p w:rsidR="002E485D" w:rsidRPr="00F24C69" w:rsidRDefault="002E485D" w:rsidP="00A33227">
            <w:r w:rsidRPr="00F24C69">
              <w:t>This is the threshold for correlation of the new site vs. sites already in block used by the findBlocks.exe program</w:t>
            </w:r>
            <w:r w:rsidR="00245E0F" w:rsidRPr="00F24C69">
              <w:t>. Recommended values are 0.3 to capture biological correlations and 0.8 to combine sites that are largely covered by the same fragments.</w:t>
            </w:r>
          </w:p>
        </w:tc>
      </w:tr>
      <w:tr w:rsidR="002E485D" w:rsidTr="00AF397B">
        <w:tc>
          <w:tcPr>
            <w:tcW w:w="3618" w:type="dxa"/>
          </w:tcPr>
          <w:p w:rsidR="002E485D" w:rsidRDefault="002E485D" w:rsidP="00A33227">
            <w:r w:rsidRPr="001D2A7B">
              <w:t>block2_min_n_new_block_cor</w:t>
            </w:r>
          </w:p>
        </w:tc>
        <w:tc>
          <w:tcPr>
            <w:tcW w:w="5958" w:type="dxa"/>
          </w:tcPr>
          <w:p w:rsidR="002E485D" w:rsidRPr="00F24C69" w:rsidRDefault="002E485D" w:rsidP="00A33227">
            <w:r w:rsidRPr="00F24C69">
              <w:t xml:space="preserve">This is the threshold used by the findBlocks.exe program. It will stop expanding block if </w:t>
            </w:r>
            <w:r w:rsidRPr="00F24C69">
              <w:rPr>
                <w:i/>
              </w:rPr>
              <w:t xml:space="preserve">block2_min_n_new_block_cor </w:t>
            </w:r>
            <w:r w:rsidRPr="00F24C69">
              <w:t xml:space="preserve">new sites/blocks have correlation below </w:t>
            </w:r>
            <w:r w:rsidRPr="00F24C69">
              <w:rPr>
                <w:i/>
              </w:rPr>
              <w:t>block2_min_new_block_cor</w:t>
            </w:r>
            <w:r w:rsidRPr="00F24C69">
              <w:t xml:space="preserve"> with sites already in block</w:t>
            </w:r>
            <w:r w:rsidR="00245E0F" w:rsidRPr="00F24C69">
              <w:t>. Recommended value is 2 to capture biological correlations or to combine sites that are largely covered by the same fragments.</w:t>
            </w:r>
          </w:p>
        </w:tc>
      </w:tr>
    </w:tbl>
    <w:p w:rsidR="00334435" w:rsidRPr="001D2A7B" w:rsidRDefault="00334435" w:rsidP="00A33227"/>
    <w:p w:rsidR="006E7B8A" w:rsidRPr="00CF6AB0" w:rsidRDefault="00751FC0" w:rsidP="00A33227">
      <w:r w:rsidRPr="00CF6AB0">
        <w:t>4.</w:t>
      </w:r>
      <w:r w:rsidR="004322E8" w:rsidRPr="00CF6AB0">
        <w:t>3</w:t>
      </w:r>
      <w:r w:rsidR="007A6CB4" w:rsidRPr="00CF6AB0">
        <w:t>. PCA</w:t>
      </w:r>
    </w:p>
    <w:p w:rsidR="006E7B8A" w:rsidRPr="001D2A7B" w:rsidRDefault="007A6CB4" w:rsidP="00A33227">
      <w:r w:rsidRPr="001D2A7B">
        <w:t>I</w:t>
      </w:r>
      <w:r w:rsidR="009F2A56" w:rsidRPr="001D2A7B">
        <w:t>f block</w:t>
      </w:r>
      <w:r w:rsidR="00496AE3" w:rsidRPr="001D2A7B">
        <w:t>s are</w:t>
      </w:r>
      <w:r w:rsidR="009F2A56" w:rsidRPr="001D2A7B">
        <w:t xml:space="preserve"> creat</w:t>
      </w:r>
      <w:r w:rsidR="00496AE3" w:rsidRPr="001D2A7B">
        <w:t>ed</w:t>
      </w:r>
      <w:r w:rsidR="009F2A56" w:rsidRPr="001D2A7B">
        <w:t xml:space="preserve">, </w:t>
      </w:r>
      <w:r w:rsidRPr="001D2A7B">
        <w:t xml:space="preserve">the </w:t>
      </w:r>
      <w:r w:rsidR="00843B41">
        <w:rPr>
          <w:rFonts w:hint="eastAsia"/>
        </w:rPr>
        <w:t xml:space="preserve">created </w:t>
      </w:r>
      <w:r w:rsidRPr="001D2A7B">
        <w:t xml:space="preserve">highest level of </w:t>
      </w:r>
      <w:r w:rsidR="00D23203">
        <w:t xml:space="preserve">block data </w:t>
      </w:r>
      <w:r w:rsidRPr="001D2A7B">
        <w:t xml:space="preserve">will be the input </w:t>
      </w:r>
      <w:r w:rsidR="003E3C5F" w:rsidRPr="001D2A7B">
        <w:t>methylation</w:t>
      </w:r>
      <w:r w:rsidRPr="001D2A7B">
        <w:t xml:space="preserve"> data of the PCA procedure. </w:t>
      </w:r>
      <w:r w:rsidR="00CA56B5">
        <w:t>I</w:t>
      </w:r>
      <w:r w:rsidR="00CA56B5">
        <w:rPr>
          <w:rFonts w:hint="eastAsia"/>
        </w:rPr>
        <w:t xml:space="preserve">f no blocks </w:t>
      </w:r>
      <w:r w:rsidR="00052793">
        <w:rPr>
          <w:rFonts w:hint="eastAsia"/>
        </w:rPr>
        <w:t>are</w:t>
      </w:r>
      <w:r w:rsidR="00CA56B5">
        <w:rPr>
          <w:rFonts w:hint="eastAsia"/>
        </w:rPr>
        <w:t xml:space="preserve"> created</w:t>
      </w:r>
      <w:r w:rsidRPr="001D2A7B">
        <w:t xml:space="preserve">, it will use the </w:t>
      </w:r>
      <w:r w:rsidR="00FB2DDA" w:rsidRPr="001D2A7B">
        <w:t>methylation</w:t>
      </w:r>
      <w:r w:rsidRPr="001D2A7B">
        <w:t xml:space="preserve"> data specified in the parameter </w:t>
      </w:r>
      <w:r w:rsidR="00E736F9" w:rsidRPr="001D2A7B">
        <w:rPr>
          <w:i/>
        </w:rPr>
        <w:t>methylation_data_directory</w:t>
      </w:r>
      <w:r w:rsidRPr="001D2A7B">
        <w:t xml:space="preserve">. </w:t>
      </w:r>
    </w:p>
    <w:p w:rsidR="006E7B8A" w:rsidRDefault="007A6CB4" w:rsidP="00A33227">
      <w:r w:rsidRPr="001D2A7B">
        <w:t>The main computing challenge (both in memory and time) of large data sets is the calculation of the inner product matrix XX</w:t>
      </w:r>
      <w:r w:rsidRPr="001D2A7B">
        <w:rPr>
          <w:vertAlign w:val="superscript"/>
        </w:rPr>
        <w:t>T</w:t>
      </w:r>
      <w:r w:rsidRPr="001D2A7B">
        <w:t xml:space="preserve"> (X is centered data matrix and X</w:t>
      </w:r>
      <w:r w:rsidRPr="001D2A7B">
        <w:rPr>
          <w:vertAlign w:val="superscript"/>
        </w:rPr>
        <w:t>T</w:t>
      </w:r>
      <w:r w:rsidRPr="001D2A7B">
        <w:t xml:space="preserve"> is the transpose of X). In this software, we break the calculation of the matrix XX</w:t>
      </w:r>
      <w:r w:rsidRPr="00B950E9">
        <w:rPr>
          <w:vertAlign w:val="superscript"/>
        </w:rPr>
        <w:t>T</w:t>
      </w:r>
      <w:r w:rsidRPr="001D2A7B">
        <w:t xml:space="preserve"> into chunks and eac</w:t>
      </w:r>
      <w:r w:rsidR="005E59A9" w:rsidRPr="001D2A7B">
        <w:t>h chunk is calculated separately</w:t>
      </w:r>
      <w:r w:rsidR="008F27D2">
        <w:t xml:space="preserve">. These </w:t>
      </w:r>
      <w:r w:rsidR="008F27D2">
        <w:rPr>
          <w:rFonts w:hint="eastAsia"/>
        </w:rPr>
        <w:t>calculations</w:t>
      </w:r>
      <w:r w:rsidRPr="001D2A7B">
        <w:t xml:space="preserve"> can be executed either in serial or in parallel.</w:t>
      </w:r>
      <w:r w:rsidR="002A5419">
        <w:rPr>
          <w:rFonts w:hint="eastAsia"/>
        </w:rPr>
        <w:t xml:space="preserve"> Table 4 describes the parameters</w:t>
      </w:r>
      <w:r w:rsidR="00B60944">
        <w:rPr>
          <w:rFonts w:hint="eastAsia"/>
        </w:rPr>
        <w:t xml:space="preserve"> </w:t>
      </w:r>
      <w:r w:rsidR="00B60944">
        <w:t>pertaining</w:t>
      </w:r>
      <w:r w:rsidR="00B60944">
        <w:rPr>
          <w:rFonts w:hint="eastAsia"/>
        </w:rPr>
        <w:t xml:space="preserve"> to PCA</w:t>
      </w:r>
      <w:r w:rsidR="002A5419">
        <w:rPr>
          <w:rFonts w:hint="eastAsia"/>
        </w:rPr>
        <w:t>.</w:t>
      </w:r>
    </w:p>
    <w:p w:rsidR="00900599" w:rsidRDefault="00900599" w:rsidP="00900599">
      <w:r>
        <w:t>Th</w:t>
      </w:r>
      <w:r w:rsidR="00FA6F68">
        <w:t>e chunk size, i.e., n_sample_chunk</w:t>
      </w:r>
      <w:r>
        <w:t xml:space="preserve">, needs to be decided appropriately. Too large chunk size will reduce the number of jobs to be executed in parallel while too small chunk size will increase the I/O because of more repetition of reading of the same sample data. User can first check the memory </w:t>
      </w:r>
      <w:r w:rsidR="003E75E2">
        <w:t>of the running machine</w:t>
      </w:r>
      <w:r>
        <w:t>. Then the user can specify an</w:t>
      </w:r>
      <w:r w:rsidR="00AC781C">
        <w:t xml:space="preserve"> affordable chunk size to load it into memory</w:t>
      </w:r>
      <w:r>
        <w:t xml:space="preserve">. </w:t>
      </w:r>
      <w:r w:rsidR="00951CCD">
        <w:t>For running on clusters, i</w:t>
      </w:r>
      <w:r>
        <w:t>f each node has large enough memory, the parameter n_cores can be set to 1. If the memory of the node can only afford one chunk, use the total number of cores in a node as n_cores to assign one node to the job.</w:t>
      </w:r>
    </w:p>
    <w:p w:rsidR="00E90628" w:rsidRDefault="008A1F8E">
      <w:r>
        <w:rPr>
          <w:rFonts w:hint="eastAsia"/>
        </w:rPr>
        <w:lastRenderedPageBreak/>
        <w:t xml:space="preserve">Table 4. </w:t>
      </w:r>
      <w:r w:rsidR="004B2BA6">
        <w:rPr>
          <w:rFonts w:hint="eastAsia"/>
        </w:rPr>
        <w:t xml:space="preserve">PCA </w:t>
      </w:r>
      <w:r w:rsidR="00DC3471">
        <w:rPr>
          <w:rFonts w:hint="eastAsia"/>
        </w:rPr>
        <w:t>p</w:t>
      </w:r>
      <w:r w:rsidRPr="001D2A7B">
        <w:t>arameters</w:t>
      </w:r>
    </w:p>
    <w:tbl>
      <w:tblPr>
        <w:tblStyle w:val="TableGrid"/>
        <w:tblW w:w="0" w:type="auto"/>
        <w:tblLook w:val="04A0"/>
      </w:tblPr>
      <w:tblGrid>
        <w:gridCol w:w="4926"/>
        <w:gridCol w:w="4650"/>
      </w:tblGrid>
      <w:tr w:rsidR="008A1F8E" w:rsidTr="008A1F8E">
        <w:tc>
          <w:tcPr>
            <w:tcW w:w="4926" w:type="dxa"/>
          </w:tcPr>
          <w:p w:rsidR="00707B27" w:rsidRDefault="008A1F8E" w:rsidP="00707B27">
            <w:r w:rsidRPr="001D2A7B">
              <w:t>pca_working_directory</w:t>
            </w:r>
          </w:p>
        </w:tc>
        <w:tc>
          <w:tcPr>
            <w:tcW w:w="4650" w:type="dxa"/>
          </w:tcPr>
          <w:p w:rsidR="00183669" w:rsidRDefault="008A1F8E">
            <w:pPr>
              <w:rPr>
                <w:sz w:val="24"/>
                <w:szCs w:val="24"/>
              </w:rPr>
            </w:pPr>
            <w:r w:rsidRPr="001D2A7B">
              <w:t xml:space="preserve">This is the working directory of the PCA procedure. </w:t>
            </w:r>
            <w:r w:rsidR="00AD5892">
              <w:rPr>
                <w:rFonts w:hint="eastAsia"/>
              </w:rPr>
              <w:t>All o</w:t>
            </w:r>
            <w:r w:rsidRPr="001D2A7B">
              <w:t xml:space="preserve">utputs will be stored in this </w:t>
            </w:r>
            <w:r>
              <w:rPr>
                <w:rFonts w:hint="eastAsia"/>
              </w:rPr>
              <w:t>directory</w:t>
            </w:r>
          </w:p>
        </w:tc>
      </w:tr>
      <w:tr w:rsidR="008A1F8E" w:rsidTr="008A1F8E">
        <w:tc>
          <w:tcPr>
            <w:tcW w:w="4926" w:type="dxa"/>
          </w:tcPr>
          <w:p w:rsidR="008A1F8E" w:rsidRDefault="008A1F8E" w:rsidP="00A33227">
            <w:r w:rsidRPr="001D2A7B">
              <w:t>regress_out_covariates_before_pca_indice</w:t>
            </w:r>
            <w:r>
              <w:rPr>
                <w:rFonts w:hint="eastAsia"/>
              </w:rPr>
              <w:t>s</w:t>
            </w:r>
          </w:p>
        </w:tc>
        <w:tc>
          <w:tcPr>
            <w:tcW w:w="4650" w:type="dxa"/>
          </w:tcPr>
          <w:p w:rsidR="008A1F8E" w:rsidRDefault="008A1F8E" w:rsidP="00A33227">
            <w:r w:rsidRPr="001D2A7B">
              <w:t xml:space="preserve">This specifies the covariates in the </w:t>
            </w:r>
            <w:r w:rsidRPr="001D2A7B">
              <w:rPr>
                <w:i/>
              </w:rPr>
              <w:t>phenotype_file</w:t>
            </w:r>
            <w:r w:rsidRPr="001D2A7B">
              <w:t xml:space="preserve"> to be regressed out before performing PCA. It uses a comma separated list of numbers. For example, included_covariates_indice</w:t>
            </w:r>
            <w:r w:rsidR="00B2030A">
              <w:t>s</w:t>
            </w:r>
            <w:r w:rsidRPr="001D2A7B">
              <w:t xml:space="preserve"> = </w:t>
            </w:r>
            <w:r>
              <w:t>1,</w:t>
            </w:r>
            <w:r w:rsidRPr="001D2A7B">
              <w:t>2,3,4,5,6,7 will inc</w:t>
            </w:r>
            <w:r w:rsidR="003C6B0B">
              <w:t xml:space="preserve">lude </w:t>
            </w:r>
            <w:r w:rsidR="003C6B0B">
              <w:rPr>
                <w:rFonts w:hint="eastAsia"/>
              </w:rPr>
              <w:t>covariate</w:t>
            </w:r>
            <w:r w:rsidRPr="001D2A7B">
              <w:t xml:space="preserve"> </w:t>
            </w:r>
            <w:r>
              <w:t>1</w:t>
            </w:r>
            <w:r w:rsidRPr="001D2A7B">
              <w:t xml:space="preserve"> to </w:t>
            </w:r>
            <w:r w:rsidR="003C6B0B">
              <w:rPr>
                <w:rFonts w:hint="eastAsia"/>
              </w:rPr>
              <w:t>covariate</w:t>
            </w:r>
            <w:r w:rsidRPr="001D2A7B">
              <w:t xml:space="preserve"> 7 (columns 3 to 8 because the first</w:t>
            </w:r>
            <w:r>
              <w:t xml:space="preserve"> two</w:t>
            </w:r>
            <w:r w:rsidRPr="001D2A7B">
              <w:t xml:space="preserve"> column</w:t>
            </w:r>
            <w:r>
              <w:t>s are</w:t>
            </w:r>
            <w:r w:rsidRPr="001D2A7B">
              <w:t xml:space="preserve"> sampleID</w:t>
            </w:r>
            <w:r>
              <w:t xml:space="preserve"> and outcome</w:t>
            </w:r>
            <w:r w:rsidRPr="001D2A7B">
              <w:t xml:space="preserve">). </w:t>
            </w:r>
          </w:p>
        </w:tc>
      </w:tr>
      <w:tr w:rsidR="008A1F8E" w:rsidTr="008A1F8E">
        <w:tc>
          <w:tcPr>
            <w:tcW w:w="4926" w:type="dxa"/>
          </w:tcPr>
          <w:p w:rsidR="008A1F8E" w:rsidRDefault="008A1F8E" w:rsidP="00A33227">
            <w:r w:rsidRPr="001D2A7B">
              <w:t>n_sample_</w:t>
            </w:r>
            <w:r w:rsidR="006F0B0C">
              <w:t>chunk</w:t>
            </w:r>
          </w:p>
        </w:tc>
        <w:tc>
          <w:tcPr>
            <w:tcW w:w="4650" w:type="dxa"/>
          </w:tcPr>
          <w:p w:rsidR="008A1F8E" w:rsidRPr="007E01C7" w:rsidRDefault="008A1F8E" w:rsidP="00AC1102">
            <w:r w:rsidRPr="001D2A7B">
              <w:t>The number of samples (or rows) of each chunk of the XX</w:t>
            </w:r>
            <w:r w:rsidRPr="00F03603">
              <w:rPr>
                <w:vertAlign w:val="superscript"/>
              </w:rPr>
              <w:t>T</w:t>
            </w:r>
            <w:r w:rsidR="007E01C7" w:rsidRPr="00105727">
              <w:t>.</w:t>
            </w:r>
            <w:r w:rsidR="007E01C7">
              <w:rPr>
                <w:vertAlign w:val="superscript"/>
              </w:rPr>
              <w:t xml:space="preserve"> </w:t>
            </w:r>
            <w:r w:rsidR="00105727" w:rsidRPr="00105727">
              <w:t xml:space="preserve">As we use double precision for floating point numbers in C++ and on most operating systems this translates to 8 </w:t>
            </w:r>
            <w:r w:rsidR="00E661E7">
              <w:t>bytes per number, the required g</w:t>
            </w:r>
            <w:r w:rsidR="00105727">
              <w:t xml:space="preserve">iga </w:t>
            </w:r>
            <w:r w:rsidR="00105727" w:rsidRPr="00105727">
              <w:t>b</w:t>
            </w:r>
            <w:r w:rsidR="00105727">
              <w:t>ytes</w:t>
            </w:r>
            <w:r w:rsidR="00105727" w:rsidRPr="00105727">
              <w:t xml:space="preserve"> of memory space per sample is: # </w:t>
            </w:r>
            <w:r w:rsidR="00045291">
              <w:t xml:space="preserve">of </w:t>
            </w:r>
            <w:r w:rsidR="00105727" w:rsidRPr="00105727">
              <w:t xml:space="preserve">sites × 8 bytes / </w:t>
            </w:r>
            <w:r w:rsidR="00E661E7">
              <w:t>10</w:t>
            </w:r>
            <w:r w:rsidR="00105727" w:rsidRPr="00E661E7">
              <w:rPr>
                <w:vertAlign w:val="superscript"/>
              </w:rPr>
              <w:t>9</w:t>
            </w:r>
            <w:r w:rsidR="00105727" w:rsidRPr="00105727">
              <w:t xml:space="preserve"> .</w:t>
            </w:r>
            <w:r w:rsidR="00045291">
              <w:t xml:space="preserve"> </w:t>
            </w:r>
            <w:r w:rsidR="00105727" w:rsidRPr="00105727">
              <w:t xml:space="preserve">Thus, </w:t>
            </w:r>
            <w:r w:rsidR="00AC1102">
              <w:t>if the maximal number of sites is</w:t>
            </w:r>
            <w:r w:rsidR="00105727" w:rsidRPr="00105727">
              <w:t xml:space="preserve"> 6 million, ~166 samples will require about 8Gb of working memory</w:t>
            </w:r>
            <w:r w:rsidR="008F1640">
              <w:t>. User ne</w:t>
            </w:r>
            <w:r w:rsidR="002D60A8">
              <w:t xml:space="preserve">ed to make sure the </w:t>
            </w:r>
            <w:r w:rsidR="002D60A8" w:rsidRPr="00996EAC">
              <w:rPr>
                <w:i/>
              </w:rPr>
              <w:t>n_sample_chunk</w:t>
            </w:r>
            <w:r w:rsidR="008F1640">
              <w:t xml:space="preserve"> samples can be fitted into the memory.</w:t>
            </w:r>
          </w:p>
        </w:tc>
      </w:tr>
      <w:tr w:rsidR="008A1F8E" w:rsidTr="008A1F8E">
        <w:tc>
          <w:tcPr>
            <w:tcW w:w="4926" w:type="dxa"/>
          </w:tcPr>
          <w:p w:rsidR="008A1F8E" w:rsidRDefault="008A1F8E" w:rsidP="00A33227">
            <w:r w:rsidRPr="001D2A7B">
              <w:t>n_cores</w:t>
            </w:r>
          </w:p>
        </w:tc>
        <w:tc>
          <w:tcPr>
            <w:tcW w:w="4650" w:type="dxa"/>
          </w:tcPr>
          <w:p w:rsidR="008A1F8E" w:rsidRDefault="004E07FC" w:rsidP="00A33227">
            <w:r>
              <w:t xml:space="preserve">This only applied when running on a cluster. </w:t>
            </w:r>
            <w:r w:rsidR="00961512">
              <w:rPr>
                <w:rFonts w:hint="eastAsia"/>
              </w:rPr>
              <w:t xml:space="preserve">The </w:t>
            </w:r>
            <w:r w:rsidR="008A1F8E" w:rsidRPr="001D2A7B">
              <w:t xml:space="preserve">number of cores </w:t>
            </w:r>
            <w:r w:rsidR="008A1F8E">
              <w:t xml:space="preserve">in a node </w:t>
            </w:r>
            <w:r w:rsidR="008A1F8E" w:rsidRPr="001D2A7B">
              <w:t xml:space="preserve">needed to </w:t>
            </w:r>
            <w:r w:rsidR="0060230E">
              <w:rPr>
                <w:rFonts w:hint="eastAsia"/>
              </w:rPr>
              <w:t>load</w:t>
            </w:r>
            <w:r w:rsidR="008A1F8E" w:rsidRPr="001D2A7B">
              <w:t xml:space="preserve"> the number of sampl</w:t>
            </w:r>
            <w:r w:rsidR="00FA0AA4">
              <w:t>e specified in n_sample_chunk</w:t>
            </w:r>
            <w:r w:rsidR="008A1F8E" w:rsidRPr="001D2A7B">
              <w:t xml:space="preserve">. This only affects the allocation of CPU cores if </w:t>
            </w:r>
            <w:r w:rsidR="008A1F8E" w:rsidRPr="001D2A7B">
              <w:rPr>
                <w:i/>
              </w:rPr>
              <w:t>run_in_parallel</w:t>
            </w:r>
            <w:r w:rsidR="008A1F8E" w:rsidRPr="001D2A7B">
              <w:t xml:space="preserve"> is set to 1. </w:t>
            </w:r>
            <w:r w:rsidR="00441C86">
              <w:rPr>
                <w:rFonts w:hint="eastAsia"/>
              </w:rPr>
              <w:t>Set it to t</w:t>
            </w:r>
            <w:r w:rsidR="008A1F8E" w:rsidRPr="001D2A7B">
              <w:t>he maximal n</w:t>
            </w:r>
            <w:r w:rsidR="008F1640">
              <w:t>umber of cores of</w:t>
            </w:r>
            <w:r w:rsidR="00441C86">
              <w:t xml:space="preserve"> a node </w:t>
            </w:r>
            <w:r w:rsidR="00441C86">
              <w:rPr>
                <w:rFonts w:hint="eastAsia"/>
              </w:rPr>
              <w:t>to</w:t>
            </w:r>
            <w:r w:rsidR="008A1F8E" w:rsidRPr="001D2A7B">
              <w:t xml:space="preserve"> avoid memory competition among cores in a single node</w:t>
            </w:r>
          </w:p>
        </w:tc>
      </w:tr>
      <w:tr w:rsidR="008A1F8E" w:rsidTr="008A1F8E">
        <w:tc>
          <w:tcPr>
            <w:tcW w:w="4926" w:type="dxa"/>
          </w:tcPr>
          <w:p w:rsidR="008A1F8E" w:rsidRDefault="008A1F8E" w:rsidP="00A33227">
            <w:r w:rsidRPr="001D2A7B">
              <w:t>n_parallel_proc</w:t>
            </w:r>
          </w:p>
        </w:tc>
        <w:tc>
          <w:tcPr>
            <w:tcW w:w="4650" w:type="dxa"/>
          </w:tcPr>
          <w:p w:rsidR="008A1F8E" w:rsidRDefault="00884727" w:rsidP="00DB6F98">
            <w:r>
              <w:rPr>
                <w:rFonts w:hint="eastAsia"/>
              </w:rPr>
              <w:t xml:space="preserve">The </w:t>
            </w:r>
            <w:r w:rsidR="008A1F8E" w:rsidRPr="001D2A7B">
              <w:t xml:space="preserve">number of jobs </w:t>
            </w:r>
            <w:r w:rsidR="008351C5">
              <w:t xml:space="preserve">that </w:t>
            </w:r>
            <w:r w:rsidR="00DB6F98">
              <w:t>can be</w:t>
            </w:r>
            <w:r w:rsidR="002F7C22">
              <w:t xml:space="preserve"> run in </w:t>
            </w:r>
            <w:r w:rsidR="00536E3D">
              <w:t>parallel</w:t>
            </w:r>
            <w:r w:rsidR="002F7C22">
              <w:t xml:space="preserve"> to </w:t>
            </w:r>
            <w:r w:rsidR="008A1F8E" w:rsidRPr="001D2A7B">
              <w:t>calculat</w:t>
            </w:r>
            <w:r w:rsidR="002F7C22">
              <w:t xml:space="preserve">e </w:t>
            </w:r>
            <w:r w:rsidR="008A1F8E" w:rsidRPr="001D2A7B">
              <w:t>XX</w:t>
            </w:r>
            <w:r w:rsidR="008A1F8E" w:rsidRPr="00E33D02">
              <w:rPr>
                <w:vertAlign w:val="superscript"/>
              </w:rPr>
              <w:t>T</w:t>
            </w:r>
            <w:r w:rsidR="008A1F8E" w:rsidRPr="001D2A7B">
              <w:t xml:space="preserve">. </w:t>
            </w:r>
            <w:r w:rsidR="00053050">
              <w:t>Multiple chunks can be stacked into one job. T</w:t>
            </w:r>
            <w:r w:rsidR="008A1F8E" w:rsidRPr="001D2A7B">
              <w:t>he</w:t>
            </w:r>
            <w:r w:rsidR="00F1619A">
              <w:rPr>
                <w:rFonts w:hint="eastAsia"/>
              </w:rPr>
              <w:t>se</w:t>
            </w:r>
            <w:r w:rsidR="008A1F8E" w:rsidRPr="001D2A7B">
              <w:t xml:space="preserve"> scripts can be submitted to run in parallel if </w:t>
            </w:r>
            <w:r w:rsidR="008A1F8E" w:rsidRPr="001D2A7B">
              <w:rPr>
                <w:i/>
              </w:rPr>
              <w:t>run_in_parallel</w:t>
            </w:r>
            <w:r w:rsidR="008A1F8E" w:rsidRPr="001D2A7B">
              <w:t xml:space="preserve"> is set to 1</w:t>
            </w:r>
          </w:p>
        </w:tc>
      </w:tr>
      <w:tr w:rsidR="008A1F8E" w:rsidTr="008A1F8E">
        <w:tc>
          <w:tcPr>
            <w:tcW w:w="4926" w:type="dxa"/>
          </w:tcPr>
          <w:p w:rsidR="008A1F8E" w:rsidRDefault="008A1F8E" w:rsidP="00A33227">
            <w:r w:rsidRPr="001D2A7B">
              <w:t>loading_type</w:t>
            </w:r>
          </w:p>
        </w:tc>
        <w:tc>
          <w:tcPr>
            <w:tcW w:w="4650" w:type="dxa"/>
          </w:tcPr>
          <w:p w:rsidR="008A1F8E" w:rsidRDefault="008A1F8E" w:rsidP="00A33227">
            <w:r>
              <w:rPr>
                <w:rFonts w:hint="eastAsia"/>
              </w:rPr>
              <w:t>T</w:t>
            </w:r>
            <w:r w:rsidRPr="001D2A7B">
              <w:t>his parameter</w:t>
            </w:r>
            <w:r w:rsidR="00673C7F">
              <w:t xml:space="preserve"> specifies which types of </w:t>
            </w:r>
            <w:r w:rsidRPr="001D2A7B">
              <w:t xml:space="preserve">loadings to be calculated: “cov” calculates loadings corresponding to PCA using </w:t>
            </w:r>
            <w:r w:rsidR="00F1537C">
              <w:rPr>
                <w:rFonts w:hint="eastAsia"/>
              </w:rPr>
              <w:t xml:space="preserve">the </w:t>
            </w:r>
            <w:r w:rsidRPr="001D2A7B">
              <w:t xml:space="preserve">covariance matrix, “cor” for loadings using </w:t>
            </w:r>
            <w:r w:rsidR="00F1537C">
              <w:rPr>
                <w:rFonts w:hint="eastAsia"/>
              </w:rPr>
              <w:t xml:space="preserve">the </w:t>
            </w:r>
            <w:r w:rsidRPr="001D2A7B">
              <w:t>correlation matrix, “both” for both types of loadings</w:t>
            </w:r>
            <w:r w:rsidR="002877B8">
              <w:rPr>
                <w:rFonts w:hint="eastAsia"/>
              </w:rPr>
              <w:t xml:space="preserve">. </w:t>
            </w:r>
            <w:r w:rsidR="002877B8" w:rsidRPr="001D2A7B">
              <w:t xml:space="preserve">If </w:t>
            </w:r>
            <w:r w:rsidR="002877B8" w:rsidRPr="001D2A7B">
              <w:rPr>
                <w:i/>
              </w:rPr>
              <w:t>loading_type</w:t>
            </w:r>
            <w:r w:rsidR="002877B8" w:rsidRPr="001D2A7B">
              <w:t xml:space="preserve"> is not set, then no loadings will be calculated</w:t>
            </w:r>
          </w:p>
        </w:tc>
      </w:tr>
      <w:tr w:rsidR="008A1F8E" w:rsidTr="008A1F8E">
        <w:tc>
          <w:tcPr>
            <w:tcW w:w="4926" w:type="dxa"/>
          </w:tcPr>
          <w:p w:rsidR="008A1F8E" w:rsidRPr="008A1F8E" w:rsidRDefault="008A1F8E" w:rsidP="00A33227">
            <w:r w:rsidRPr="008A1F8E">
              <w:t>number_of_PCs_loadings</w:t>
            </w:r>
          </w:p>
        </w:tc>
        <w:tc>
          <w:tcPr>
            <w:tcW w:w="4650" w:type="dxa"/>
          </w:tcPr>
          <w:p w:rsidR="008A1F8E" w:rsidRDefault="008A1F8E" w:rsidP="00D5028C">
            <w:r w:rsidRPr="001D2A7B">
              <w:t xml:space="preserve">This specifies the number of </w:t>
            </w:r>
            <w:r w:rsidR="00D5028C">
              <w:rPr>
                <w:rFonts w:hint="eastAsia"/>
              </w:rPr>
              <w:t>top PC</w:t>
            </w:r>
            <w:r w:rsidR="00D5028C">
              <w:t>s</w:t>
            </w:r>
            <w:r w:rsidR="00D5028C" w:rsidRPr="001D2A7B">
              <w:t xml:space="preserve"> </w:t>
            </w:r>
            <w:r w:rsidR="00D5028C">
              <w:t xml:space="preserve">for which the </w:t>
            </w:r>
            <w:r w:rsidRPr="001D2A7B">
              <w:t xml:space="preserve">loadings </w:t>
            </w:r>
            <w:r w:rsidR="00D5028C">
              <w:t xml:space="preserve">will </w:t>
            </w:r>
            <w:r w:rsidRPr="001D2A7B">
              <w:t xml:space="preserve"> be calculated</w:t>
            </w:r>
            <w:r w:rsidR="00BC2A31">
              <w:rPr>
                <w:rFonts w:hint="eastAsia"/>
              </w:rPr>
              <w:t xml:space="preserve"> </w:t>
            </w:r>
          </w:p>
        </w:tc>
      </w:tr>
    </w:tbl>
    <w:p w:rsidR="008A1F8E" w:rsidRPr="001D2A7B" w:rsidRDefault="008A1F8E" w:rsidP="00A33227"/>
    <w:p w:rsidR="00D41CB5" w:rsidRDefault="00D41CB5" w:rsidP="00A33227"/>
    <w:p w:rsidR="00BC2A31" w:rsidRDefault="00BC2A31" w:rsidP="00A33227">
      <w:r w:rsidRPr="001D2A7B">
        <w:lastRenderedPageBreak/>
        <w:t xml:space="preserve">Even though </w:t>
      </w:r>
      <w:r w:rsidR="00E90628">
        <w:t xml:space="preserve">it is possible to calculate loadings for each principal component, </w:t>
      </w:r>
      <w:r w:rsidRPr="001D2A7B">
        <w:t>usually we are only interested in the loadings corresponding to the top PC scores.</w:t>
      </w:r>
      <w:r w:rsidR="00D96BA0">
        <w:rPr>
          <w:rFonts w:hint="eastAsia"/>
        </w:rPr>
        <w:t xml:space="preserve"> </w:t>
      </w:r>
      <w:r w:rsidR="00B17121">
        <w:t>The parameter</w:t>
      </w:r>
      <w:r w:rsidR="00D96BA0">
        <w:rPr>
          <w:rFonts w:hint="eastAsia"/>
        </w:rPr>
        <w:t xml:space="preserve"> </w:t>
      </w:r>
      <w:r w:rsidR="00D96BA0" w:rsidRPr="008A1F8E">
        <w:rPr>
          <w:i/>
        </w:rPr>
        <w:t>number_of_PCs_loadings</w:t>
      </w:r>
      <w:r w:rsidR="00E90628">
        <w:rPr>
          <w:i/>
        </w:rPr>
        <w:t xml:space="preserve"> </w:t>
      </w:r>
      <w:r w:rsidR="00E90628" w:rsidRPr="00B17121">
        <w:t>allows users to specify the nu</w:t>
      </w:r>
      <w:r w:rsidR="00B17121" w:rsidRPr="00B17121">
        <w:t>m</w:t>
      </w:r>
      <w:r w:rsidR="00E90628" w:rsidRPr="00B17121">
        <w:t>ber of top principal components for</w:t>
      </w:r>
      <w:r w:rsidR="00B17121">
        <w:t xml:space="preserve"> which loading</w:t>
      </w:r>
      <w:r w:rsidR="00E90628" w:rsidRPr="00B17121">
        <w:t>s will be calculated</w:t>
      </w:r>
      <w:r w:rsidR="00D96BA0">
        <w:rPr>
          <w:rFonts w:hint="eastAsia"/>
          <w:i/>
        </w:rPr>
        <w:t>.</w:t>
      </w:r>
    </w:p>
    <w:p w:rsidR="008A1F8E" w:rsidRPr="001D2A7B" w:rsidRDefault="00EE2245" w:rsidP="00A33227">
      <w:r w:rsidRPr="001D2A7B">
        <w:t xml:space="preserve">If </w:t>
      </w:r>
      <w:r w:rsidRPr="001D2A7B">
        <w:rPr>
          <w:i/>
        </w:rPr>
        <w:t>regress_out_covariates_before_pca_indices</w:t>
      </w:r>
      <w:r w:rsidRPr="001D2A7B">
        <w:t xml:space="preserve"> does not exist in the parameter file, PCA </w:t>
      </w:r>
      <w:r>
        <w:t xml:space="preserve">will be performed </w:t>
      </w:r>
      <w:r>
        <w:rPr>
          <w:rFonts w:hint="eastAsia"/>
        </w:rPr>
        <w:t>without regressing out any covariates.</w:t>
      </w:r>
      <w:r w:rsidRPr="001D2A7B">
        <w:t xml:space="preserve"> </w:t>
      </w:r>
      <w:r w:rsidR="008A1F8E" w:rsidRPr="001D2A7B">
        <w:t xml:space="preserve">If </w:t>
      </w:r>
      <w:r>
        <w:rPr>
          <w:rFonts w:hint="eastAsia"/>
        </w:rPr>
        <w:t xml:space="preserve">it </w:t>
      </w:r>
      <w:r w:rsidR="008A1F8E" w:rsidRPr="001D2A7B">
        <w:t>is set, a phenotype file pre_pca_covariates.csv will be generated in</w:t>
      </w:r>
      <w:r w:rsidR="00E90628">
        <w:t xml:space="preserve"> the</w:t>
      </w:r>
      <w:r w:rsidR="008A1F8E" w:rsidRPr="001D2A7B">
        <w:t xml:space="preserve"> </w:t>
      </w:r>
      <w:r w:rsidR="008A1F8E" w:rsidRPr="001D2A7B">
        <w:rPr>
          <w:i/>
        </w:rPr>
        <w:t>log_directory</w:t>
      </w:r>
      <w:r w:rsidR="008A1F8E" w:rsidRPr="001D2A7B">
        <w:t xml:space="preserve">. </w:t>
      </w:r>
      <w:r w:rsidR="00DF5F65">
        <w:rPr>
          <w:rFonts w:hint="eastAsia"/>
        </w:rPr>
        <w:t>Then</w:t>
      </w:r>
      <w:r w:rsidR="008A1F8E" w:rsidRPr="001D2A7B">
        <w:t xml:space="preserve"> </w:t>
      </w:r>
      <w:r w:rsidR="00DF5F65">
        <w:rPr>
          <w:rFonts w:hint="eastAsia"/>
        </w:rPr>
        <w:t xml:space="preserve">the </w:t>
      </w:r>
      <w:r w:rsidR="004478B6">
        <w:rPr>
          <w:rFonts w:hint="eastAsia"/>
        </w:rPr>
        <w:t>procedure</w:t>
      </w:r>
      <w:r w:rsidR="00DF5F65">
        <w:rPr>
          <w:rFonts w:hint="eastAsia"/>
        </w:rPr>
        <w:t xml:space="preserve"> </w:t>
      </w:r>
      <w:r w:rsidR="008A1F8E" w:rsidRPr="001D2A7B">
        <w:t>will regress out the covariates from the methylation data and the regressed data</w:t>
      </w:r>
      <w:r w:rsidR="00757536">
        <w:t xml:space="preserve"> is stored in the directory:</w:t>
      </w:r>
      <w:r w:rsidR="008A1F8E" w:rsidRPr="001D2A7B">
        <w:t xml:space="preserve"> </w:t>
      </w:r>
      <w:r w:rsidR="00757536">
        <w:t>&lt;</w:t>
      </w:r>
      <w:r w:rsidR="008A1F8E" w:rsidRPr="001D2A7B">
        <w:rPr>
          <w:i/>
        </w:rPr>
        <w:t>pca_working_dir</w:t>
      </w:r>
      <w:r w:rsidR="00757536">
        <w:rPr>
          <w:i/>
        </w:rPr>
        <w:t>&gt;/</w:t>
      </w:r>
      <w:r w:rsidR="008A1F8E" w:rsidRPr="001D2A7B">
        <w:t xml:space="preserve">residuals. </w:t>
      </w:r>
      <w:r w:rsidR="00A44D2A">
        <w:rPr>
          <w:rFonts w:hint="eastAsia"/>
        </w:rPr>
        <w:t>After that, the procedure will</w:t>
      </w:r>
      <w:r w:rsidR="008A1F8E" w:rsidRPr="001D2A7B">
        <w:t xml:space="preserve"> perform PCA on the residual data. </w:t>
      </w:r>
    </w:p>
    <w:p w:rsidR="008A1F8E" w:rsidRPr="001D2A7B" w:rsidRDefault="007A6CB4" w:rsidP="00A33227">
      <w:r w:rsidRPr="001D2A7B">
        <w:t xml:space="preserve">If the </w:t>
      </w:r>
      <w:r w:rsidRPr="001D2A7B">
        <w:rPr>
          <w:i/>
        </w:rPr>
        <w:t>pca_work</w:t>
      </w:r>
      <w:r w:rsidR="003B7611" w:rsidRPr="001D2A7B">
        <w:rPr>
          <w:i/>
        </w:rPr>
        <w:t>ing_</w:t>
      </w:r>
      <w:r w:rsidRPr="001D2A7B">
        <w:rPr>
          <w:i/>
        </w:rPr>
        <w:t>dir</w:t>
      </w:r>
      <w:r w:rsidR="003B7611" w:rsidRPr="001D2A7B">
        <w:rPr>
          <w:i/>
        </w:rPr>
        <w:t>ectory</w:t>
      </w:r>
      <w:r w:rsidRPr="001D2A7B">
        <w:t xml:space="preserve"> parameter does not exist, the PCA procedure will not be performed. </w:t>
      </w:r>
    </w:p>
    <w:p w:rsidR="006E7B8A" w:rsidRPr="00CF6AB0" w:rsidRDefault="004322E8" w:rsidP="00A33227">
      <w:r w:rsidRPr="00CF6AB0">
        <w:t>4</w:t>
      </w:r>
      <w:r w:rsidR="007A6CB4" w:rsidRPr="00CF6AB0">
        <w:t>.</w:t>
      </w:r>
      <w:r w:rsidR="00751FC0" w:rsidRPr="00CF6AB0">
        <w:t>4</w:t>
      </w:r>
      <w:r w:rsidR="007A6CB4" w:rsidRPr="00CF6AB0">
        <w:t xml:space="preserve"> Association</w:t>
      </w:r>
    </w:p>
    <w:p w:rsidR="006E7B8A" w:rsidRDefault="007A6CB4" w:rsidP="00A33227">
      <w:r w:rsidRPr="001D2A7B">
        <w:t xml:space="preserve">The input of the association tests is the same as </w:t>
      </w:r>
      <w:r w:rsidR="00CD7A55" w:rsidRPr="001D2A7B">
        <w:t xml:space="preserve">the </w:t>
      </w:r>
      <w:r w:rsidR="0025406F">
        <w:t>PCA procedure</w:t>
      </w:r>
      <w:r w:rsidR="0025406F">
        <w:rPr>
          <w:rFonts w:hint="eastAsia"/>
        </w:rPr>
        <w:t>: t</w:t>
      </w:r>
      <w:r w:rsidRPr="001D2A7B">
        <w:t xml:space="preserve">he input </w:t>
      </w:r>
      <w:r w:rsidR="00E22DF6" w:rsidRPr="001D2A7B">
        <w:t xml:space="preserve">methylation </w:t>
      </w:r>
      <w:r w:rsidRPr="001D2A7B">
        <w:t>data will be the</w:t>
      </w:r>
      <w:r w:rsidR="0025406F">
        <w:rPr>
          <w:rFonts w:hint="eastAsia"/>
        </w:rPr>
        <w:t xml:space="preserve"> created</w:t>
      </w:r>
      <w:r w:rsidRPr="001D2A7B">
        <w:t xml:space="preserve"> highest level of block data </w:t>
      </w:r>
      <w:r w:rsidR="00BC0D57" w:rsidRPr="001D2A7B">
        <w:t xml:space="preserve">if </w:t>
      </w:r>
      <w:r w:rsidR="00FC74A7">
        <w:rPr>
          <w:rFonts w:hint="eastAsia"/>
        </w:rPr>
        <w:t>blocks</w:t>
      </w:r>
      <w:r w:rsidR="00FC74A7">
        <w:t xml:space="preserve"> </w:t>
      </w:r>
      <w:r w:rsidR="00FC74A7">
        <w:rPr>
          <w:rFonts w:hint="eastAsia"/>
        </w:rPr>
        <w:t>are</w:t>
      </w:r>
      <w:r w:rsidRPr="001D2A7B">
        <w:t xml:space="preserve"> </w:t>
      </w:r>
      <w:r w:rsidR="00FC74A7">
        <w:rPr>
          <w:rFonts w:hint="eastAsia"/>
        </w:rPr>
        <w:t>created</w:t>
      </w:r>
      <w:r w:rsidR="0025406F">
        <w:rPr>
          <w:rFonts w:hint="eastAsia"/>
        </w:rPr>
        <w:t>,</w:t>
      </w:r>
      <w:r w:rsidR="0025406F">
        <w:t xml:space="preserve"> </w:t>
      </w:r>
      <w:r w:rsidR="0025406F">
        <w:rPr>
          <w:rFonts w:hint="eastAsia"/>
        </w:rPr>
        <w:t>o</w:t>
      </w:r>
      <w:r w:rsidRPr="001D2A7B">
        <w:t xml:space="preserve">therwise, it will use the </w:t>
      </w:r>
      <w:r w:rsidR="00D6282D" w:rsidRPr="001D2A7B">
        <w:t>methylation</w:t>
      </w:r>
      <w:r w:rsidRPr="001D2A7B">
        <w:t xml:space="preserve"> data specified in </w:t>
      </w:r>
      <w:r w:rsidR="00D6282D" w:rsidRPr="001D2A7B">
        <w:rPr>
          <w:i/>
        </w:rPr>
        <w:t>methylation_data_directory</w:t>
      </w:r>
      <w:r w:rsidRPr="001D2A7B">
        <w:t>.</w:t>
      </w:r>
      <w:r w:rsidR="00067BE0">
        <w:rPr>
          <w:rFonts w:hint="eastAsia"/>
        </w:rPr>
        <w:t xml:space="preserve"> Table 5 shows the parameters for association tests.</w:t>
      </w:r>
    </w:p>
    <w:p w:rsidR="00D41CB5" w:rsidRPr="001D2A7B" w:rsidRDefault="00D41CB5" w:rsidP="00D41CB5">
      <w:r w:rsidRPr="001D2A7B">
        <w:t xml:space="preserve">If </w:t>
      </w:r>
      <w:r w:rsidRPr="001D2A7B">
        <w:rPr>
          <w:i/>
        </w:rPr>
        <w:t>association_working_directory</w:t>
      </w:r>
      <w:r w:rsidRPr="001D2A7B">
        <w:t xml:space="preserve"> does not exist, no association test will be performed.</w:t>
      </w:r>
    </w:p>
    <w:p w:rsidR="00D41CB5" w:rsidRPr="00CF6AB0" w:rsidRDefault="00D41CB5" w:rsidP="00D41CB5">
      <w:r w:rsidRPr="00CF6AB0">
        <w:t>4.5. Miscellaneous</w:t>
      </w:r>
    </w:p>
    <w:p w:rsidR="00D41CB5" w:rsidRDefault="00D41CB5" w:rsidP="00D41CB5">
      <w:r>
        <w:rPr>
          <w:rFonts w:hint="eastAsia"/>
        </w:rPr>
        <w:t xml:space="preserve">If several </w:t>
      </w:r>
      <w:r>
        <w:t>jobs</w:t>
      </w:r>
      <w:r>
        <w:rPr>
          <w:rFonts w:hint="eastAsia"/>
        </w:rPr>
        <w:t xml:space="preserve"> are submitted simultaneously and they all have heavy I/O, the cluster may </w:t>
      </w:r>
      <w:r>
        <w:t>become</w:t>
      </w:r>
      <w:r>
        <w:rPr>
          <w:rFonts w:hint="eastAsia"/>
        </w:rPr>
        <w:t xml:space="preserve"> very slow. To avoid this I/O jam, a parameter </w:t>
      </w:r>
      <w:r w:rsidRPr="001D2A7B">
        <w:rPr>
          <w:i/>
        </w:rPr>
        <w:t>job_submission_dela</w:t>
      </w:r>
      <w:r w:rsidRPr="001D2A7B">
        <w:t>y</w:t>
      </w:r>
      <w:r>
        <w:rPr>
          <w:rFonts w:hint="eastAsia"/>
        </w:rPr>
        <w:t xml:space="preserve"> can delay the submission of </w:t>
      </w:r>
      <w:r>
        <w:t>jobs f</w:t>
      </w:r>
      <w:r w:rsidR="00FF3E7A">
        <w:t>or user specified time interval as show in Table 6.</w:t>
      </w:r>
    </w:p>
    <w:p w:rsidR="00900599" w:rsidRDefault="00900599" w:rsidP="00A33227"/>
    <w:p w:rsidR="00900599" w:rsidRDefault="00900599" w:rsidP="00A33227"/>
    <w:p w:rsidR="00900599" w:rsidRDefault="00900599" w:rsidP="00A33227"/>
    <w:p w:rsidR="00900599" w:rsidRDefault="00900599" w:rsidP="00A33227"/>
    <w:p w:rsidR="00900599" w:rsidRDefault="00900599" w:rsidP="00A33227"/>
    <w:p w:rsidR="00900599" w:rsidRDefault="00900599" w:rsidP="00A33227"/>
    <w:p w:rsidR="00900599" w:rsidRDefault="00900599" w:rsidP="00A33227"/>
    <w:p w:rsidR="00900599" w:rsidRDefault="00900599" w:rsidP="00A33227"/>
    <w:p w:rsidR="000A776E" w:rsidRPr="001D2A7B" w:rsidRDefault="000A776E" w:rsidP="00A33227">
      <w:r>
        <w:rPr>
          <w:rFonts w:hint="eastAsia"/>
        </w:rPr>
        <w:lastRenderedPageBreak/>
        <w:t xml:space="preserve">Table 5. Parameters of </w:t>
      </w:r>
      <w:r>
        <w:t>association</w:t>
      </w:r>
      <w:r>
        <w:rPr>
          <w:rFonts w:hint="eastAsia"/>
        </w:rPr>
        <w:t xml:space="preserve"> tests</w:t>
      </w:r>
    </w:p>
    <w:tbl>
      <w:tblPr>
        <w:tblStyle w:val="TableGrid"/>
        <w:tblW w:w="0" w:type="auto"/>
        <w:tblLook w:val="04A0"/>
      </w:tblPr>
      <w:tblGrid>
        <w:gridCol w:w="3888"/>
        <w:gridCol w:w="5688"/>
      </w:tblGrid>
      <w:tr w:rsidR="000A776E" w:rsidTr="00AF751D">
        <w:tc>
          <w:tcPr>
            <w:tcW w:w="3888" w:type="dxa"/>
          </w:tcPr>
          <w:p w:rsidR="000A776E" w:rsidRDefault="000A776E" w:rsidP="00A33227">
            <w:r w:rsidRPr="001D2A7B">
              <w:t>association_working_directory</w:t>
            </w:r>
          </w:p>
        </w:tc>
        <w:tc>
          <w:tcPr>
            <w:tcW w:w="5688" w:type="dxa"/>
          </w:tcPr>
          <w:p w:rsidR="000A776E" w:rsidRDefault="000A776E" w:rsidP="00A33227">
            <w:r w:rsidRPr="001D2A7B">
              <w:t>The output directory of the association tests</w:t>
            </w:r>
          </w:p>
        </w:tc>
      </w:tr>
      <w:tr w:rsidR="000A776E" w:rsidTr="00AF751D">
        <w:tc>
          <w:tcPr>
            <w:tcW w:w="3888" w:type="dxa"/>
          </w:tcPr>
          <w:p w:rsidR="000A776E" w:rsidRDefault="000A776E" w:rsidP="00A33227">
            <w:r w:rsidRPr="001D2A7B">
              <w:t>test_label</w:t>
            </w:r>
          </w:p>
        </w:tc>
        <w:tc>
          <w:tcPr>
            <w:tcW w:w="5688" w:type="dxa"/>
          </w:tcPr>
          <w:p w:rsidR="000A776E" w:rsidRDefault="000A776E" w:rsidP="00A33227">
            <w:r w:rsidRPr="001D2A7B">
              <w:t xml:space="preserve">The test label added to the name of the output. This can be useful if multiple association tests </w:t>
            </w:r>
            <w:r w:rsidR="0017208E">
              <w:rPr>
                <w:rFonts w:hint="eastAsia"/>
              </w:rPr>
              <w:t xml:space="preserve">are performed </w:t>
            </w:r>
            <w:r w:rsidRPr="001D2A7B">
              <w:t>on the same methylation data but with different covariates. Different results can then be distinguished by the test label</w:t>
            </w:r>
          </w:p>
        </w:tc>
      </w:tr>
      <w:tr w:rsidR="000A776E" w:rsidTr="00AF751D">
        <w:tc>
          <w:tcPr>
            <w:tcW w:w="3888" w:type="dxa"/>
          </w:tcPr>
          <w:p w:rsidR="000A776E" w:rsidRDefault="000A776E" w:rsidP="00A33227">
            <w:r w:rsidRPr="001D2A7B">
              <w:t>included_covariates_indices</w:t>
            </w:r>
          </w:p>
        </w:tc>
        <w:tc>
          <w:tcPr>
            <w:tcW w:w="5688" w:type="dxa"/>
          </w:tcPr>
          <w:p w:rsidR="000A776E" w:rsidRDefault="000A776E" w:rsidP="00A33227">
            <w:r w:rsidRPr="001D2A7B">
              <w:t xml:space="preserve">This specifies the covariates </w:t>
            </w:r>
            <w:r>
              <w:t xml:space="preserve">in the phenotype file </w:t>
            </w:r>
            <w:r w:rsidRPr="001D2A7B">
              <w:t>to be included in the association tests using a comma separated list of numbers. For example, included_covariates_indice</w:t>
            </w:r>
            <w:r w:rsidR="00E90628">
              <w:t>s</w:t>
            </w:r>
            <w:r w:rsidRPr="001D2A7B">
              <w:t xml:space="preserve"> = 1,2,3,4,5,6,7,8,9,10 will include </w:t>
            </w:r>
            <w:r>
              <w:t>co</w:t>
            </w:r>
            <w:r w:rsidRPr="001D2A7B">
              <w:t>vari</w:t>
            </w:r>
            <w:r>
              <w:t>ate</w:t>
            </w:r>
            <w:r w:rsidRPr="001D2A7B">
              <w:t xml:space="preserve"> 1 to </w:t>
            </w:r>
            <w:r>
              <w:t>covariate</w:t>
            </w:r>
            <w:r w:rsidRPr="001D2A7B">
              <w:t xml:space="preserve"> 10 (</w:t>
            </w:r>
            <w:r>
              <w:t>columns 3</w:t>
            </w:r>
            <w:r w:rsidRPr="001D2A7B">
              <w:t xml:space="preserve"> to 1</w:t>
            </w:r>
            <w:r>
              <w:t>2</w:t>
            </w:r>
            <w:r w:rsidRPr="001D2A7B">
              <w:t xml:space="preserve"> because the first </w:t>
            </w:r>
            <w:r>
              <w:t xml:space="preserve">two </w:t>
            </w:r>
            <w:r w:rsidRPr="001D2A7B">
              <w:t>column</w:t>
            </w:r>
            <w:r>
              <w:t>s</w:t>
            </w:r>
            <w:r w:rsidRPr="001D2A7B">
              <w:t xml:space="preserve"> </w:t>
            </w:r>
            <w:r>
              <w:t>are</w:t>
            </w:r>
            <w:r w:rsidRPr="001D2A7B">
              <w:t xml:space="preserve"> sampleID</w:t>
            </w:r>
            <w:r>
              <w:t xml:space="preserve"> and outcome</w:t>
            </w:r>
            <w:r w:rsidRPr="001D2A7B">
              <w:t>)</w:t>
            </w:r>
          </w:p>
        </w:tc>
      </w:tr>
      <w:tr w:rsidR="000A776E" w:rsidTr="00AF751D">
        <w:tc>
          <w:tcPr>
            <w:tcW w:w="3888" w:type="dxa"/>
          </w:tcPr>
          <w:p w:rsidR="000A776E" w:rsidRDefault="000A776E" w:rsidP="00A33227">
            <w:r w:rsidRPr="001D2A7B">
              <w:t>included_PCs_indices</w:t>
            </w:r>
          </w:p>
        </w:tc>
        <w:tc>
          <w:tcPr>
            <w:tcW w:w="5688" w:type="dxa"/>
          </w:tcPr>
          <w:p w:rsidR="000A776E" w:rsidRDefault="000A776E" w:rsidP="00A33227">
            <w:r w:rsidRPr="001D2A7B">
              <w:t xml:space="preserve">This specifies the </w:t>
            </w:r>
            <w:r>
              <w:t>principal components (PCs)</w:t>
            </w:r>
            <w:r w:rsidRPr="001D2A7B">
              <w:t xml:space="preserve"> to be included in the association tests. For example,</w:t>
            </w:r>
            <w:r w:rsidR="00C07E15">
              <w:rPr>
                <w:rFonts w:hint="eastAsia"/>
              </w:rPr>
              <w:t xml:space="preserve"> </w:t>
            </w:r>
            <w:r w:rsidRPr="001D2A7B">
              <w:t>included_covariates_indice</w:t>
            </w:r>
            <w:r w:rsidR="00E90628">
              <w:t>s</w:t>
            </w:r>
            <w:r w:rsidRPr="001D2A7B">
              <w:t xml:space="preserve"> = 1,2,3,4,5,6,7,8,9,10 will include </w:t>
            </w:r>
            <w:r>
              <w:t>PC</w:t>
            </w:r>
            <w:r w:rsidRPr="001D2A7B">
              <w:t xml:space="preserve">1 to </w:t>
            </w:r>
            <w:r>
              <w:t>PC</w:t>
            </w:r>
            <w:r w:rsidRPr="001D2A7B">
              <w:t>10</w:t>
            </w:r>
          </w:p>
        </w:tc>
      </w:tr>
      <w:tr w:rsidR="000A776E" w:rsidTr="00AF751D">
        <w:tc>
          <w:tcPr>
            <w:tcW w:w="3888" w:type="dxa"/>
          </w:tcPr>
          <w:p w:rsidR="000A776E" w:rsidRPr="000A776E" w:rsidRDefault="000A776E" w:rsidP="00A33227">
            <w:r w:rsidRPr="000A776E">
              <w:t>included_PCs_types</w:t>
            </w:r>
          </w:p>
        </w:tc>
        <w:tc>
          <w:tcPr>
            <w:tcW w:w="5688" w:type="dxa"/>
          </w:tcPr>
          <w:p w:rsidR="000A776E" w:rsidRDefault="000A776E" w:rsidP="00A33227">
            <w:r w:rsidRPr="000A776E">
              <w:t>This specifies which</w:t>
            </w:r>
            <w:r w:rsidR="000757A2">
              <w:rPr>
                <w:rFonts w:hint="eastAsia"/>
              </w:rPr>
              <w:t xml:space="preserve"> type of</w:t>
            </w:r>
            <w:r w:rsidRPr="000A776E">
              <w:t xml:space="preserve"> PCs to use, “cov” to use PCs based on </w:t>
            </w:r>
            <w:r w:rsidR="003A3CE4">
              <w:t xml:space="preserve">the </w:t>
            </w:r>
            <w:r w:rsidRPr="000A776E">
              <w:t>covariance matrix, “cor” to use PCs based on the correlation matrix</w:t>
            </w:r>
          </w:p>
        </w:tc>
      </w:tr>
    </w:tbl>
    <w:p w:rsidR="000A776E" w:rsidRPr="001D2A7B" w:rsidRDefault="000A776E" w:rsidP="00A33227"/>
    <w:p w:rsidR="000A776E" w:rsidRDefault="000A776E" w:rsidP="00A33227">
      <w:r>
        <w:rPr>
          <w:rFonts w:hint="eastAsia"/>
        </w:rPr>
        <w:t xml:space="preserve">Table 6. </w:t>
      </w:r>
      <w:r w:rsidRPr="000A776E">
        <w:t>Miscellaneous</w:t>
      </w:r>
      <w:r w:rsidRPr="000A776E">
        <w:rPr>
          <w:rFonts w:hint="eastAsia"/>
        </w:rPr>
        <w:t xml:space="preserve"> Parameters</w:t>
      </w:r>
    </w:p>
    <w:tbl>
      <w:tblPr>
        <w:tblStyle w:val="TableGrid"/>
        <w:tblW w:w="0" w:type="auto"/>
        <w:tblLook w:val="04A0"/>
      </w:tblPr>
      <w:tblGrid>
        <w:gridCol w:w="3888"/>
        <w:gridCol w:w="5688"/>
      </w:tblGrid>
      <w:tr w:rsidR="000A776E" w:rsidTr="00AF397B">
        <w:tc>
          <w:tcPr>
            <w:tcW w:w="3888" w:type="dxa"/>
          </w:tcPr>
          <w:p w:rsidR="000A776E" w:rsidRDefault="000A776E" w:rsidP="00A33227">
            <w:r w:rsidRPr="001D2A7B">
              <w:t>job_submission_delay</w:t>
            </w:r>
          </w:p>
        </w:tc>
        <w:tc>
          <w:tcPr>
            <w:tcW w:w="5688" w:type="dxa"/>
          </w:tcPr>
          <w:p w:rsidR="000A776E" w:rsidRDefault="000A776E" w:rsidP="00A33227">
            <w:r w:rsidRPr="001D2A7B">
              <w:t xml:space="preserve">This parameter specifies the seconds of delay between submitted jobs to the cluster. If not specified, no delay is assumed. This only affects the submission when running under Linux with clusters and </w:t>
            </w:r>
            <w:r w:rsidRPr="001D2A7B">
              <w:rPr>
                <w:i/>
              </w:rPr>
              <w:t>run_in_parallel</w:t>
            </w:r>
            <w:r w:rsidRPr="001D2A7B">
              <w:t xml:space="preserve"> is set to 1.</w:t>
            </w:r>
          </w:p>
        </w:tc>
      </w:tr>
    </w:tbl>
    <w:p w:rsidR="000A776E" w:rsidRPr="000A776E" w:rsidRDefault="000A776E" w:rsidP="00A33227"/>
    <w:p w:rsidR="00D41845" w:rsidRDefault="00D41845" w:rsidP="00A33227"/>
    <w:p w:rsidR="0076071B" w:rsidRDefault="0076071B" w:rsidP="00A33227"/>
    <w:p w:rsidR="0076071B" w:rsidRDefault="0076071B" w:rsidP="00A33227"/>
    <w:p w:rsidR="0076071B" w:rsidRDefault="0076071B" w:rsidP="00A33227"/>
    <w:p w:rsidR="00D41CB5" w:rsidRDefault="00D41CB5" w:rsidP="00A33227"/>
    <w:p w:rsidR="00D41CB5" w:rsidRDefault="00D41CB5" w:rsidP="00A33227"/>
    <w:p w:rsidR="00D41CB5" w:rsidRDefault="00D41CB5" w:rsidP="00A33227"/>
    <w:p w:rsidR="0076071B" w:rsidRDefault="0076071B" w:rsidP="00A33227"/>
    <w:p w:rsidR="00707B27" w:rsidRPr="00144B36" w:rsidRDefault="00D41845" w:rsidP="00181808">
      <w:pPr>
        <w:pStyle w:val="ListParagraph"/>
        <w:numPr>
          <w:ilvl w:val="0"/>
          <w:numId w:val="18"/>
        </w:numPr>
        <w:ind w:left="360"/>
        <w:rPr>
          <w:b/>
        </w:rPr>
      </w:pPr>
      <w:r w:rsidRPr="00144B36">
        <w:rPr>
          <w:b/>
        </w:rPr>
        <w:lastRenderedPageBreak/>
        <w:t>(Re-)running specific procedures</w:t>
      </w:r>
    </w:p>
    <w:p w:rsidR="002F340D" w:rsidRDefault="00F13336" w:rsidP="002F340D">
      <w:pPr>
        <w:pStyle w:val="ListParagraph"/>
        <w:ind w:left="0"/>
      </w:pPr>
      <w:r>
        <w:t xml:space="preserve">Rather than running the three procedures (creating blocks, PCA and association test) </w:t>
      </w:r>
      <w:r>
        <w:rPr>
          <w:rFonts w:hint="eastAsia"/>
        </w:rPr>
        <w:t>in a pipeline mode</w:t>
      </w:r>
      <w:r>
        <w:t xml:space="preserve">, users may be interested in (re-running) </w:t>
      </w:r>
      <w:r w:rsidR="000A7D81">
        <w:t>specific</w:t>
      </w:r>
      <w:r>
        <w:t xml:space="preserve"> procedures. For example, it may be informative to run the association tests with different sets of covariates or principal components or perform the PCA on blocks </w:t>
      </w:r>
      <w:r w:rsidR="004F79E0">
        <w:t>created</w:t>
      </w:r>
      <w:r>
        <w:t xml:space="preserve"> with different settings. </w:t>
      </w:r>
      <w:r w:rsidR="003366A8">
        <w:t xml:space="preserve">Generally the user can comment out or remove the sections of parameters </w:t>
      </w:r>
      <w:r w:rsidR="003A4E9D">
        <w:rPr>
          <w:rFonts w:hint="eastAsia"/>
        </w:rPr>
        <w:t xml:space="preserve">so the corresponding procedures will </w:t>
      </w:r>
      <w:r w:rsidR="003366A8">
        <w:t xml:space="preserve">not be executed. </w:t>
      </w:r>
      <w:r>
        <w:t>Below w</w:t>
      </w:r>
      <w:r w:rsidR="003366A8">
        <w:t xml:space="preserve">e illustrate several scenarios </w:t>
      </w:r>
      <w:r w:rsidR="000D3BD3">
        <w:rPr>
          <w:rFonts w:hint="eastAsia"/>
        </w:rPr>
        <w:t xml:space="preserve">of parameter configuration </w:t>
      </w:r>
      <w:r w:rsidR="003366A8">
        <w:t>that may help the</w:t>
      </w:r>
      <w:r w:rsidR="000D3BD3">
        <w:t xml:space="preserve"> user </w:t>
      </w:r>
      <w:r w:rsidR="002E5825">
        <w:rPr>
          <w:rFonts w:hint="eastAsia"/>
        </w:rPr>
        <w:t xml:space="preserve">to </w:t>
      </w:r>
      <w:r w:rsidR="000D3BD3">
        <w:rPr>
          <w:rFonts w:hint="eastAsia"/>
        </w:rPr>
        <w:t>handle different situations</w:t>
      </w:r>
      <w:r w:rsidR="003366A8">
        <w:t>.</w:t>
      </w:r>
    </w:p>
    <w:p w:rsidR="00707B27" w:rsidRDefault="003366A8" w:rsidP="002F340D">
      <w:r w:rsidRPr="00AC005D">
        <w:t>(</w:t>
      </w:r>
      <w:r w:rsidR="00F0255C" w:rsidRPr="00AC005D">
        <w:t>R</w:t>
      </w:r>
      <w:r w:rsidRPr="00AC005D">
        <w:t>e-</w:t>
      </w:r>
      <w:r w:rsidR="00AC005D" w:rsidRPr="00AC005D">
        <w:t>)create</w:t>
      </w:r>
      <w:r w:rsidRPr="00AC005D">
        <w:t xml:space="preserve"> blocks</w:t>
      </w:r>
    </w:p>
    <w:p w:rsidR="00707B27" w:rsidRDefault="00B955E1" w:rsidP="004F79E0">
      <w:pPr>
        <w:pStyle w:val="ListParagraph"/>
        <w:ind w:left="0"/>
      </w:pPr>
      <w:r>
        <w:t>Users may want to</w:t>
      </w:r>
      <w:r w:rsidR="001A7284">
        <w:t xml:space="preserve"> re-create blocks. For example, one might be interested to re-create stage 2 blocks with different settings but using the same stage 1 blocks. </w:t>
      </w:r>
      <w:r w:rsidR="003366A8">
        <w:t>In this case</w:t>
      </w:r>
      <w:r w:rsidR="003366A8" w:rsidRPr="00B761C8">
        <w:t xml:space="preserve"> the user only need</w:t>
      </w:r>
      <w:r w:rsidR="003366A8">
        <w:t>s</w:t>
      </w:r>
      <w:r w:rsidR="003366A8" w:rsidRPr="00B761C8">
        <w:t xml:space="preserve"> to specify the </w:t>
      </w:r>
      <w:r w:rsidR="003366A8">
        <w:t xml:space="preserve">parameter </w:t>
      </w:r>
      <w:r w:rsidR="003366A8" w:rsidRPr="008E4646">
        <w:rPr>
          <w:i/>
        </w:rPr>
        <w:t>methylation_data_directory</w:t>
      </w:r>
      <w:r w:rsidR="003366A8">
        <w:t xml:space="preserve"> to the directory of the </w:t>
      </w:r>
      <w:r w:rsidR="00C758AC">
        <w:rPr>
          <w:rFonts w:hint="eastAsia"/>
        </w:rPr>
        <w:t>creat</w:t>
      </w:r>
      <w:r w:rsidR="003366A8">
        <w:t xml:space="preserve">ed level 1 block and set the </w:t>
      </w:r>
      <w:r w:rsidR="003366A8" w:rsidRPr="00CC7968">
        <w:rPr>
          <w:i/>
        </w:rPr>
        <w:t>block1_working_directory</w:t>
      </w:r>
      <w:r w:rsidR="003366A8">
        <w:t xml:space="preserve"> to the directory storing level 2 blocks (</w:t>
      </w:r>
      <w:r w:rsidR="001A7284">
        <w:t>t</w:t>
      </w:r>
      <w:r w:rsidR="003366A8">
        <w:t>hey are level 2 blocks because the input are already level 1 blocks)</w:t>
      </w:r>
      <w:r w:rsidR="001A7284">
        <w:t xml:space="preserve"> and change the </w:t>
      </w:r>
      <w:r w:rsidR="003366A8">
        <w:t xml:space="preserve">threshold </w:t>
      </w:r>
      <w:r w:rsidR="005D0602">
        <w:rPr>
          <w:rFonts w:hint="eastAsia"/>
        </w:rPr>
        <w:t>parameters</w:t>
      </w:r>
      <w:r w:rsidR="003366A8">
        <w:t xml:space="preserve"> </w:t>
      </w:r>
      <w:r w:rsidR="001A7284">
        <w:t>to the new settings.</w:t>
      </w:r>
    </w:p>
    <w:p w:rsidR="00707B27" w:rsidRDefault="00707B27" w:rsidP="004F79E0">
      <w:pPr>
        <w:pStyle w:val="ListParagraph"/>
        <w:ind w:left="0"/>
      </w:pPr>
    </w:p>
    <w:p w:rsidR="00D41CB5" w:rsidRDefault="00DF537C" w:rsidP="004F79E0">
      <w:pPr>
        <w:pStyle w:val="ListParagraph"/>
        <w:ind w:left="0"/>
      </w:pPr>
      <w:r>
        <w:t>Users can also repeat th</w:t>
      </w:r>
      <w:r>
        <w:rPr>
          <w:rFonts w:hint="eastAsia"/>
        </w:rPr>
        <w:t>e above</w:t>
      </w:r>
      <w:r w:rsidR="003366A8">
        <w:t xml:space="preserve"> process to create any level </w:t>
      </w:r>
      <w:r w:rsidR="009E11F2">
        <w:rPr>
          <w:rFonts w:hint="eastAsia"/>
        </w:rPr>
        <w:t xml:space="preserve">of </w:t>
      </w:r>
      <w:r w:rsidR="003366A8">
        <w:t xml:space="preserve">blocks higher than level 2, e.g., using level 2 blocks as input and create level 3 blocks. </w:t>
      </w:r>
      <w:r w:rsidR="00551139">
        <w:rPr>
          <w:rFonts w:hint="eastAsia"/>
        </w:rPr>
        <w:t>P</w:t>
      </w:r>
      <w:r w:rsidR="003366A8">
        <w:t>arameters</w:t>
      </w:r>
      <w:r w:rsidR="00551139">
        <w:rPr>
          <w:rFonts w:hint="eastAsia"/>
        </w:rPr>
        <w:t xml:space="preserve"> of other procedures, e.g., the PCA procedure,</w:t>
      </w:r>
      <w:r w:rsidR="003366A8">
        <w:t xml:space="preserve"> can be commented out or deleted so only the blocks</w:t>
      </w:r>
      <w:r w:rsidR="00124AD3">
        <w:rPr>
          <w:rFonts w:hint="eastAsia"/>
        </w:rPr>
        <w:t>-creating</w:t>
      </w:r>
      <w:r w:rsidR="003366A8">
        <w:t xml:space="preserve"> procedure is executed.</w:t>
      </w:r>
    </w:p>
    <w:p w:rsidR="00707B27" w:rsidRDefault="001A7284" w:rsidP="002F340D">
      <w:r>
        <w:t xml:space="preserve"> </w:t>
      </w:r>
      <w:r w:rsidR="003366A8" w:rsidRPr="00AC005D">
        <w:t>(</w:t>
      </w:r>
      <w:r w:rsidR="00F0255C" w:rsidRPr="00AC005D">
        <w:t>R</w:t>
      </w:r>
      <w:r w:rsidR="003366A8" w:rsidRPr="00AC005D">
        <w:t>e</w:t>
      </w:r>
      <w:r w:rsidR="00A0333B">
        <w:rPr>
          <w:rFonts w:hint="eastAsia"/>
        </w:rPr>
        <w:t>-</w:t>
      </w:r>
      <w:r w:rsidR="003366A8" w:rsidRPr="00AC005D">
        <w:t>)run PCA</w:t>
      </w:r>
    </w:p>
    <w:p w:rsidR="00707B27" w:rsidRDefault="001A7284" w:rsidP="004F79E0">
      <w:pPr>
        <w:pStyle w:val="ListParagraph"/>
        <w:ind w:left="0"/>
      </w:pPr>
      <w:r>
        <w:t xml:space="preserve">Users may be interested to </w:t>
      </w:r>
      <w:r w:rsidR="004F79E0">
        <w:t>perform</w:t>
      </w:r>
      <w:r>
        <w:t xml:space="preserve"> the PCA with different input data sets of covariates. </w:t>
      </w:r>
      <w:r w:rsidR="003366A8">
        <w:t xml:space="preserve">In </w:t>
      </w:r>
      <w:r w:rsidR="00905BCB">
        <w:t>this case, the user can set the</w:t>
      </w:r>
      <w:r w:rsidR="003366A8" w:rsidRPr="00B761C8">
        <w:t xml:space="preserve"> </w:t>
      </w:r>
      <w:r w:rsidR="003366A8">
        <w:t xml:space="preserve">parameter </w:t>
      </w:r>
      <w:r w:rsidR="003366A8" w:rsidRPr="001B2D56">
        <w:rPr>
          <w:i/>
        </w:rPr>
        <w:t>methylation_data_directory</w:t>
      </w:r>
      <w:r w:rsidR="001E6318">
        <w:t xml:space="preserve"> to the </w:t>
      </w:r>
      <w:r w:rsidR="001E6318">
        <w:rPr>
          <w:rFonts w:hint="eastAsia"/>
        </w:rPr>
        <w:t>directory of the</w:t>
      </w:r>
      <w:r w:rsidR="003366A8">
        <w:t xml:space="preserve"> </w:t>
      </w:r>
      <w:r w:rsidR="001E6318">
        <w:rPr>
          <w:rFonts w:hint="eastAsia"/>
        </w:rPr>
        <w:t xml:space="preserve">created </w:t>
      </w:r>
      <w:r w:rsidR="001E6318">
        <w:t>blocks</w:t>
      </w:r>
      <w:r w:rsidR="003366A8">
        <w:t xml:space="preserve"> and </w:t>
      </w:r>
      <w:r w:rsidR="002D3CA6">
        <w:rPr>
          <w:rFonts w:hint="eastAsia"/>
        </w:rPr>
        <w:t xml:space="preserve">comment out or </w:t>
      </w:r>
      <w:r w:rsidR="003366A8">
        <w:t>remove the block section.</w:t>
      </w:r>
    </w:p>
    <w:p w:rsidR="00707B27" w:rsidRDefault="00707B27" w:rsidP="004F79E0">
      <w:pPr>
        <w:pStyle w:val="ListParagraph"/>
        <w:ind w:left="0"/>
      </w:pPr>
    </w:p>
    <w:p w:rsidR="00707B27" w:rsidRDefault="003366A8" w:rsidP="004F79E0">
      <w:pPr>
        <w:pStyle w:val="ListParagraph"/>
        <w:ind w:left="0"/>
      </w:pPr>
      <w:r>
        <w:t>Another situation is that the user want</w:t>
      </w:r>
      <w:r w:rsidR="00503164">
        <w:t>s</w:t>
      </w:r>
      <w:r>
        <w:t xml:space="preserve"> to (re-)generate </w:t>
      </w:r>
      <w:r w:rsidR="00202638">
        <w:rPr>
          <w:rFonts w:hint="eastAsia"/>
        </w:rPr>
        <w:t xml:space="preserve">the </w:t>
      </w:r>
      <w:r>
        <w:t>loadings</w:t>
      </w:r>
      <w:r w:rsidR="001A7284">
        <w:t xml:space="preserve"> for additional PCs.</w:t>
      </w:r>
      <w:r>
        <w:t xml:space="preserve">. In this case, just set the </w:t>
      </w:r>
      <w:r w:rsidRPr="007779F7">
        <w:rPr>
          <w:i/>
        </w:rPr>
        <w:t>loading_type</w:t>
      </w:r>
      <w:r>
        <w:t xml:space="preserve"> parameter and the </w:t>
      </w:r>
      <w:r w:rsidRPr="007779F7">
        <w:rPr>
          <w:i/>
        </w:rPr>
        <w:t>number_of_PCs_loadings</w:t>
      </w:r>
      <w:r>
        <w:t>. If the PCs and eigenvalues are already computed successfully</w:t>
      </w:r>
      <w:r w:rsidR="0062321E">
        <w:rPr>
          <w:rFonts w:hint="eastAsia"/>
        </w:rPr>
        <w:t>, i.e., the files of PCs and eigenvalues exist</w:t>
      </w:r>
      <w:r>
        <w:t xml:space="preserve">, they will not be re-calculated. If the user </w:t>
      </w:r>
      <w:r w:rsidR="007779F7">
        <w:rPr>
          <w:rFonts w:hint="eastAsia"/>
        </w:rPr>
        <w:t>needs</w:t>
      </w:r>
      <w:r>
        <w:t xml:space="preserve"> to re-calculate the PCs and eigenvalues, make sure the files of calculated PCs and eigenvalues in the directory specified by </w:t>
      </w:r>
      <w:r w:rsidRPr="00766E09">
        <w:rPr>
          <w:i/>
        </w:rPr>
        <w:t>pca_working_directory</w:t>
      </w:r>
      <w:r>
        <w:t xml:space="preserve"> do not exist.</w:t>
      </w:r>
    </w:p>
    <w:p w:rsidR="00707B27" w:rsidRDefault="003366A8" w:rsidP="005D2B0B">
      <w:r w:rsidRPr="00AC005D">
        <w:t>(</w:t>
      </w:r>
      <w:r w:rsidR="00F0255C" w:rsidRPr="00AC005D">
        <w:t>R</w:t>
      </w:r>
      <w:r w:rsidRPr="00AC005D">
        <w:t>e-)run association test</w:t>
      </w:r>
    </w:p>
    <w:p w:rsidR="00707B27" w:rsidRDefault="001A7284" w:rsidP="005D2B0B">
      <w:pPr>
        <w:pStyle w:val="ListParagraph"/>
        <w:ind w:left="0"/>
      </w:pPr>
      <w:r>
        <w:t xml:space="preserve">Users may wish to run additional association tests using the same </w:t>
      </w:r>
      <w:r w:rsidR="003366A8">
        <w:t xml:space="preserve">blocks and PCA. In this case, the user can set the parameter </w:t>
      </w:r>
      <w:r w:rsidR="003366A8" w:rsidRPr="00157BC9">
        <w:rPr>
          <w:i/>
        </w:rPr>
        <w:t>methylation_data_directory</w:t>
      </w:r>
      <w:r w:rsidR="003366A8">
        <w:t xml:space="preserve"> to the directory</w:t>
      </w:r>
      <w:r w:rsidR="00F17080">
        <w:rPr>
          <w:rFonts w:hint="eastAsia"/>
        </w:rPr>
        <w:t xml:space="preserve"> of the created blocks</w:t>
      </w:r>
      <w:r w:rsidR="003366A8">
        <w:t xml:space="preserve"> and commented out or remove the block section. If the user wants to </w:t>
      </w:r>
      <w:r w:rsidR="003366A8">
        <w:lastRenderedPageBreak/>
        <w:t xml:space="preserve">include PCs as covariates, then </w:t>
      </w:r>
      <w:r w:rsidR="007E7158" w:rsidRPr="007E7158">
        <w:t>KEEP THE PCA SECTION</w:t>
      </w:r>
      <w:r w:rsidR="003366A8">
        <w:t xml:space="preserve">. Since the files of calculated PCs and eigenvalues exist, they will not be re-calculated. However, </w:t>
      </w:r>
      <w:r>
        <w:t>to avoid re-</w:t>
      </w:r>
      <w:r w:rsidR="00B376C0">
        <w:t>calculating the loadings,</w:t>
      </w:r>
      <w:r>
        <w:t xml:space="preserve"> we recommend that the </w:t>
      </w:r>
      <w:r w:rsidRPr="00157BC9">
        <w:rPr>
          <w:i/>
        </w:rPr>
        <w:t>loading_type</w:t>
      </w:r>
      <w:r>
        <w:t xml:space="preserve"> parameter is commented</w:t>
      </w:r>
      <w:r>
        <w:rPr>
          <w:rFonts w:hint="eastAsia"/>
        </w:rPr>
        <w:t xml:space="preserve"> out</w:t>
      </w:r>
      <w:r>
        <w:t xml:space="preserve"> or deleted</w:t>
      </w:r>
      <w:r w:rsidR="003366A8">
        <w:t>. Otherwise the loadings will be re-calculated.</w:t>
      </w:r>
    </w:p>
    <w:p w:rsidR="00707B27" w:rsidRDefault="00293FE8" w:rsidP="00751091">
      <w:r>
        <w:t>Using</w:t>
      </w:r>
      <w:r w:rsidR="003366A8" w:rsidRPr="008E21E4">
        <w:t xml:space="preserve"> batch files from the log directory</w:t>
      </w:r>
    </w:p>
    <w:p w:rsidR="00E90628" w:rsidRDefault="00293FE8" w:rsidP="00293FE8">
      <w:pPr>
        <w:pStyle w:val="ListParagraph"/>
        <w:ind w:left="0"/>
      </w:pPr>
      <w:r>
        <w:t xml:space="preserve">An alternative way to rerun (parts of) procedures is to </w:t>
      </w:r>
      <w:r w:rsidRPr="00716E46">
        <w:t xml:space="preserve">go to the log directory </w:t>
      </w:r>
      <w:r>
        <w:t xml:space="preserve">and </w:t>
      </w:r>
      <w:r w:rsidRPr="00716E46">
        <w:t>locate the sp</w:t>
      </w:r>
      <w:r>
        <w:t xml:space="preserve">ecific batch files that are </w:t>
      </w:r>
      <w:r>
        <w:rPr>
          <w:rFonts w:hint="eastAsia"/>
        </w:rPr>
        <w:t>executed</w:t>
      </w:r>
      <w:r w:rsidRPr="00716E46">
        <w:t xml:space="preserve"> to perform the task</w:t>
      </w:r>
      <w:r>
        <w:t xml:space="preserve"> (</w:t>
      </w:r>
      <w:r>
        <w:rPr>
          <w:rFonts w:hint="eastAsia"/>
        </w:rPr>
        <w:t>s</w:t>
      </w:r>
      <w:r w:rsidRPr="00716E46">
        <w:t xml:space="preserve">ee the section </w:t>
      </w:r>
      <w:r>
        <w:t xml:space="preserve">6.5 below that </w:t>
      </w:r>
      <w:r w:rsidRPr="00716E46">
        <w:t>explain</w:t>
      </w:r>
      <w:r>
        <w:t>s</w:t>
      </w:r>
      <w:r w:rsidRPr="00716E46">
        <w:t xml:space="preserve"> the log </w:t>
      </w:r>
      <w:r>
        <w:t xml:space="preserve">and batch </w:t>
      </w:r>
      <w:r w:rsidRPr="00716E46">
        <w:t>files</w:t>
      </w:r>
      <w:r>
        <w:t>)</w:t>
      </w:r>
      <w:r w:rsidRPr="00716E46">
        <w:t>.</w:t>
      </w:r>
      <w:r>
        <w:t xml:space="preserve"> </w:t>
      </w:r>
      <w:r w:rsidR="006D51CF">
        <w:t xml:space="preserve">Users may read the documentation for individual programs to understand the specific functions of each batch files. </w:t>
      </w:r>
      <w:r w:rsidR="006579EB">
        <w:t>This is useful</w:t>
      </w:r>
      <w:r w:rsidR="003366A8" w:rsidRPr="00716E46">
        <w:t xml:space="preserve"> </w:t>
      </w:r>
      <w:r>
        <w:t xml:space="preserve">when </w:t>
      </w:r>
      <w:r w:rsidR="006579EB">
        <w:t xml:space="preserve">for some </w:t>
      </w:r>
      <w:r w:rsidR="006D51CF">
        <w:t>situations</w:t>
      </w:r>
      <w:r>
        <w:t xml:space="preserve"> where, for example, the </w:t>
      </w:r>
      <w:r w:rsidR="003366A8" w:rsidRPr="00716E46">
        <w:t xml:space="preserve">descriptives </w:t>
      </w:r>
      <w:r>
        <w:t xml:space="preserve">for a specific </w:t>
      </w:r>
      <w:r w:rsidR="003366A8" w:rsidRPr="00716E46">
        <w:t>chromosome</w:t>
      </w:r>
      <w:r>
        <w:t xml:space="preserve"> were</w:t>
      </w:r>
      <w:r w:rsidR="003366A8" w:rsidRPr="00716E46">
        <w:t xml:space="preserve"> not generated</w:t>
      </w:r>
      <w:r w:rsidR="001C1120">
        <w:rPr>
          <w:rFonts w:hint="eastAsia"/>
        </w:rPr>
        <w:t xml:space="preserve"> due to </w:t>
      </w:r>
      <w:r>
        <w:t>an</w:t>
      </w:r>
      <w:r>
        <w:rPr>
          <w:rFonts w:hint="eastAsia"/>
        </w:rPr>
        <w:t xml:space="preserve"> </w:t>
      </w:r>
      <w:r w:rsidR="008E7048">
        <w:rPr>
          <w:rFonts w:hint="eastAsia"/>
        </w:rPr>
        <w:t>execution error on the cluster</w:t>
      </w:r>
      <w:r w:rsidR="003366A8" w:rsidRPr="00716E46">
        <w:t>. To avoid</w:t>
      </w:r>
      <w:r w:rsidR="00A62180">
        <w:t xml:space="preserve"> re-calculat</w:t>
      </w:r>
      <w:r w:rsidR="00A62180">
        <w:rPr>
          <w:rFonts w:hint="eastAsia"/>
        </w:rPr>
        <w:t>ing</w:t>
      </w:r>
      <w:r w:rsidR="003366A8" w:rsidRPr="00716E46">
        <w:t xml:space="preserve"> the </w:t>
      </w:r>
      <w:r w:rsidR="00114684">
        <w:t xml:space="preserve">already </w:t>
      </w:r>
      <w:r w:rsidR="003366A8" w:rsidRPr="00716E46">
        <w:t xml:space="preserve">existing descriptives </w:t>
      </w:r>
      <w:r w:rsidR="00114684">
        <w:t>for the other</w:t>
      </w:r>
      <w:r w:rsidR="003366A8" w:rsidRPr="00716E46">
        <w:t xml:space="preserve"> chromosomes, the users can go to the log directory to locate the sp</w:t>
      </w:r>
      <w:r w:rsidR="00A62523">
        <w:t>ecific batch file</w:t>
      </w:r>
      <w:r w:rsidR="00114684">
        <w:t xml:space="preserve"> for that specific chromosome and rerun it.</w:t>
      </w: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B2613D" w:rsidRDefault="00B2613D">
      <w:pPr>
        <w:pStyle w:val="ListParagraph"/>
      </w:pPr>
    </w:p>
    <w:p w:rsidR="00B2613D" w:rsidRDefault="00B2613D">
      <w:pPr>
        <w:pStyle w:val="ListParagraph"/>
      </w:pPr>
    </w:p>
    <w:p w:rsidR="00B2613D" w:rsidRDefault="00B2613D">
      <w:pPr>
        <w:pStyle w:val="ListParagraph"/>
      </w:pPr>
    </w:p>
    <w:p w:rsidR="00183669" w:rsidRDefault="00183669">
      <w:pPr>
        <w:pStyle w:val="ListParagraph"/>
      </w:pPr>
    </w:p>
    <w:p w:rsidR="00183669" w:rsidRDefault="00183669">
      <w:pPr>
        <w:pStyle w:val="ListParagraph"/>
      </w:pPr>
    </w:p>
    <w:p w:rsidR="00536E3D" w:rsidRDefault="00536E3D">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9D79FE" w:rsidRDefault="009D79FE">
      <w:pPr>
        <w:pStyle w:val="ListParagraph"/>
      </w:pPr>
    </w:p>
    <w:p w:rsidR="009D79FE" w:rsidRDefault="009D79FE">
      <w:pPr>
        <w:pStyle w:val="ListParagraph"/>
      </w:pPr>
    </w:p>
    <w:p w:rsidR="00183669" w:rsidRDefault="00183669">
      <w:pPr>
        <w:pStyle w:val="ListParagraph"/>
      </w:pPr>
    </w:p>
    <w:p w:rsidR="00183669" w:rsidRDefault="00183669">
      <w:pPr>
        <w:pStyle w:val="ListParagraph"/>
      </w:pPr>
    </w:p>
    <w:p w:rsidR="00183669" w:rsidRDefault="00183669">
      <w:pPr>
        <w:pStyle w:val="ListParagraph"/>
      </w:pPr>
    </w:p>
    <w:p w:rsidR="00707B27" w:rsidRPr="00181808" w:rsidRDefault="003366A8" w:rsidP="00181808">
      <w:pPr>
        <w:pStyle w:val="ListParagraph"/>
        <w:numPr>
          <w:ilvl w:val="0"/>
          <w:numId w:val="18"/>
        </w:numPr>
        <w:ind w:left="360"/>
        <w:rPr>
          <w:b/>
        </w:rPr>
      </w:pPr>
      <w:r w:rsidRPr="00181808">
        <w:rPr>
          <w:b/>
        </w:rPr>
        <w:lastRenderedPageBreak/>
        <w:t>Output files</w:t>
      </w:r>
    </w:p>
    <w:p w:rsidR="00B256E1" w:rsidRPr="00CF6AB0" w:rsidRDefault="00BF7CCC" w:rsidP="00A33227">
      <w:r>
        <w:t xml:space="preserve">6.1 </w:t>
      </w:r>
      <w:r w:rsidR="00B256E1" w:rsidRPr="00CF6AB0">
        <w:t>Blocks</w:t>
      </w:r>
    </w:p>
    <w:p w:rsidR="00542875" w:rsidRPr="001D2A7B" w:rsidRDefault="00542875" w:rsidP="00A33227">
      <w:r w:rsidRPr="001D2A7B">
        <w:t>Block data</w:t>
      </w:r>
    </w:p>
    <w:p w:rsidR="003D7AF8" w:rsidRPr="001D2A7B" w:rsidRDefault="003D7AF8" w:rsidP="00A33227">
      <w:r w:rsidRPr="001D2A7B">
        <w:t xml:space="preserve">The output data are written in the same format as the methylation data. Thus they are stored in </w:t>
      </w:r>
      <w:r w:rsidR="00FB2C8A">
        <w:rPr>
          <w:rFonts w:hint="eastAsia"/>
        </w:rPr>
        <w:t xml:space="preserve">a </w:t>
      </w:r>
      <w:r w:rsidRPr="001D2A7B">
        <w:t xml:space="preserve">directory with </w:t>
      </w:r>
      <w:r w:rsidR="00C65ADC">
        <w:rPr>
          <w:rFonts w:hint="eastAsia"/>
        </w:rPr>
        <w:t>s</w:t>
      </w:r>
      <w:r w:rsidRPr="001D2A7B">
        <w:t xml:space="preserve">ubdirectories chr&lt;i&gt;, where &lt;i&gt; is the chromosome number. In each subdirectory chr&lt;i&gt;, every subject has its own block data files in csv format with the filename: &lt;sampleID&gt;.csv. The files have two </w:t>
      </w:r>
      <w:r w:rsidR="00ED3E8E" w:rsidRPr="001D2A7B">
        <w:t>colum</w:t>
      </w:r>
      <w:r w:rsidR="00ED3E8E">
        <w:t>n</w:t>
      </w:r>
      <w:r w:rsidR="00ED3E8E" w:rsidRPr="001D2A7B">
        <w:t>s;</w:t>
      </w:r>
      <w:r w:rsidRPr="001D2A7B">
        <w:t xml:space="preserve"> the first column gives the block number and the second the methylation measure for that block. </w:t>
      </w:r>
    </w:p>
    <w:p w:rsidR="003D7AF8" w:rsidRPr="001D2A7B" w:rsidRDefault="003D7AF8" w:rsidP="00A33227">
      <w:r w:rsidRPr="001D2A7B">
        <w:t>Block informatio</w:t>
      </w:r>
      <w:r w:rsidR="00B256E1" w:rsidRPr="001D2A7B">
        <w:t>n</w:t>
      </w:r>
      <w:r w:rsidRPr="001D2A7B">
        <w:t xml:space="preserve"> files</w:t>
      </w:r>
    </w:p>
    <w:p w:rsidR="00AF2119" w:rsidRPr="001D2A7B" w:rsidRDefault="00AF2119" w:rsidP="00A33227">
      <w:r w:rsidRPr="001D2A7B">
        <w:t>Info</w:t>
      </w:r>
      <w:r w:rsidR="00B256E1" w:rsidRPr="001D2A7B">
        <w:t>r</w:t>
      </w:r>
      <w:r w:rsidRPr="001D2A7B">
        <w:t>mation about the block</w:t>
      </w:r>
      <w:r w:rsidR="00B256E1" w:rsidRPr="001D2A7B">
        <w:t>s</w:t>
      </w:r>
      <w:r w:rsidRPr="001D2A7B">
        <w:t xml:space="preserve"> </w:t>
      </w:r>
      <w:r w:rsidR="000A7D81" w:rsidRPr="001D2A7B">
        <w:t>is</w:t>
      </w:r>
      <w:r w:rsidRPr="001D2A7B">
        <w:t xml:space="preserve"> </w:t>
      </w:r>
      <w:r w:rsidR="00B256E1" w:rsidRPr="001D2A7B">
        <w:t xml:space="preserve">in the specified block directory </w:t>
      </w:r>
      <w:r w:rsidRPr="001D2A7B">
        <w:t xml:space="preserve">in </w:t>
      </w:r>
      <w:r w:rsidR="00E04A60">
        <w:t>c</w:t>
      </w:r>
      <w:r w:rsidR="00E04A60">
        <w:rPr>
          <w:rFonts w:hint="eastAsia"/>
        </w:rPr>
        <w:t>sv</w:t>
      </w:r>
      <w:r w:rsidR="00B256E1" w:rsidRPr="001D2A7B">
        <w:t xml:space="preserve"> files </w:t>
      </w:r>
      <w:r w:rsidRPr="001D2A7B">
        <w:t>lab</w:t>
      </w:r>
      <w:r w:rsidR="00B256E1" w:rsidRPr="001D2A7B">
        <w:t>eled</w:t>
      </w:r>
      <w:r w:rsidRPr="001D2A7B">
        <w:t xml:space="preserve"> </w:t>
      </w:r>
      <w:r w:rsidR="00B256E1" w:rsidRPr="001D2A7B">
        <w:t>blockInfoChr</w:t>
      </w:r>
      <w:r w:rsidRPr="001D2A7B">
        <w:t>&lt;i&gt;.csv</w:t>
      </w:r>
      <w:r w:rsidR="00B256E1" w:rsidRPr="001D2A7B">
        <w:t>. The columns</w:t>
      </w:r>
      <w:r w:rsidR="00BF1875">
        <w:rPr>
          <w:rFonts w:hint="eastAsia"/>
        </w:rPr>
        <w:t xml:space="preserve"> are as follows</w:t>
      </w:r>
      <w:r w:rsidR="006A7A5B">
        <w:t xml:space="preserve"> in Table 7</w:t>
      </w:r>
      <w:r w:rsidRPr="001D2A7B">
        <w:t>:</w:t>
      </w:r>
      <w:r w:rsidRPr="001D2A7B">
        <w:tab/>
      </w:r>
    </w:p>
    <w:p w:rsidR="00AF2119" w:rsidRPr="001D2A7B" w:rsidRDefault="006A7A5B" w:rsidP="006A7A5B">
      <w:pPr>
        <w:pStyle w:val="ListParagraph"/>
        <w:ind w:left="0"/>
        <w:jc w:val="both"/>
      </w:pPr>
      <w:r>
        <w:t>Table 7. Columns of the block information</w:t>
      </w:r>
    </w:p>
    <w:tbl>
      <w:tblPr>
        <w:tblStyle w:val="TableGrid"/>
        <w:tblW w:w="0" w:type="auto"/>
        <w:tblInd w:w="198" w:type="dxa"/>
        <w:tblLook w:val="04A0"/>
      </w:tblPr>
      <w:tblGrid>
        <w:gridCol w:w="2021"/>
        <w:gridCol w:w="7357"/>
      </w:tblGrid>
      <w:tr w:rsidR="006A7A5B" w:rsidTr="006A7A5B">
        <w:tc>
          <w:tcPr>
            <w:tcW w:w="2021" w:type="dxa"/>
          </w:tcPr>
          <w:p w:rsidR="006A7A5B" w:rsidRPr="006A7A5B" w:rsidRDefault="006A7A5B" w:rsidP="006A7A5B">
            <w:r w:rsidRPr="006A7A5B">
              <w:t>Blocknr</w:t>
            </w:r>
          </w:p>
        </w:tc>
        <w:tc>
          <w:tcPr>
            <w:tcW w:w="7357" w:type="dxa"/>
          </w:tcPr>
          <w:p w:rsidR="006A7A5B" w:rsidRDefault="006A7A5B" w:rsidP="006A7A5B">
            <w:r w:rsidRPr="001D2A7B">
              <w:t xml:space="preserve">Block number for </w:t>
            </w:r>
            <w:r>
              <w:rPr>
                <w:rFonts w:hint="eastAsia"/>
              </w:rPr>
              <w:t xml:space="preserve">the </w:t>
            </w:r>
            <w:r w:rsidRPr="001D2A7B">
              <w:t>relevant chromosome</w:t>
            </w:r>
          </w:p>
        </w:tc>
      </w:tr>
      <w:tr w:rsidR="006A7A5B" w:rsidTr="006A7A5B">
        <w:tc>
          <w:tcPr>
            <w:tcW w:w="2021" w:type="dxa"/>
          </w:tcPr>
          <w:p w:rsidR="006A7A5B" w:rsidRDefault="006A7A5B" w:rsidP="006A7A5B">
            <w:r w:rsidRPr="001D2A7B">
              <w:rPr>
                <w:i/>
              </w:rPr>
              <w:t>begin</w:t>
            </w:r>
          </w:p>
        </w:tc>
        <w:tc>
          <w:tcPr>
            <w:tcW w:w="7357" w:type="dxa"/>
          </w:tcPr>
          <w:p w:rsidR="006A7A5B" w:rsidRDefault="006A7A5B" w:rsidP="006A7A5B">
            <w:r w:rsidRPr="001D2A7B">
              <w:t>Begin coordinate (for stage 1 blocks) or stage 1 block number (for stage 2 block)</w:t>
            </w:r>
          </w:p>
        </w:tc>
      </w:tr>
      <w:tr w:rsidR="006A7A5B" w:rsidTr="006A7A5B">
        <w:tc>
          <w:tcPr>
            <w:tcW w:w="2021" w:type="dxa"/>
          </w:tcPr>
          <w:p w:rsidR="006A7A5B" w:rsidRDefault="006A7A5B" w:rsidP="006A7A5B">
            <w:r w:rsidRPr="001D2A7B">
              <w:rPr>
                <w:i/>
              </w:rPr>
              <w:t>end</w:t>
            </w:r>
          </w:p>
        </w:tc>
        <w:tc>
          <w:tcPr>
            <w:tcW w:w="7357" w:type="dxa"/>
          </w:tcPr>
          <w:p w:rsidR="006A7A5B" w:rsidRDefault="006A7A5B" w:rsidP="006A7A5B">
            <w:r w:rsidRPr="001D2A7B">
              <w:t>End coordinate (for stage 1 blocks) or stage 1 block number (for stage 2 block)</w:t>
            </w:r>
          </w:p>
        </w:tc>
      </w:tr>
      <w:tr w:rsidR="006A7A5B" w:rsidTr="006A7A5B">
        <w:tc>
          <w:tcPr>
            <w:tcW w:w="2021" w:type="dxa"/>
          </w:tcPr>
          <w:p w:rsidR="006A7A5B" w:rsidRDefault="006A7A5B" w:rsidP="006A7A5B">
            <w:r w:rsidRPr="001D2A7B">
              <w:rPr>
                <w:i/>
              </w:rPr>
              <w:t>all_size</w:t>
            </w:r>
          </w:p>
        </w:tc>
        <w:tc>
          <w:tcPr>
            <w:tcW w:w="7357" w:type="dxa"/>
          </w:tcPr>
          <w:p w:rsidR="006A7A5B" w:rsidRDefault="006A7A5B" w:rsidP="006A7A5B">
            <w:r w:rsidRPr="001D2A7B">
              <w:t>Total number of sites or blocks in the block</w:t>
            </w:r>
          </w:p>
        </w:tc>
      </w:tr>
      <w:tr w:rsidR="006A7A5B" w:rsidTr="006A7A5B">
        <w:tc>
          <w:tcPr>
            <w:tcW w:w="2021" w:type="dxa"/>
          </w:tcPr>
          <w:p w:rsidR="006A7A5B" w:rsidRDefault="006A7A5B" w:rsidP="006A7A5B">
            <w:r w:rsidRPr="001D2A7B">
              <w:rPr>
                <w:i/>
              </w:rPr>
              <w:t>sel_size</w:t>
            </w:r>
          </w:p>
        </w:tc>
        <w:tc>
          <w:tcPr>
            <w:tcW w:w="7357" w:type="dxa"/>
          </w:tcPr>
          <w:p w:rsidR="006A7A5B" w:rsidRDefault="006A7A5B" w:rsidP="006A7A5B">
            <w:r w:rsidRPr="001D2A7B">
              <w:t>Number of sites or blocks after selection in the block that were combined</w:t>
            </w:r>
          </w:p>
        </w:tc>
      </w:tr>
      <w:tr w:rsidR="006A7A5B" w:rsidTr="006A7A5B">
        <w:tc>
          <w:tcPr>
            <w:tcW w:w="2021" w:type="dxa"/>
          </w:tcPr>
          <w:p w:rsidR="006A7A5B" w:rsidRDefault="006A7A5B" w:rsidP="006A7A5B">
            <w:r w:rsidRPr="001D2A7B">
              <w:rPr>
                <w:i/>
              </w:rPr>
              <w:t>meanCor</w:t>
            </w:r>
          </w:p>
        </w:tc>
        <w:tc>
          <w:tcPr>
            <w:tcW w:w="7357" w:type="dxa"/>
          </w:tcPr>
          <w:p w:rsidR="006A7A5B" w:rsidRDefault="00D21109" w:rsidP="006A7A5B">
            <w:r>
              <w:t>T</w:t>
            </w:r>
            <w:r w:rsidR="006A7A5B" w:rsidRPr="001D2A7B">
              <w:t>h</w:t>
            </w:r>
            <w:r w:rsidR="006A7A5B">
              <w:t>e mean correlation in the block</w:t>
            </w:r>
            <w:r w:rsidR="006A7A5B" w:rsidRPr="001D2A7B">
              <w:t>. If meanCor = -1 this means that no sites were combined</w:t>
            </w:r>
          </w:p>
        </w:tc>
      </w:tr>
    </w:tbl>
    <w:p w:rsidR="006A7A5B" w:rsidRPr="006A7A5B" w:rsidRDefault="006A7A5B" w:rsidP="006A7A5B"/>
    <w:p w:rsidR="00496AE3" w:rsidRPr="00CF6AB0" w:rsidRDefault="007B250C" w:rsidP="00A33227">
      <w:r w:rsidRPr="00CF6AB0">
        <w:t>6.2</w:t>
      </w:r>
      <w:r w:rsidR="00496AE3" w:rsidRPr="00CF6AB0">
        <w:t>. PCA</w:t>
      </w:r>
    </w:p>
    <w:p w:rsidR="00496AE3" w:rsidRDefault="00496AE3" w:rsidP="00A33227">
      <w:r w:rsidRPr="001D2A7B">
        <w:t>The PCA output</w:t>
      </w:r>
      <w:r w:rsidR="0099423C">
        <w:rPr>
          <w:rFonts w:hint="eastAsia"/>
        </w:rPr>
        <w:t>s</w:t>
      </w:r>
      <w:r w:rsidR="0099423C">
        <w:t xml:space="preserve"> </w:t>
      </w:r>
      <w:r w:rsidR="0099423C">
        <w:rPr>
          <w:rFonts w:hint="eastAsia"/>
        </w:rPr>
        <w:t>are</w:t>
      </w:r>
      <w:r w:rsidRPr="001D2A7B">
        <w:t xml:space="preserve"> in the directory &lt;</w:t>
      </w:r>
      <w:r w:rsidRPr="001D2A7B">
        <w:rPr>
          <w:i/>
        </w:rPr>
        <w:t>pca_working_directory</w:t>
      </w:r>
      <w:r w:rsidR="007B3209">
        <w:t>&gt; with the following files listed in Table 8.</w:t>
      </w:r>
    </w:p>
    <w:p w:rsidR="00D41CB5" w:rsidRDefault="00D41CB5" w:rsidP="00D41CB5">
      <w:r w:rsidRPr="00CF6AB0">
        <w:t>6.3. Association Tests</w:t>
      </w:r>
    </w:p>
    <w:p w:rsidR="00D41CB5" w:rsidRDefault="00D41CB5" w:rsidP="00D41CB5">
      <w:r>
        <w:t>Table 9 shows the output from the procedure of the association test.</w:t>
      </w:r>
    </w:p>
    <w:p w:rsidR="00D41CB5" w:rsidRDefault="00D41CB5" w:rsidP="00A33227"/>
    <w:p w:rsidR="00D41CB5" w:rsidRDefault="00D41CB5" w:rsidP="00A33227"/>
    <w:p w:rsidR="00D41CB5" w:rsidRDefault="00D41CB5" w:rsidP="00A33227"/>
    <w:p w:rsidR="00D41CB5" w:rsidRDefault="00D41CB5" w:rsidP="00A33227"/>
    <w:p w:rsidR="00536E3D" w:rsidRDefault="00536E3D" w:rsidP="00A33227"/>
    <w:p w:rsidR="007B3209" w:rsidRPr="001D2A7B" w:rsidRDefault="007B3209" w:rsidP="00A33227">
      <w:r>
        <w:lastRenderedPageBreak/>
        <w:t>Table 8. Output files in the PCA procedure</w:t>
      </w:r>
    </w:p>
    <w:tbl>
      <w:tblPr>
        <w:tblStyle w:val="TableGrid"/>
        <w:tblW w:w="0" w:type="auto"/>
        <w:tblLook w:val="04A0"/>
      </w:tblPr>
      <w:tblGrid>
        <w:gridCol w:w="2808"/>
        <w:gridCol w:w="3373"/>
        <w:gridCol w:w="3395"/>
      </w:tblGrid>
      <w:tr w:rsidR="006C5FE1" w:rsidTr="006C5FE1">
        <w:tc>
          <w:tcPr>
            <w:tcW w:w="9576" w:type="dxa"/>
            <w:gridSpan w:val="3"/>
          </w:tcPr>
          <w:p w:rsidR="006C5FE1" w:rsidRDefault="006C5FE1" w:rsidP="006C5FE1">
            <w:pPr>
              <w:jc w:val="center"/>
            </w:pPr>
            <w:r>
              <w:t>PCs, eigenvalues</w:t>
            </w:r>
          </w:p>
        </w:tc>
      </w:tr>
      <w:tr w:rsidR="006C5FE1" w:rsidTr="00B5219B">
        <w:tc>
          <w:tcPr>
            <w:tcW w:w="2808" w:type="dxa"/>
          </w:tcPr>
          <w:p w:rsidR="006C5FE1" w:rsidRPr="001D2A7B" w:rsidRDefault="006C5FE1">
            <w:r w:rsidRPr="001D2A7B">
              <w:t>cov_eigenval.csv</w:t>
            </w:r>
          </w:p>
        </w:tc>
        <w:tc>
          <w:tcPr>
            <w:tcW w:w="6768" w:type="dxa"/>
            <w:gridSpan w:val="2"/>
          </w:tcPr>
          <w:p w:rsidR="006C5FE1" w:rsidRDefault="006C5FE1">
            <w:r w:rsidRPr="001D2A7B">
              <w:t>Eigenvalues based on the covariance matrix</w:t>
            </w:r>
          </w:p>
        </w:tc>
      </w:tr>
      <w:tr w:rsidR="006C5FE1" w:rsidTr="00B5219B">
        <w:tc>
          <w:tcPr>
            <w:tcW w:w="2808" w:type="dxa"/>
          </w:tcPr>
          <w:p w:rsidR="006C5FE1" w:rsidRDefault="006C5FE1">
            <w:r w:rsidRPr="001D2A7B">
              <w:t>cov_scores.csv</w:t>
            </w:r>
          </w:p>
        </w:tc>
        <w:tc>
          <w:tcPr>
            <w:tcW w:w="6768" w:type="dxa"/>
            <w:gridSpan w:val="2"/>
          </w:tcPr>
          <w:p w:rsidR="006C5FE1" w:rsidRDefault="006C5FE1">
            <w:r w:rsidRPr="001D2A7B">
              <w:t>PC scores based on the covariance matrix</w:t>
            </w:r>
          </w:p>
        </w:tc>
      </w:tr>
      <w:tr w:rsidR="006C5FE1" w:rsidTr="00B5219B">
        <w:tc>
          <w:tcPr>
            <w:tcW w:w="2808" w:type="dxa"/>
          </w:tcPr>
          <w:p w:rsidR="006C5FE1" w:rsidRDefault="00FE2593">
            <w:r>
              <w:t>cov</w:t>
            </w:r>
            <w:r w:rsidR="006C5FE1" w:rsidRPr="001D2A7B">
              <w:t>_eigenvec.csv</w:t>
            </w:r>
          </w:p>
        </w:tc>
        <w:tc>
          <w:tcPr>
            <w:tcW w:w="6768" w:type="dxa"/>
            <w:gridSpan w:val="2"/>
          </w:tcPr>
          <w:p w:rsidR="006C5FE1" w:rsidRDefault="006C5FE1">
            <w:r w:rsidRPr="001D2A7B">
              <w:t>Scaled PC scores (unit variance) based on the covariance matrix. This is also the eigenvectors of XX</w:t>
            </w:r>
            <w:r w:rsidRPr="00A22862">
              <w:rPr>
                <w:vertAlign w:val="superscript"/>
              </w:rPr>
              <w:t>T</w:t>
            </w:r>
          </w:p>
        </w:tc>
      </w:tr>
      <w:tr w:rsidR="006C5FE1" w:rsidTr="00B5219B">
        <w:tc>
          <w:tcPr>
            <w:tcW w:w="2808" w:type="dxa"/>
          </w:tcPr>
          <w:p w:rsidR="006C5FE1" w:rsidRDefault="006C5FE1">
            <w:r w:rsidRPr="001D2A7B">
              <w:t>cor_eigenval.csv</w:t>
            </w:r>
          </w:p>
        </w:tc>
        <w:tc>
          <w:tcPr>
            <w:tcW w:w="6768" w:type="dxa"/>
            <w:gridSpan w:val="2"/>
          </w:tcPr>
          <w:p w:rsidR="006C5FE1" w:rsidRDefault="006C5FE1">
            <w:r w:rsidRPr="001D2A7B">
              <w:t>Eigenvalues based on the correlation matrix</w:t>
            </w:r>
          </w:p>
        </w:tc>
      </w:tr>
      <w:tr w:rsidR="006C5FE1" w:rsidTr="00B5219B">
        <w:tc>
          <w:tcPr>
            <w:tcW w:w="2808" w:type="dxa"/>
          </w:tcPr>
          <w:p w:rsidR="006C5FE1" w:rsidRDefault="006C5FE1">
            <w:r w:rsidRPr="001D2A7B">
              <w:t>cor_scores.csv</w:t>
            </w:r>
          </w:p>
        </w:tc>
        <w:tc>
          <w:tcPr>
            <w:tcW w:w="6768" w:type="dxa"/>
            <w:gridSpan w:val="2"/>
          </w:tcPr>
          <w:p w:rsidR="006C5FE1" w:rsidRDefault="006C5FE1">
            <w:r w:rsidRPr="001D2A7B">
              <w:t>PC scores based on the correlation matrix</w:t>
            </w:r>
          </w:p>
        </w:tc>
      </w:tr>
      <w:tr w:rsidR="006C5FE1" w:rsidTr="00B5219B">
        <w:tc>
          <w:tcPr>
            <w:tcW w:w="2808" w:type="dxa"/>
          </w:tcPr>
          <w:p w:rsidR="006C5FE1" w:rsidRDefault="006C5FE1">
            <w:r w:rsidRPr="001D2A7B">
              <w:t>cor_eigenvec.csv</w:t>
            </w:r>
          </w:p>
        </w:tc>
        <w:tc>
          <w:tcPr>
            <w:tcW w:w="6768" w:type="dxa"/>
            <w:gridSpan w:val="2"/>
          </w:tcPr>
          <w:p w:rsidR="006C5FE1" w:rsidRPr="00736FC6" w:rsidRDefault="006C5FE1">
            <w:r w:rsidRPr="001D2A7B">
              <w:t>Scaled PC scores (unit variance) based on the correlation matrix. This is also the eigenvectors of XX</w:t>
            </w:r>
            <w:r w:rsidRPr="00AB2353">
              <w:rPr>
                <w:vertAlign w:val="superscript"/>
              </w:rPr>
              <w:t>T</w:t>
            </w:r>
            <w:r w:rsidR="00736FC6">
              <w:t xml:space="preserve"> with X normalized by the standard deviation.</w:t>
            </w:r>
          </w:p>
        </w:tc>
      </w:tr>
      <w:tr w:rsidR="006C5FE1" w:rsidTr="006C5FE1">
        <w:tc>
          <w:tcPr>
            <w:tcW w:w="9576" w:type="dxa"/>
            <w:gridSpan w:val="3"/>
          </w:tcPr>
          <w:p w:rsidR="006C5FE1" w:rsidRDefault="006C5FE1" w:rsidP="006C5FE1">
            <w:pPr>
              <w:jc w:val="center"/>
            </w:pPr>
            <w:r w:rsidRPr="001D2A7B">
              <w:t>Loadings on the chromosomes are stored in</w:t>
            </w:r>
            <w:r>
              <w:rPr>
                <w:rFonts w:hint="eastAsia"/>
              </w:rPr>
              <w:t xml:space="preserve"> the </w:t>
            </w:r>
            <w:r>
              <w:t>following</w:t>
            </w:r>
            <w:r>
              <w:rPr>
                <w:rFonts w:hint="eastAsia"/>
              </w:rPr>
              <w:t xml:space="preserve"> files in</w:t>
            </w:r>
            <w:r w:rsidRPr="001D2A7B">
              <w:t xml:space="preserve"> the directory &lt;</w:t>
            </w:r>
            <w:r w:rsidRPr="001D2A7B">
              <w:rPr>
                <w:i/>
              </w:rPr>
              <w:t>pca_working_directory</w:t>
            </w:r>
            <w:r>
              <w:t>&gt;/loadings</w:t>
            </w:r>
            <w:r>
              <w:rPr>
                <w:rFonts w:hint="eastAsia"/>
              </w:rPr>
              <w:t>/</w:t>
            </w:r>
          </w:p>
        </w:tc>
      </w:tr>
      <w:tr w:rsidR="006C5FE1" w:rsidTr="00B5219B">
        <w:tc>
          <w:tcPr>
            <w:tcW w:w="2808" w:type="dxa"/>
          </w:tcPr>
          <w:p w:rsidR="006C5FE1" w:rsidRDefault="006C5FE1">
            <w:r w:rsidRPr="001D2A7B">
              <w:t>cov_loadings_chr&lt;i&gt;.csv</w:t>
            </w:r>
          </w:p>
        </w:tc>
        <w:tc>
          <w:tcPr>
            <w:tcW w:w="6768" w:type="dxa"/>
            <w:gridSpan w:val="2"/>
          </w:tcPr>
          <w:p w:rsidR="006C5FE1" w:rsidRDefault="006C5FE1">
            <w:r w:rsidRPr="001D2A7B">
              <w:t>The loadings on the chromosome based on the covariance matrix, where &lt;i&gt; is the chromosome number</w:t>
            </w:r>
          </w:p>
        </w:tc>
      </w:tr>
      <w:tr w:rsidR="006C5FE1" w:rsidTr="00B5219B">
        <w:tc>
          <w:tcPr>
            <w:tcW w:w="2808" w:type="dxa"/>
          </w:tcPr>
          <w:p w:rsidR="006C5FE1" w:rsidRDefault="006C5FE1">
            <w:r w:rsidRPr="001D2A7B">
              <w:t>cor_loadings_chr&lt;i&gt;.csv</w:t>
            </w:r>
          </w:p>
        </w:tc>
        <w:tc>
          <w:tcPr>
            <w:tcW w:w="6768" w:type="dxa"/>
            <w:gridSpan w:val="2"/>
          </w:tcPr>
          <w:p w:rsidR="006C5FE1" w:rsidRDefault="006C5FE1">
            <w:r w:rsidRPr="001D2A7B">
              <w:t>The loadings on the chromosome based on the correlation matrix, where &lt;i&gt; is the chromosome number</w:t>
            </w:r>
          </w:p>
        </w:tc>
      </w:tr>
      <w:tr w:rsidR="006C5FE1" w:rsidTr="006C5FE1">
        <w:tc>
          <w:tcPr>
            <w:tcW w:w="9576" w:type="dxa"/>
            <w:gridSpan w:val="3"/>
          </w:tcPr>
          <w:p w:rsidR="006C5FE1" w:rsidRDefault="006C5FE1" w:rsidP="008B2A7D">
            <w:pPr>
              <w:jc w:val="center"/>
            </w:pPr>
            <w:r w:rsidRPr="001D2A7B">
              <w:t>The descriptives of mean and standard deviation of each site/block is stored in &lt;</w:t>
            </w:r>
            <w:r w:rsidRPr="001D2A7B">
              <w:rPr>
                <w:i/>
              </w:rPr>
              <w:t>pca_working_directory</w:t>
            </w:r>
            <w:r w:rsidRPr="001D2A7B">
              <w:t>&gt;/descriptives</w:t>
            </w:r>
            <w:r>
              <w:t xml:space="preserve">. </w:t>
            </w:r>
            <w:r w:rsidRPr="001D2A7B">
              <w:t>The assembled PCA input m</w:t>
            </w:r>
            <w:r>
              <w:t>atrices XX</w:t>
            </w:r>
            <w:r w:rsidRPr="007E11B3">
              <w:rPr>
                <w:vertAlign w:val="superscript"/>
              </w:rPr>
              <w:t>T</w:t>
            </w:r>
            <w:r>
              <w:t xml:space="preserve"> are also stored </w:t>
            </w:r>
            <w:r>
              <w:rPr>
                <w:rFonts w:hint="eastAsia"/>
              </w:rPr>
              <w:t>in the descriptives directory</w:t>
            </w:r>
          </w:p>
        </w:tc>
      </w:tr>
      <w:tr w:rsidR="006C5FE1" w:rsidTr="00B5219B">
        <w:tc>
          <w:tcPr>
            <w:tcW w:w="2808" w:type="dxa"/>
          </w:tcPr>
          <w:p w:rsidR="006C5FE1" w:rsidRDefault="006C5FE1">
            <w:r w:rsidRPr="001D2A7B">
              <w:t>des_chr&lt;i&gt;.csv</w:t>
            </w:r>
          </w:p>
        </w:tc>
        <w:tc>
          <w:tcPr>
            <w:tcW w:w="6768" w:type="dxa"/>
            <w:gridSpan w:val="2"/>
          </w:tcPr>
          <w:p w:rsidR="006C5FE1" w:rsidRPr="001D2A7B" w:rsidRDefault="00B5219B">
            <w:r>
              <w:t>T</w:t>
            </w:r>
            <w:r w:rsidR="006C5FE1">
              <w:t>he first column is the location coordinate, the second and third columns are the mean value and standard deviation across all samples on this location</w:t>
            </w:r>
          </w:p>
        </w:tc>
      </w:tr>
      <w:tr w:rsidR="006C5FE1" w:rsidTr="00B5219B">
        <w:tc>
          <w:tcPr>
            <w:tcW w:w="2808" w:type="dxa"/>
          </w:tcPr>
          <w:p w:rsidR="006C5FE1" w:rsidRPr="001D2A7B" w:rsidRDefault="006C5FE1">
            <w:r>
              <w:t>PCAinput_cov.csv</w:t>
            </w:r>
          </w:p>
        </w:tc>
        <w:tc>
          <w:tcPr>
            <w:tcW w:w="6768" w:type="dxa"/>
            <w:gridSpan w:val="2"/>
          </w:tcPr>
          <w:p w:rsidR="006C5FE1" w:rsidRDefault="006C5FE1" w:rsidP="006C5FE1">
            <w:r>
              <w:rPr>
                <w:rFonts w:hint="eastAsia"/>
              </w:rPr>
              <w:t>The matrix XX</w:t>
            </w:r>
            <w:r w:rsidRPr="007E11B3">
              <w:rPr>
                <w:rFonts w:hint="eastAsia"/>
                <w:vertAlign w:val="superscript"/>
              </w:rPr>
              <w:t>T</w:t>
            </w:r>
            <w:r>
              <w:t xml:space="preserve"> </w:t>
            </w:r>
            <w:r>
              <w:rPr>
                <w:rFonts w:hint="eastAsia"/>
              </w:rPr>
              <w:t>for PCA based on covariance matrix</w:t>
            </w:r>
          </w:p>
        </w:tc>
      </w:tr>
      <w:tr w:rsidR="006C5FE1" w:rsidTr="00B5219B">
        <w:tc>
          <w:tcPr>
            <w:tcW w:w="2808" w:type="dxa"/>
          </w:tcPr>
          <w:p w:rsidR="006C5FE1" w:rsidRDefault="006C5FE1">
            <w:r>
              <w:t>PCAinput_cor.csv</w:t>
            </w:r>
          </w:p>
        </w:tc>
        <w:tc>
          <w:tcPr>
            <w:tcW w:w="6768" w:type="dxa"/>
            <w:gridSpan w:val="2"/>
          </w:tcPr>
          <w:p w:rsidR="006C5FE1" w:rsidRDefault="006C5FE1">
            <w:r>
              <w:rPr>
                <w:rFonts w:hint="eastAsia"/>
              </w:rPr>
              <w:t>The matrix XX</w:t>
            </w:r>
            <w:r w:rsidRPr="007E11B3">
              <w:rPr>
                <w:rFonts w:hint="eastAsia"/>
                <w:vertAlign w:val="superscript"/>
              </w:rPr>
              <w:t>T</w:t>
            </w:r>
            <w:r>
              <w:t xml:space="preserve"> </w:t>
            </w:r>
            <w:r>
              <w:rPr>
                <w:rFonts w:hint="eastAsia"/>
              </w:rPr>
              <w:t>for PCA based on co</w:t>
            </w:r>
            <w:r>
              <w:t>rrelation</w:t>
            </w:r>
            <w:r>
              <w:rPr>
                <w:rFonts w:hint="eastAsia"/>
              </w:rPr>
              <w:t xml:space="preserve"> matrix</w:t>
            </w:r>
          </w:p>
        </w:tc>
      </w:tr>
      <w:tr w:rsidR="006C5FE1" w:rsidTr="00B5219B">
        <w:tc>
          <w:tcPr>
            <w:tcW w:w="2808" w:type="dxa"/>
          </w:tcPr>
          <w:p w:rsidR="006C5FE1" w:rsidRDefault="006C5FE1">
            <w:r w:rsidRPr="001D2A7B">
              <w:t>sd_PCAinput.csv</w:t>
            </w:r>
          </w:p>
        </w:tc>
        <w:tc>
          <w:tcPr>
            <w:tcW w:w="6768" w:type="dxa"/>
            <w:gridSpan w:val="2"/>
          </w:tcPr>
          <w:p w:rsidR="006C5FE1" w:rsidRDefault="006C5FE1">
            <w:r>
              <w:rPr>
                <w:rFonts w:hint="eastAsia"/>
              </w:rPr>
              <w:t>T</w:t>
            </w:r>
            <w:r w:rsidRPr="001D2A7B">
              <w:t>he square root of the diagonal elements of the XX</w:t>
            </w:r>
            <w:r w:rsidRPr="007E11B3">
              <w:rPr>
                <w:vertAlign w:val="superscript"/>
              </w:rPr>
              <w:t>T</w:t>
            </w:r>
            <w:r w:rsidRPr="001D2A7B">
              <w:t>. This can be plotted to see the distance of each subject to the origin in the high-dimensional space</w:t>
            </w:r>
          </w:p>
        </w:tc>
      </w:tr>
      <w:tr w:rsidR="006C5FE1" w:rsidTr="006C5FE1">
        <w:tc>
          <w:tcPr>
            <w:tcW w:w="9576" w:type="dxa"/>
            <w:gridSpan w:val="3"/>
          </w:tcPr>
          <w:p w:rsidR="006C5FE1" w:rsidRDefault="006C5FE1" w:rsidP="006C5FE1">
            <w:pPr>
              <w:jc w:val="center"/>
            </w:pPr>
            <w:r w:rsidRPr="001D2A7B">
              <w:t>The residuals are stored in &lt;</w:t>
            </w:r>
            <w:r w:rsidRPr="001D2A7B">
              <w:rPr>
                <w:i/>
              </w:rPr>
              <w:t>pca_working_directory</w:t>
            </w:r>
            <w:r w:rsidRPr="001D2A7B">
              <w:t>&gt;/residuals if there are covariates to be regressed out before PCA</w:t>
            </w:r>
          </w:p>
        </w:tc>
      </w:tr>
      <w:tr w:rsidR="006C5FE1" w:rsidTr="006C5FE1">
        <w:tc>
          <w:tcPr>
            <w:tcW w:w="9576" w:type="dxa"/>
            <w:gridSpan w:val="3"/>
          </w:tcPr>
          <w:p w:rsidR="006C5FE1" w:rsidRDefault="006C5FE1" w:rsidP="006C5FE1">
            <w:pPr>
              <w:jc w:val="center"/>
            </w:pPr>
            <w:r w:rsidRPr="001D2A7B">
              <w:t>The chunks of the inner product matrix XX</w:t>
            </w:r>
            <w:r w:rsidRPr="00932B7C">
              <w:rPr>
                <w:vertAlign w:val="superscript"/>
              </w:rPr>
              <w:t>T</w:t>
            </w:r>
            <w:r w:rsidRPr="001D2A7B">
              <w:t xml:space="preserve"> are stored in &lt;</w:t>
            </w:r>
            <w:r w:rsidRPr="001D2A7B">
              <w:rPr>
                <w:i/>
              </w:rPr>
              <w:t>pca_working_directory</w:t>
            </w:r>
            <w:r w:rsidRPr="001D2A7B">
              <w:t>&gt;/descriptives/chunksXXT.</w:t>
            </w:r>
          </w:p>
        </w:tc>
      </w:tr>
      <w:tr w:rsidR="006C5FE1" w:rsidTr="006C5FE1">
        <w:tc>
          <w:tcPr>
            <w:tcW w:w="6181" w:type="dxa"/>
            <w:gridSpan w:val="2"/>
          </w:tcPr>
          <w:p w:rsidR="006C5FE1" w:rsidRPr="001D2A7B" w:rsidRDefault="006C5FE1">
            <w:r>
              <w:t>diag_</w:t>
            </w:r>
            <w:r w:rsidRPr="00372BF8">
              <w:rPr>
                <w:i/>
              </w:rPr>
              <w:t>&lt;row_begin&gt;</w:t>
            </w:r>
            <w:r>
              <w:t>_</w:t>
            </w:r>
            <w:r w:rsidRPr="00372BF8">
              <w:rPr>
                <w:i/>
              </w:rPr>
              <w:t>&lt;row_end&gt;</w:t>
            </w:r>
            <w:r>
              <w:t>.csv</w:t>
            </w:r>
          </w:p>
        </w:tc>
        <w:tc>
          <w:tcPr>
            <w:tcW w:w="3395" w:type="dxa"/>
          </w:tcPr>
          <w:p w:rsidR="006C5FE1" w:rsidRPr="001D2A7B" w:rsidRDefault="006C5FE1">
            <w:r>
              <w:t>Diagonal chunks</w:t>
            </w:r>
          </w:p>
        </w:tc>
      </w:tr>
      <w:tr w:rsidR="006C5FE1" w:rsidTr="006C5FE1">
        <w:tc>
          <w:tcPr>
            <w:tcW w:w="6181" w:type="dxa"/>
            <w:gridSpan w:val="2"/>
          </w:tcPr>
          <w:p w:rsidR="006C5FE1" w:rsidRDefault="006C5FE1">
            <w:r>
              <w:rPr>
                <w:rFonts w:hint="eastAsia"/>
              </w:rPr>
              <w:t>rect</w:t>
            </w:r>
            <w:r>
              <w:t>_</w:t>
            </w:r>
            <w:r w:rsidRPr="00372BF8">
              <w:rPr>
                <w:i/>
              </w:rPr>
              <w:t>&lt;row_begin&gt;</w:t>
            </w:r>
            <w:r>
              <w:t>_</w:t>
            </w:r>
            <w:r w:rsidRPr="00372BF8">
              <w:rPr>
                <w:i/>
              </w:rPr>
              <w:t>&lt;row_end&gt;</w:t>
            </w:r>
            <w:r>
              <w:rPr>
                <w:i/>
              </w:rPr>
              <w:t>_&lt;col_begin&gt;_&lt;col_end&gt;</w:t>
            </w:r>
            <w:r>
              <w:t>.csv</w:t>
            </w:r>
          </w:p>
        </w:tc>
        <w:tc>
          <w:tcPr>
            <w:tcW w:w="3395" w:type="dxa"/>
          </w:tcPr>
          <w:p w:rsidR="006C5FE1" w:rsidRPr="001D2A7B" w:rsidRDefault="006C5FE1">
            <w:r>
              <w:t>Off-diagonal chunks</w:t>
            </w:r>
          </w:p>
        </w:tc>
      </w:tr>
    </w:tbl>
    <w:p w:rsidR="006C5FE1" w:rsidRDefault="006C5FE1"/>
    <w:p w:rsidR="00E02012" w:rsidRDefault="00E02012">
      <w:r>
        <w:t>Table 9. Outpu</w:t>
      </w:r>
      <w:r w:rsidR="0041470F">
        <w:t>t files in the association test</w:t>
      </w:r>
    </w:p>
    <w:tbl>
      <w:tblPr>
        <w:tblStyle w:val="TableGrid"/>
        <w:tblW w:w="0" w:type="auto"/>
        <w:tblLook w:val="04A0"/>
      </w:tblPr>
      <w:tblGrid>
        <w:gridCol w:w="5011"/>
        <w:gridCol w:w="4565"/>
      </w:tblGrid>
      <w:tr w:rsidR="00E02012" w:rsidTr="00E02012">
        <w:tc>
          <w:tcPr>
            <w:tcW w:w="4788" w:type="dxa"/>
          </w:tcPr>
          <w:p w:rsidR="00E02012" w:rsidRDefault="00E02012">
            <w:r w:rsidRPr="001D2A7B">
              <w:t>association_&lt;test_label&gt;_ chr&lt;i&gt;</w:t>
            </w:r>
            <w:r w:rsidR="00100B20">
              <w:t>.csv</w:t>
            </w:r>
          </w:p>
        </w:tc>
        <w:tc>
          <w:tcPr>
            <w:tcW w:w="4788" w:type="dxa"/>
          </w:tcPr>
          <w:p w:rsidR="00E02012" w:rsidRDefault="00E02012">
            <w:r w:rsidRPr="001D2A7B">
              <w:t>&lt;test_label&gt; is the label set in the parameter file and &lt;i&gt; is the chromosome number.</w:t>
            </w:r>
            <w:r>
              <w:rPr>
                <w:rFonts w:hint="eastAsia"/>
              </w:rPr>
              <w:t xml:space="preserve"> The outputs include</w:t>
            </w:r>
            <w:r w:rsidRPr="001D2A7B">
              <w:t xml:space="preserve"> </w:t>
            </w:r>
            <w:r>
              <w:rPr>
                <w:rFonts w:hint="eastAsia"/>
              </w:rPr>
              <w:t>the</w:t>
            </w:r>
            <w:r w:rsidRPr="001D2A7B">
              <w:t xml:space="preserve"> t test statistic and corresponding p-values</w:t>
            </w:r>
          </w:p>
        </w:tc>
      </w:tr>
      <w:tr w:rsidR="00E02012" w:rsidTr="00E02012">
        <w:tc>
          <w:tcPr>
            <w:tcW w:w="4788" w:type="dxa"/>
          </w:tcPr>
          <w:p w:rsidR="00E02012" w:rsidRDefault="00F35FB3" w:rsidP="00F35FB3">
            <w:r w:rsidRPr="001D2A7B">
              <w:t>association_&lt;test_label&gt;_</w:t>
            </w:r>
            <w:r w:rsidRPr="00F35FB3">
              <w:t>qqplot.png</w:t>
            </w:r>
          </w:p>
        </w:tc>
        <w:tc>
          <w:tcPr>
            <w:tcW w:w="4788" w:type="dxa"/>
          </w:tcPr>
          <w:p w:rsidR="00E02012" w:rsidRDefault="00E02012" w:rsidP="00E02012">
            <w:r>
              <w:t xml:space="preserve">A QQ plot </w:t>
            </w:r>
            <w:r w:rsidRPr="001D2A7B">
              <w:t xml:space="preserve">generated with </w:t>
            </w:r>
            <w:r>
              <w:rPr>
                <w:rFonts w:hint="eastAsia"/>
              </w:rPr>
              <w:t xml:space="preserve">the </w:t>
            </w:r>
            <w:r w:rsidRPr="001D2A7B">
              <w:t xml:space="preserve">calculated </w:t>
            </w:r>
            <w:r>
              <w:rPr>
                <w:rFonts w:hint="eastAsia"/>
              </w:rPr>
              <w:t xml:space="preserve">inflation factor </w:t>
            </w:r>
            <w:r>
              <w:t>lambda</w:t>
            </w:r>
          </w:p>
        </w:tc>
      </w:tr>
      <w:tr w:rsidR="00E02012" w:rsidTr="00E02012">
        <w:tc>
          <w:tcPr>
            <w:tcW w:w="4788" w:type="dxa"/>
          </w:tcPr>
          <w:p w:rsidR="00E02012" w:rsidRDefault="00E02012">
            <w:r w:rsidRPr="001D2A7B">
              <w:t>pheno_file_included_covariates_&lt;test_label&gt;.csv</w:t>
            </w:r>
          </w:p>
        </w:tc>
        <w:tc>
          <w:tcPr>
            <w:tcW w:w="4788" w:type="dxa"/>
          </w:tcPr>
          <w:p w:rsidR="00E02012" w:rsidRDefault="00E02012" w:rsidP="00E02012">
            <w:r w:rsidRPr="001D2A7B">
              <w:t xml:space="preserve">The file contains all covariates to be included in the association test. Users can check this file to make sure the covariates are </w:t>
            </w:r>
            <w:r>
              <w:rPr>
                <w:rFonts w:hint="eastAsia"/>
              </w:rPr>
              <w:t>specified</w:t>
            </w:r>
            <w:r w:rsidRPr="001D2A7B">
              <w:t xml:space="preserve"> correctly</w:t>
            </w:r>
          </w:p>
        </w:tc>
      </w:tr>
    </w:tbl>
    <w:p w:rsidR="00A74B3B" w:rsidRPr="00CF6AB0" w:rsidRDefault="009B35EB" w:rsidP="00A33227">
      <w:r w:rsidRPr="00CF6AB0">
        <w:lastRenderedPageBreak/>
        <w:t>6.</w:t>
      </w:r>
      <w:r w:rsidR="00181808">
        <w:t>4</w:t>
      </w:r>
      <w:r w:rsidRPr="00CF6AB0">
        <w:t xml:space="preserve"> Log</w:t>
      </w:r>
      <w:r w:rsidR="00A74B3B" w:rsidRPr="00CF6AB0">
        <w:t>s</w:t>
      </w:r>
    </w:p>
    <w:p w:rsidR="00A74B3B" w:rsidRDefault="00A74B3B" w:rsidP="00A33227">
      <w:r w:rsidRPr="001D2A7B">
        <w:t>Log files where MethylPCA</w:t>
      </w:r>
      <w:r w:rsidRPr="001D2A7B">
        <w:rPr>
          <w:b/>
          <w:bCs/>
        </w:rPr>
        <w:t xml:space="preserve"> </w:t>
      </w:r>
      <w:r w:rsidRPr="001D2A7B">
        <w:t xml:space="preserve">writes a record of its activities are stored in the directory </w:t>
      </w:r>
      <w:r w:rsidRPr="001D2A7B">
        <w:rPr>
          <w:i/>
        </w:rPr>
        <w:t>log_directory</w:t>
      </w:r>
      <w:r w:rsidRPr="001D2A7B">
        <w:t xml:space="preserve">. This can be used to diagnose execution errors. </w:t>
      </w:r>
      <w:r w:rsidRPr="001D2A7B" w:rsidDel="00AA0DD9">
        <w:t>The *.bat files are the commands executed</w:t>
      </w:r>
      <w:r w:rsidR="00626F10">
        <w:rPr>
          <w:rFonts w:hint="eastAsia"/>
        </w:rPr>
        <w:t xml:space="preserve"> to generate all output files</w:t>
      </w:r>
      <w:r w:rsidRPr="001D2A7B" w:rsidDel="00AA0DD9">
        <w:t xml:space="preserve">. </w:t>
      </w:r>
    </w:p>
    <w:p w:rsidR="00DE5D7A" w:rsidRPr="001D2A7B" w:rsidDel="00AA0DD9" w:rsidRDefault="00DE5D7A" w:rsidP="00A33227">
      <w:r>
        <w:t xml:space="preserve">Table 10. </w:t>
      </w:r>
      <w:r w:rsidR="00331C2B">
        <w:t>The output l</w:t>
      </w:r>
      <w:r>
        <w:t>og files</w:t>
      </w:r>
      <w:r w:rsidR="00331C2B">
        <w:t xml:space="preserve"> or intermediate files</w:t>
      </w:r>
    </w:p>
    <w:tbl>
      <w:tblPr>
        <w:tblStyle w:val="TableGrid"/>
        <w:tblW w:w="0" w:type="auto"/>
        <w:tblLook w:val="04A0"/>
      </w:tblPr>
      <w:tblGrid>
        <w:gridCol w:w="3978"/>
        <w:gridCol w:w="5598"/>
      </w:tblGrid>
      <w:tr w:rsidR="00E617CC" w:rsidTr="00AF397B">
        <w:tc>
          <w:tcPr>
            <w:tcW w:w="3978" w:type="dxa"/>
          </w:tcPr>
          <w:p w:rsidR="00E617CC" w:rsidRDefault="00A74B3B">
            <w:r w:rsidRPr="001D2A7B" w:rsidDel="00AA0DD9">
              <w:t xml:space="preserve"> </w:t>
            </w:r>
            <w:r w:rsidR="00E617CC" w:rsidRPr="001D2A7B">
              <w:t>pre_pca_*.bat</w:t>
            </w:r>
          </w:p>
        </w:tc>
        <w:tc>
          <w:tcPr>
            <w:tcW w:w="5598" w:type="dxa"/>
          </w:tcPr>
          <w:p w:rsidR="00E617CC" w:rsidRDefault="00E617CC">
            <w:r>
              <w:rPr>
                <w:rFonts w:hint="eastAsia"/>
              </w:rPr>
              <w:t xml:space="preserve">These batch files </w:t>
            </w:r>
            <w:r w:rsidRPr="001D2A7B">
              <w:t>include the pre-pca commands, such as generating blocks, calculate descriptives</w:t>
            </w:r>
          </w:p>
        </w:tc>
      </w:tr>
      <w:tr w:rsidR="00E617CC" w:rsidTr="00AF397B">
        <w:tc>
          <w:tcPr>
            <w:tcW w:w="3978" w:type="dxa"/>
          </w:tcPr>
          <w:p w:rsidR="00E617CC" w:rsidRDefault="00E617CC">
            <w:r w:rsidRPr="001D2A7B">
              <w:t>pca_compute_XXT*.bat</w:t>
            </w:r>
          </w:p>
        </w:tc>
        <w:tc>
          <w:tcPr>
            <w:tcW w:w="5598" w:type="dxa"/>
          </w:tcPr>
          <w:p w:rsidR="00E617CC" w:rsidRDefault="00E617CC">
            <w:r>
              <w:rPr>
                <w:rFonts w:hint="eastAsia"/>
              </w:rPr>
              <w:t>batch files</w:t>
            </w:r>
            <w:r w:rsidRPr="001D2A7B">
              <w:t xml:space="preserve"> calculate the chunks of XXT</w:t>
            </w:r>
          </w:p>
        </w:tc>
      </w:tr>
      <w:tr w:rsidR="00E617CC" w:rsidTr="00AF397B">
        <w:tc>
          <w:tcPr>
            <w:tcW w:w="3978" w:type="dxa"/>
          </w:tcPr>
          <w:p w:rsidR="00E617CC" w:rsidRDefault="00E617CC">
            <w:r>
              <w:t>pca_cov.bat</w:t>
            </w:r>
          </w:p>
        </w:tc>
        <w:tc>
          <w:tcPr>
            <w:tcW w:w="5598" w:type="dxa"/>
          </w:tcPr>
          <w:p w:rsidR="00E617CC" w:rsidRDefault="00E617CC" w:rsidP="00E617CC">
            <w:r>
              <w:rPr>
                <w:rFonts w:hint="eastAsia"/>
              </w:rPr>
              <w:t>Th</w:t>
            </w:r>
            <w:r>
              <w:t>is</w:t>
            </w:r>
            <w:r>
              <w:rPr>
                <w:rFonts w:hint="eastAsia"/>
              </w:rPr>
              <w:t xml:space="preserve"> file </w:t>
            </w:r>
            <w:r w:rsidR="00B13DE1">
              <w:t>calculat</w:t>
            </w:r>
            <w:r w:rsidR="004C1260">
              <w:t>es</w:t>
            </w:r>
            <w:r w:rsidRPr="001D2A7B">
              <w:t xml:space="preserve"> the PCs and eigenvalues based on the covariance </w:t>
            </w:r>
            <w:r>
              <w:t>matrix</w:t>
            </w:r>
          </w:p>
        </w:tc>
      </w:tr>
      <w:tr w:rsidR="00E617CC" w:rsidTr="00AF397B">
        <w:tc>
          <w:tcPr>
            <w:tcW w:w="3978" w:type="dxa"/>
          </w:tcPr>
          <w:p w:rsidR="00E617CC" w:rsidRDefault="00E617CC" w:rsidP="00E8114F">
            <w:r>
              <w:t>pca_cor.bat</w:t>
            </w:r>
          </w:p>
        </w:tc>
        <w:tc>
          <w:tcPr>
            <w:tcW w:w="5598" w:type="dxa"/>
          </w:tcPr>
          <w:p w:rsidR="00E617CC" w:rsidRDefault="00E617CC" w:rsidP="00E8114F">
            <w:r>
              <w:rPr>
                <w:rFonts w:hint="eastAsia"/>
              </w:rPr>
              <w:t>Th</w:t>
            </w:r>
            <w:r>
              <w:t>is</w:t>
            </w:r>
            <w:r>
              <w:rPr>
                <w:rFonts w:hint="eastAsia"/>
              </w:rPr>
              <w:t xml:space="preserve"> file </w:t>
            </w:r>
            <w:r w:rsidRPr="001D2A7B">
              <w:t>calculate</w:t>
            </w:r>
            <w:r>
              <w:t>s</w:t>
            </w:r>
            <w:r w:rsidRPr="001D2A7B">
              <w:t xml:space="preserve"> the PCs and eig</w:t>
            </w:r>
            <w:r>
              <w:t>envalues based on the correlation</w:t>
            </w:r>
            <w:r w:rsidRPr="001D2A7B">
              <w:t xml:space="preserve"> </w:t>
            </w:r>
            <w:r>
              <w:t>matrix</w:t>
            </w:r>
          </w:p>
        </w:tc>
      </w:tr>
      <w:tr w:rsidR="00E617CC" w:rsidTr="00AF397B">
        <w:tc>
          <w:tcPr>
            <w:tcW w:w="3978" w:type="dxa"/>
          </w:tcPr>
          <w:p w:rsidR="00E617CC" w:rsidRDefault="00E617CC">
            <w:r w:rsidRPr="001D2A7B">
              <w:t>pca_loading_cov*.bat</w:t>
            </w:r>
          </w:p>
        </w:tc>
        <w:tc>
          <w:tcPr>
            <w:tcW w:w="5598" w:type="dxa"/>
          </w:tcPr>
          <w:p w:rsidR="00E617CC" w:rsidRDefault="00E617CC" w:rsidP="00E617CC">
            <w:r>
              <w:rPr>
                <w:rFonts w:hint="eastAsia"/>
              </w:rPr>
              <w:t xml:space="preserve">These batch files </w:t>
            </w:r>
            <w:r w:rsidRPr="001D2A7B">
              <w:t>calculate the loadings based on the covariance matrix</w:t>
            </w:r>
            <w:r>
              <w:rPr>
                <w:rFonts w:hint="eastAsia"/>
              </w:rPr>
              <w:t xml:space="preserve"> </w:t>
            </w:r>
          </w:p>
        </w:tc>
      </w:tr>
      <w:tr w:rsidR="00E617CC" w:rsidTr="00AF397B">
        <w:tc>
          <w:tcPr>
            <w:tcW w:w="3978" w:type="dxa"/>
          </w:tcPr>
          <w:p w:rsidR="00E617CC" w:rsidRDefault="00E617CC">
            <w:r w:rsidRPr="001D2A7B">
              <w:t>pca_loading_cor*.bat</w:t>
            </w:r>
          </w:p>
        </w:tc>
        <w:tc>
          <w:tcPr>
            <w:tcW w:w="5598" w:type="dxa"/>
          </w:tcPr>
          <w:p w:rsidR="00E617CC" w:rsidRDefault="00E617CC">
            <w:r>
              <w:rPr>
                <w:rFonts w:hint="eastAsia"/>
              </w:rPr>
              <w:t xml:space="preserve">These batch files </w:t>
            </w:r>
            <w:r w:rsidRPr="001D2A7B">
              <w:t xml:space="preserve">calculate the </w:t>
            </w:r>
            <w:r>
              <w:t>loadings based on the correlation</w:t>
            </w:r>
            <w:r w:rsidRPr="001D2A7B">
              <w:t xml:space="preserve"> matrix</w:t>
            </w:r>
          </w:p>
        </w:tc>
      </w:tr>
      <w:tr w:rsidR="00E617CC" w:rsidTr="00AF397B">
        <w:tc>
          <w:tcPr>
            <w:tcW w:w="3978" w:type="dxa"/>
          </w:tcPr>
          <w:p w:rsidR="00E617CC" w:rsidRPr="001D2A7B" w:rsidRDefault="00E617CC">
            <w:r w:rsidRPr="001D2A7B">
              <w:t>association_prepare_pheno.bat</w:t>
            </w:r>
          </w:p>
        </w:tc>
        <w:tc>
          <w:tcPr>
            <w:tcW w:w="5598" w:type="dxa"/>
          </w:tcPr>
          <w:p w:rsidR="00E617CC" w:rsidRDefault="00E617CC">
            <w:r>
              <w:rPr>
                <w:rFonts w:hint="eastAsia"/>
              </w:rPr>
              <w:t>This file</w:t>
            </w:r>
            <w:r w:rsidRPr="001D2A7B">
              <w:t xml:space="preserve"> prepares the phenotype file including all covariates</w:t>
            </w:r>
            <w:r>
              <w:rPr>
                <w:rFonts w:hint="eastAsia"/>
              </w:rPr>
              <w:t xml:space="preserve"> for association test</w:t>
            </w:r>
          </w:p>
        </w:tc>
      </w:tr>
      <w:tr w:rsidR="00E617CC" w:rsidTr="00AF397B">
        <w:tc>
          <w:tcPr>
            <w:tcW w:w="3978" w:type="dxa"/>
          </w:tcPr>
          <w:p w:rsidR="00E617CC" w:rsidRPr="001D2A7B" w:rsidRDefault="00E617CC">
            <w:r w:rsidRPr="001D2A7B">
              <w:t>ass</w:t>
            </w:r>
            <w:r>
              <w:t>ociation_test*.bat</w:t>
            </w:r>
          </w:p>
        </w:tc>
        <w:tc>
          <w:tcPr>
            <w:tcW w:w="5598" w:type="dxa"/>
          </w:tcPr>
          <w:p w:rsidR="00E617CC" w:rsidRDefault="00E617CC">
            <w:r>
              <w:rPr>
                <w:rFonts w:hint="eastAsia"/>
              </w:rPr>
              <w:t xml:space="preserve">These batch files </w:t>
            </w:r>
            <w:r w:rsidRPr="001D2A7B">
              <w:t>do the association tests</w:t>
            </w:r>
          </w:p>
        </w:tc>
      </w:tr>
      <w:tr w:rsidR="00E617CC" w:rsidTr="00AF397B">
        <w:tc>
          <w:tcPr>
            <w:tcW w:w="3978" w:type="dxa"/>
          </w:tcPr>
          <w:p w:rsidR="00E617CC" w:rsidRPr="001D2A7B" w:rsidRDefault="00E617CC">
            <w:r>
              <w:t>association_qqplot.bat</w:t>
            </w:r>
          </w:p>
        </w:tc>
        <w:tc>
          <w:tcPr>
            <w:tcW w:w="5598" w:type="dxa"/>
          </w:tcPr>
          <w:p w:rsidR="00E617CC" w:rsidRDefault="00E617CC">
            <w:r>
              <w:rPr>
                <w:rFonts w:hint="eastAsia"/>
              </w:rPr>
              <w:t xml:space="preserve">This file </w:t>
            </w:r>
            <w:r>
              <w:t>plots the QQ plot</w:t>
            </w:r>
          </w:p>
        </w:tc>
      </w:tr>
      <w:tr w:rsidR="00E617CC" w:rsidTr="00AF397B">
        <w:tc>
          <w:tcPr>
            <w:tcW w:w="3978" w:type="dxa"/>
          </w:tcPr>
          <w:p w:rsidR="00E617CC" w:rsidRDefault="00E617CC">
            <w:r>
              <w:t>*.o or *.e</w:t>
            </w:r>
          </w:p>
        </w:tc>
        <w:tc>
          <w:tcPr>
            <w:tcW w:w="5598" w:type="dxa"/>
          </w:tcPr>
          <w:p w:rsidR="00E617CC" w:rsidRDefault="00E617CC" w:rsidP="00141349">
            <w:r>
              <w:rPr>
                <w:rFonts w:hint="eastAsia"/>
              </w:rPr>
              <w:t>For running jobs on a cluster through submission, the</w:t>
            </w:r>
            <w:r w:rsidR="00B2531A">
              <w:t>s</w:t>
            </w:r>
            <w:r>
              <w:rPr>
                <w:rFonts w:hint="eastAsia"/>
              </w:rPr>
              <w:t>e are correspo</w:t>
            </w:r>
            <w:r w:rsidR="00EC687E">
              <w:rPr>
                <w:rFonts w:hint="eastAsia"/>
              </w:rPr>
              <w:t xml:space="preserve">nding output files with the </w:t>
            </w:r>
            <w:r w:rsidR="00EC687E">
              <w:t>suffix</w:t>
            </w:r>
            <w:r>
              <w:rPr>
                <w:rFonts w:hint="eastAsia"/>
              </w:rPr>
              <w:t xml:space="preserve"> .o or .e corresponding to the </w:t>
            </w:r>
            <w:r>
              <w:t xml:space="preserve">above </w:t>
            </w:r>
            <w:r>
              <w:rPr>
                <w:rFonts w:hint="eastAsia"/>
              </w:rPr>
              <w:t>batch files</w:t>
            </w:r>
          </w:p>
        </w:tc>
      </w:tr>
      <w:tr w:rsidR="00856E80" w:rsidTr="00AF397B">
        <w:tc>
          <w:tcPr>
            <w:tcW w:w="3978" w:type="dxa"/>
          </w:tcPr>
          <w:p w:rsidR="00856E80" w:rsidRPr="001D2A7B" w:rsidRDefault="00856E80" w:rsidP="00E8114F">
            <w:r w:rsidRPr="00856E80">
              <w:t>sampleIDs.txt</w:t>
            </w:r>
          </w:p>
        </w:tc>
        <w:tc>
          <w:tcPr>
            <w:tcW w:w="5598" w:type="dxa"/>
          </w:tcPr>
          <w:p w:rsidR="00856E80" w:rsidRDefault="00856E80" w:rsidP="00E8114F">
            <w:r>
              <w:t>The sample ID file used by individual programs</w:t>
            </w:r>
          </w:p>
        </w:tc>
      </w:tr>
      <w:tr w:rsidR="00856E80" w:rsidTr="00AF397B">
        <w:tc>
          <w:tcPr>
            <w:tcW w:w="3978" w:type="dxa"/>
          </w:tcPr>
          <w:p w:rsidR="00856E80" w:rsidRDefault="00856E80">
            <w:r w:rsidRPr="001D2A7B">
              <w:t>pre_pca_covariates.csv</w:t>
            </w:r>
          </w:p>
        </w:tc>
        <w:tc>
          <w:tcPr>
            <w:tcW w:w="5598" w:type="dxa"/>
          </w:tcPr>
          <w:p w:rsidR="00856E80" w:rsidRDefault="00856E80" w:rsidP="00B2531A">
            <w:r>
              <w:t xml:space="preserve">The file </w:t>
            </w:r>
            <w:r w:rsidRPr="001D2A7B">
              <w:t>contains the covariates being regressed out before PCA</w:t>
            </w:r>
          </w:p>
        </w:tc>
      </w:tr>
      <w:tr w:rsidR="00856E80" w:rsidTr="00AF397B">
        <w:tc>
          <w:tcPr>
            <w:tcW w:w="3978" w:type="dxa"/>
          </w:tcPr>
          <w:p w:rsidR="00856E80" w:rsidRPr="00856E80" w:rsidRDefault="00856E80" w:rsidP="00E8114F">
            <w:r w:rsidRPr="00856E80">
              <w:t>included_covariates_indices</w:t>
            </w:r>
            <w:r>
              <w:t>.txt</w:t>
            </w:r>
          </w:p>
        </w:tc>
        <w:tc>
          <w:tcPr>
            <w:tcW w:w="5598" w:type="dxa"/>
          </w:tcPr>
          <w:p w:rsidR="00856E80" w:rsidRDefault="00856E80" w:rsidP="00E8114F">
            <w:r>
              <w:t>The indices of covariates included in the association test except the PCs.</w:t>
            </w:r>
          </w:p>
        </w:tc>
      </w:tr>
    </w:tbl>
    <w:p w:rsidR="009C2D5E" w:rsidRDefault="009C2D5E" w:rsidP="00B2531A"/>
    <w:p w:rsidR="00B2531A" w:rsidRDefault="00B2531A" w:rsidP="00B2531A">
      <w:r>
        <w:t>For running jobs on clusters, the *.o and *.e</w:t>
      </w:r>
      <w:r>
        <w:rPr>
          <w:rFonts w:hint="eastAsia"/>
        </w:rPr>
        <w:t xml:space="preserve"> files can be used to locate the problems if anything during the execution is wrong. The user can examine these files according to the execution order to locate the first location of error messages.</w:t>
      </w:r>
    </w:p>
    <w:p w:rsidR="00E617CC" w:rsidRDefault="00E617CC" w:rsidP="00E617CC">
      <w:r w:rsidRPr="001D2A7B">
        <w:t>If some command files (*.bat files) fail to produce the correct results, re-run these command files may solve the problem and save a lot of time comparing</w:t>
      </w:r>
      <w:r>
        <w:t xml:space="preserve"> to re-running the whole procedure, see the Section: </w:t>
      </w:r>
      <w:r w:rsidRPr="003366A8">
        <w:t>(Re-)running specific procedures</w:t>
      </w:r>
      <w:r>
        <w:t>.</w:t>
      </w:r>
    </w:p>
    <w:p w:rsidR="00E90628" w:rsidRDefault="00E90628"/>
    <w:p w:rsidR="00B90F5F" w:rsidRDefault="00B90F5F"/>
    <w:p w:rsidR="00B90F5F" w:rsidRDefault="00B90F5F"/>
    <w:p w:rsidR="00B90F5F" w:rsidRDefault="00B90F5F"/>
    <w:p w:rsidR="00707B27" w:rsidRPr="00181808" w:rsidRDefault="00A278D2" w:rsidP="00181808">
      <w:pPr>
        <w:pStyle w:val="ListParagraph"/>
        <w:numPr>
          <w:ilvl w:val="0"/>
          <w:numId w:val="18"/>
        </w:numPr>
        <w:ind w:left="360"/>
        <w:rPr>
          <w:b/>
        </w:rPr>
      </w:pPr>
      <w:r w:rsidRPr="00181808">
        <w:rPr>
          <w:b/>
        </w:rPr>
        <w:lastRenderedPageBreak/>
        <w:t>Example</w:t>
      </w:r>
      <w:r w:rsidR="00F30CFA" w:rsidRPr="00181808">
        <w:rPr>
          <w:b/>
        </w:rPr>
        <w:t>s</w:t>
      </w:r>
      <w:r w:rsidRPr="00181808">
        <w:rPr>
          <w:b/>
        </w:rPr>
        <w:t xml:space="preserve"> </w:t>
      </w:r>
    </w:p>
    <w:p w:rsidR="00181808" w:rsidRPr="00331C2B" w:rsidRDefault="00DF33CC" w:rsidP="00A33227">
      <w:r>
        <w:t>7.1 Run examples and v</w:t>
      </w:r>
      <w:r w:rsidR="00181808" w:rsidRPr="00331C2B">
        <w:t>alidate with R</w:t>
      </w:r>
    </w:p>
    <w:p w:rsidR="00233477" w:rsidRPr="001D2A7B" w:rsidRDefault="00FA05A4" w:rsidP="00A33227">
      <w:r>
        <w:t xml:space="preserve">In the directory </w:t>
      </w:r>
      <w:r w:rsidR="007A6CB4" w:rsidRPr="001D2A7B">
        <w:t xml:space="preserve">examples, there are example parameter files: par.txt (under Linux) and par_win.txt (under Windows). The only differences between these two parameter files are the way to specify </w:t>
      </w:r>
      <w:r w:rsidR="001D0526">
        <w:t>the Rscript command path</w:t>
      </w:r>
      <w:r w:rsidR="007A6CB4" w:rsidRPr="001D2A7B">
        <w:t xml:space="preserve">. </w:t>
      </w:r>
    </w:p>
    <w:p w:rsidR="006E7B8A" w:rsidRPr="001D2A7B" w:rsidRDefault="007A6CB4" w:rsidP="00A33227">
      <w:r w:rsidRPr="001D2A7B">
        <w:t xml:space="preserve">There is also a simulated dataset under the directory examples/small_data. </w:t>
      </w:r>
    </w:p>
    <w:p w:rsidR="002A60B1" w:rsidRDefault="007A6CB4" w:rsidP="001A5F97">
      <w:r w:rsidRPr="001D2A7B">
        <w:t xml:space="preserve">To test the software on the example data set, </w:t>
      </w:r>
      <w:bookmarkStart w:id="0" w:name="_GoBack"/>
      <w:bookmarkEnd w:id="0"/>
      <w:r w:rsidRPr="001D2A7B">
        <w:t xml:space="preserve">users need to </w:t>
      </w:r>
      <w:r w:rsidR="00F1553A">
        <w:t>make sure</w:t>
      </w:r>
      <w:r w:rsidR="00335350">
        <w:t xml:space="preserve"> the </w:t>
      </w:r>
      <w:r w:rsidR="00F33E5B">
        <w:t>path</w:t>
      </w:r>
      <w:r w:rsidRPr="001D2A7B">
        <w:t xml:space="preserve"> </w:t>
      </w:r>
      <w:r w:rsidR="00335350">
        <w:t>of the Rscript</w:t>
      </w:r>
      <w:r w:rsidR="004E317F">
        <w:t xml:space="preserve">Cmd </w:t>
      </w:r>
      <w:r w:rsidR="00F1553A">
        <w:t>is correct in the parameter file</w:t>
      </w:r>
      <w:r w:rsidR="00335350">
        <w:t>.</w:t>
      </w:r>
      <w:r w:rsidR="002A60B1">
        <w:t xml:space="preserve"> </w:t>
      </w:r>
      <w:r w:rsidR="00E27242">
        <w:t xml:space="preserve"> </w:t>
      </w:r>
    </w:p>
    <w:p w:rsidR="00181808" w:rsidRDefault="002A60B1" w:rsidP="001A5F97">
      <w:r>
        <w:t>S</w:t>
      </w:r>
      <w:r w:rsidR="00E27242">
        <w:t>uppose the current path is the directory</w:t>
      </w:r>
      <w:r w:rsidR="00663AC1">
        <w:t>:</w:t>
      </w:r>
      <w:r w:rsidR="00E27242">
        <w:t xml:space="preserve"> examples. Type:</w:t>
      </w:r>
    </w:p>
    <w:p w:rsidR="00E27242" w:rsidRPr="00D26095" w:rsidRDefault="00E27242" w:rsidP="001A5F97">
      <w:pPr>
        <w:rPr>
          <w:rFonts w:ascii="Courier New" w:hAnsi="Courier New" w:cs="Courier New"/>
          <w:sz w:val="22"/>
          <w:szCs w:val="22"/>
        </w:rPr>
      </w:pPr>
      <w:r w:rsidRPr="00D26095">
        <w:rPr>
          <w:rFonts w:ascii="Courier New" w:hAnsi="Courier New" w:cs="Courier New"/>
          <w:sz w:val="22"/>
          <w:szCs w:val="22"/>
        </w:rPr>
        <w:t>&gt; Rs</w:t>
      </w:r>
      <w:r w:rsidR="00455B27" w:rsidRPr="00D26095">
        <w:rPr>
          <w:rFonts w:ascii="Courier New" w:hAnsi="Courier New" w:cs="Courier New"/>
          <w:sz w:val="22"/>
          <w:szCs w:val="22"/>
        </w:rPr>
        <w:t xml:space="preserve">cript </w:t>
      </w:r>
      <w:r w:rsidRPr="00D26095">
        <w:rPr>
          <w:rFonts w:ascii="Courier New" w:hAnsi="Courier New" w:cs="Courier New"/>
          <w:sz w:val="22"/>
          <w:szCs w:val="22"/>
        </w:rPr>
        <w:t>../bin/pcaStackJobs.R  par.txt</w:t>
      </w:r>
    </w:p>
    <w:p w:rsidR="00455B27" w:rsidRDefault="00455B27" w:rsidP="001A5F97">
      <w:r>
        <w:t xml:space="preserve">or </w:t>
      </w:r>
    </w:p>
    <w:p w:rsidR="00455B27" w:rsidRPr="00D26095" w:rsidRDefault="00455B27" w:rsidP="001A5F97">
      <w:pPr>
        <w:rPr>
          <w:rFonts w:ascii="Courier New" w:hAnsi="Courier New" w:cs="Courier New"/>
          <w:sz w:val="22"/>
          <w:szCs w:val="22"/>
        </w:rPr>
      </w:pPr>
      <w:r w:rsidRPr="00D26095">
        <w:rPr>
          <w:rFonts w:ascii="Courier New" w:hAnsi="Courier New" w:cs="Courier New"/>
          <w:sz w:val="22"/>
          <w:szCs w:val="22"/>
        </w:rPr>
        <w:t>&gt; Rscript ../bin/pcaStackJobs.R  par_win.txt</w:t>
      </w:r>
    </w:p>
    <w:p w:rsidR="001A5F97" w:rsidRDefault="001A5F97" w:rsidP="001A5F97">
      <w:proofErr w:type="spellStart"/>
      <w:r>
        <w:t>MethylPCA</w:t>
      </w:r>
      <w:proofErr w:type="spellEnd"/>
      <w:r>
        <w:t xml:space="preserve"> can be </w:t>
      </w:r>
      <w:r w:rsidRPr="001D2A7B">
        <w:t>validat</w:t>
      </w:r>
      <w:r>
        <w:t>ed</w:t>
      </w:r>
      <w:r w:rsidRPr="001D2A7B">
        <w:t xml:space="preserve"> </w:t>
      </w:r>
      <w:r>
        <w:t xml:space="preserve">using </w:t>
      </w:r>
      <w:r w:rsidRPr="001D2A7B">
        <w:t>R function</w:t>
      </w:r>
      <w:r>
        <w:t>s</w:t>
      </w:r>
      <w:r w:rsidRPr="001D2A7B">
        <w:t xml:space="preserve"> prcomp() for PCA and lm() for association tests. </w:t>
      </w:r>
      <w:r>
        <w:rPr>
          <w:rFonts w:hint="eastAsia"/>
        </w:rPr>
        <w:t xml:space="preserve">The </w:t>
      </w:r>
      <w:r w:rsidRPr="000A776E">
        <w:rPr>
          <w:rFonts w:hint="eastAsia"/>
          <w:i/>
        </w:rPr>
        <w:t>validation</w:t>
      </w:r>
      <w:r>
        <w:rPr>
          <w:rFonts w:hint="eastAsia"/>
        </w:rPr>
        <w:t xml:space="preserve"> parameter can be used </w:t>
      </w:r>
      <w:r w:rsidRPr="001D2A7B">
        <w:t xml:space="preserve">to </w:t>
      </w:r>
      <w:r>
        <w:t>perform</w:t>
      </w:r>
      <w:r w:rsidRPr="001D2A7B">
        <w:t xml:space="preserve"> the validation process</w:t>
      </w:r>
      <w:r>
        <w:t>es</w:t>
      </w:r>
      <w:r>
        <w:rPr>
          <w:rFonts w:hint="eastAsia"/>
        </w:rPr>
        <w:t>.</w:t>
      </w:r>
      <w:r w:rsidR="00181808">
        <w:t xml:space="preserve"> </w:t>
      </w:r>
      <w:r w:rsidR="00181808" w:rsidRPr="001D2A7B">
        <w:t xml:space="preserve">Set it to 1 to validate with pure R functions, </w:t>
      </w:r>
      <w:r w:rsidR="000F04AB">
        <w:t xml:space="preserve">and </w:t>
      </w:r>
      <w:r w:rsidR="00181808" w:rsidRPr="001D2A7B">
        <w:t xml:space="preserve">0 </w:t>
      </w:r>
      <w:r w:rsidR="000F04AB">
        <w:t>without</w:t>
      </w:r>
      <w:r w:rsidR="00181808" w:rsidRPr="001D2A7B">
        <w:t xml:space="preserve"> validation. If the parameter dose not exists, no validation is performed.</w:t>
      </w:r>
    </w:p>
    <w:p w:rsidR="001A5F97" w:rsidRDefault="001A5F97" w:rsidP="001A5F97">
      <w:r w:rsidRPr="001D2A7B">
        <w:t>Note that this validation should only be applied on a small data set, otherwise using pure R functions will either cause memory problem or the computing time is huge for PCA, which is exactly the reason why we develop this software.</w:t>
      </w:r>
    </w:p>
    <w:p w:rsidR="00181808" w:rsidRDefault="00181808" w:rsidP="00181808">
      <w:r>
        <w:t xml:space="preserve">The </w:t>
      </w:r>
      <w:r>
        <w:rPr>
          <w:rFonts w:hint="eastAsia"/>
        </w:rPr>
        <w:t>validation procedure</w:t>
      </w:r>
      <w:r>
        <w:t xml:space="preserve"> compare</w:t>
      </w:r>
      <w:r>
        <w:rPr>
          <w:rFonts w:hint="eastAsia"/>
        </w:rPr>
        <w:t>s</w:t>
      </w:r>
      <w:r>
        <w:t xml:space="preserve"> </w:t>
      </w:r>
      <w:r w:rsidRPr="007B250C">
        <w:t>pure R vs. C++/R</w:t>
      </w:r>
      <w:r>
        <w:t xml:space="preserve"> implemented in this package.</w:t>
      </w:r>
      <w:r w:rsidRPr="001D2A7B">
        <w:t xml:space="preserve"> When </w:t>
      </w:r>
      <w:r>
        <w:rPr>
          <w:rFonts w:hint="eastAsia"/>
        </w:rPr>
        <w:t xml:space="preserve">the </w:t>
      </w:r>
      <w:r w:rsidRPr="001D2A7B">
        <w:t>validation is performed, validation results can be found either in &lt;pca_workdir&gt;/validation_pca.txt or in &lt;association_workdir&gt;/validation_association.txt</w:t>
      </w:r>
    </w:p>
    <w:p w:rsidR="00181808" w:rsidRDefault="00181808" w:rsidP="00181808">
      <w:r w:rsidRPr="001D2A7B">
        <w:t xml:space="preserve">The output of </w:t>
      </w:r>
      <w:r>
        <w:rPr>
          <w:rFonts w:hint="eastAsia"/>
        </w:rPr>
        <w:t xml:space="preserve">the </w:t>
      </w:r>
      <w:r w:rsidRPr="001D2A7B">
        <w:t>PCA validation in validation_pca.txt should be something like this:</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eigenvalues: cov"</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7.97549e-10</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PC scores: cov"</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7.93737e-09</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loading: cov"</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2.942016e-12</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eigenvalues: cor"</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5.43983e-13</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PC scores: cor"</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1.780305e-10</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loading: cor"</w:t>
      </w:r>
    </w:p>
    <w:p w:rsidR="00780F4E" w:rsidRDefault="00DA18E6" w:rsidP="00DA18E6">
      <w:pPr>
        <w:spacing w:after="0" w:line="240" w:lineRule="auto"/>
        <w:rPr>
          <w:rFonts w:ascii="Courier New" w:hAnsi="Courier New" w:cs="Courier New"/>
        </w:rPr>
      </w:pPr>
      <w:r w:rsidRPr="00DA18E6">
        <w:rPr>
          <w:rFonts w:ascii="Courier New" w:hAnsi="Courier New" w:cs="Courier New"/>
        </w:rPr>
        <w:lastRenderedPageBreak/>
        <w:t>[1] 2.251253e-12</w:t>
      </w:r>
    </w:p>
    <w:p w:rsidR="00DA18E6" w:rsidRDefault="00DA18E6" w:rsidP="00DA18E6">
      <w:pPr>
        <w:spacing w:after="0" w:line="240" w:lineRule="auto"/>
      </w:pPr>
    </w:p>
    <w:p w:rsidR="00181808" w:rsidRPr="001D2A7B" w:rsidRDefault="00181808" w:rsidP="00181808">
      <w:r w:rsidRPr="001D2A7B">
        <w:t xml:space="preserve">This verifies that the calculation of the C++/R program has the same results as those from the R function prcomp() up to precision errors. </w:t>
      </w:r>
    </w:p>
    <w:p w:rsidR="00181808" w:rsidRPr="001D2A7B" w:rsidRDefault="00181808" w:rsidP="00181808">
      <w:r w:rsidRPr="001D2A7B">
        <w:t xml:space="preserve">The output of </w:t>
      </w:r>
      <w:r>
        <w:rPr>
          <w:rFonts w:hint="eastAsia"/>
        </w:rPr>
        <w:t xml:space="preserve">the validation for </w:t>
      </w:r>
      <w:r w:rsidRPr="001D2A7B">
        <w:t>association tests in validation_association.txt should be something like this:</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test statistics"</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1.736119e-12</w:t>
      </w:r>
    </w:p>
    <w:p w:rsidR="00DA18E6" w:rsidRPr="00DA18E6" w:rsidRDefault="00DA18E6" w:rsidP="00DA18E6">
      <w:pPr>
        <w:spacing w:after="0" w:line="240" w:lineRule="auto"/>
        <w:rPr>
          <w:rFonts w:ascii="Courier New" w:hAnsi="Courier New" w:cs="Courier New"/>
        </w:rPr>
      </w:pPr>
      <w:r w:rsidRPr="00DA18E6">
        <w:rPr>
          <w:rFonts w:ascii="Courier New" w:hAnsi="Courier New" w:cs="Courier New"/>
        </w:rPr>
        <w:t>[1] "norm of differences in pvalues"</w:t>
      </w:r>
    </w:p>
    <w:p w:rsidR="00050F26" w:rsidRDefault="00DA18E6" w:rsidP="00DA18E6">
      <w:pPr>
        <w:spacing w:after="0" w:line="240" w:lineRule="auto"/>
        <w:rPr>
          <w:rFonts w:ascii="Courier New" w:hAnsi="Courier New" w:cs="Courier New"/>
        </w:rPr>
      </w:pPr>
      <w:r w:rsidRPr="00DA18E6">
        <w:rPr>
          <w:rFonts w:ascii="Courier New" w:hAnsi="Courier New" w:cs="Courier New"/>
        </w:rPr>
        <w:t>[1] 1.049352e-12</w:t>
      </w:r>
    </w:p>
    <w:p w:rsidR="00DA18E6" w:rsidRPr="00050F26" w:rsidRDefault="00DA18E6" w:rsidP="00DA18E6">
      <w:pPr>
        <w:spacing w:after="0" w:line="240" w:lineRule="auto"/>
        <w:rPr>
          <w:rFonts w:ascii="Courier New" w:hAnsi="Courier New" w:cs="Courier New"/>
        </w:rPr>
      </w:pPr>
    </w:p>
    <w:p w:rsidR="00181808" w:rsidRDefault="00181808" w:rsidP="00181808">
      <w:r w:rsidRPr="001D2A7B">
        <w:t>This verifies that the calculation of the association test</w:t>
      </w:r>
      <w:r>
        <w:rPr>
          <w:rFonts w:hint="eastAsia"/>
        </w:rPr>
        <w:t>s</w:t>
      </w:r>
      <w:r w:rsidRPr="001D2A7B">
        <w:t xml:space="preserve"> using C++ is the same as using R function lm().</w:t>
      </w:r>
    </w:p>
    <w:p w:rsidR="001A5F97" w:rsidRDefault="006C283B" w:rsidP="001A5F97">
      <w:r>
        <w:t xml:space="preserve">7.2 </w:t>
      </w:r>
      <w:r w:rsidR="001A5F97">
        <w:t>Simulating example data sets</w:t>
      </w:r>
    </w:p>
    <w:p w:rsidR="001A5F97" w:rsidRPr="001D2A7B" w:rsidRDefault="001A5F97" w:rsidP="001A5F97">
      <w:r w:rsidRPr="001D2A7B">
        <w:t>The example data set is generated by the R script simulateMethyData.R in the bin directory. If interested, users can play with the parameters in the R code to generate other simulated data. In the example directory, it can be run as follows:</w:t>
      </w:r>
    </w:p>
    <w:p w:rsidR="001A5F97" w:rsidRPr="00FD71A6" w:rsidRDefault="001A5F97" w:rsidP="001A5F97">
      <w:pPr>
        <w:rPr>
          <w:rFonts w:ascii="Courier New" w:hAnsi="Courier New" w:cs="Courier New"/>
          <w:sz w:val="22"/>
          <w:szCs w:val="22"/>
        </w:rPr>
      </w:pPr>
      <w:r w:rsidRPr="00FD71A6">
        <w:rPr>
          <w:rFonts w:ascii="Courier New" w:hAnsi="Courier New" w:cs="Courier New"/>
          <w:sz w:val="22"/>
          <w:szCs w:val="22"/>
        </w:rPr>
        <w:t>&gt; Rscript ../bin/simulateMethyData.R &lt;methylation_data_dir&gt; &lt;phenotype_file&gt;    &lt;selected_sites_prefix&gt;</w:t>
      </w:r>
    </w:p>
    <w:p w:rsidR="001A5F97" w:rsidRPr="001D2A7B" w:rsidRDefault="001A5F97" w:rsidP="001A5F97">
      <w:r w:rsidRPr="001D2A7B">
        <w:t>Rscript need to be replaced with its full path if it is not in the system path. Here is the actual command used to generate the example data set in this package assuming the current directory is</w:t>
      </w:r>
      <w:r w:rsidR="00A01F9C">
        <w:t>:</w:t>
      </w:r>
      <w:r w:rsidRPr="001D2A7B">
        <w:t xml:space="preserve"> examples:</w:t>
      </w:r>
    </w:p>
    <w:p w:rsidR="001A5F97" w:rsidRPr="00FD71A6" w:rsidRDefault="001A5F97" w:rsidP="001A5F97">
      <w:pPr>
        <w:rPr>
          <w:rFonts w:ascii="Courier New" w:hAnsi="Courier New" w:cs="Courier New"/>
          <w:sz w:val="22"/>
          <w:szCs w:val="22"/>
        </w:rPr>
      </w:pPr>
      <w:r w:rsidRPr="00FD71A6">
        <w:rPr>
          <w:rFonts w:ascii="Courier New" w:hAnsi="Courier New" w:cs="Courier New"/>
          <w:sz w:val="22"/>
          <w:szCs w:val="22"/>
        </w:rPr>
        <w:t>&gt; Rscript ../bin/simulateMethyData.R "./small_data/coord/" "./small_data/pheno_file.csv" "./small_data/selected_sites/sel_chr"</w:t>
      </w:r>
    </w:p>
    <w:sectPr w:rsidR="001A5F97" w:rsidRPr="00FD71A6" w:rsidSect="001A2D39">
      <w:footerReference w:type="default" r:id="rId12"/>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3F4E" w:rsidRDefault="00233F4E">
      <w:r>
        <w:separator/>
      </w:r>
    </w:p>
  </w:endnote>
  <w:endnote w:type="continuationSeparator" w:id="0">
    <w:p w:rsidR="00233F4E" w:rsidRDefault="00233F4E">
      <w:r>
        <w:continuationSeparator/>
      </w:r>
    </w:p>
  </w:endnote>
</w:endnotes>
</file>

<file path=word/fontTable.xml><?xml version="1.0" encoding="utf-8"?>
<w:fonts xmlns:r="http://schemas.openxmlformats.org/officeDocument/2006/relationships" xmlns:w="http://schemas.openxmlformats.org/wordprocessingml/2006/main">
  <w:font w:name="Times">
    <w:panose1 w:val="02020603050405020304"/>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3" w:usb1="1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3" w:usb1="10000000" w:usb2="00000000" w:usb3="00000000" w:csb0="80000001"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7133681"/>
      <w:docPartObj>
        <w:docPartGallery w:val="Page Numbers (Bottom of Page)"/>
        <w:docPartUnique/>
      </w:docPartObj>
    </w:sdtPr>
    <w:sdtContent>
      <w:p w:rsidR="00183669" w:rsidRDefault="00183669">
        <w:pPr>
          <w:pStyle w:val="Footer"/>
        </w:pPr>
      </w:p>
      <w:p w:rsidR="00183669" w:rsidRDefault="00594426">
        <w:pPr>
          <w:pStyle w:val="Footer"/>
        </w:pPr>
        <w:fldSimple w:instr=" PAGE   \* MERGEFORMAT ">
          <w:r w:rsidR="001A304C">
            <w:rPr>
              <w:noProof/>
            </w:rPr>
            <w:t>6</w:t>
          </w:r>
        </w:fldSimple>
      </w:p>
    </w:sdtContent>
  </w:sdt>
  <w:p w:rsidR="001A7284" w:rsidRDefault="001A7284" w:rsidP="00A332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3F4E" w:rsidRDefault="00233F4E">
      <w:r>
        <w:separator/>
      </w:r>
    </w:p>
  </w:footnote>
  <w:footnote w:type="continuationSeparator" w:id="0">
    <w:p w:rsidR="00233F4E" w:rsidRDefault="00233F4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47335"/>
    <w:multiLevelType w:val="hybridMultilevel"/>
    <w:tmpl w:val="91DE7D4C"/>
    <w:lvl w:ilvl="0" w:tplc="FE04691A">
      <w:start w:val="1"/>
      <w:numFmt w:val="decimal"/>
      <w:lvlText w:val="%1)"/>
      <w:lvlJc w:val="left"/>
      <w:pPr>
        <w:ind w:left="720" w:hanging="360"/>
      </w:pPr>
      <w:rPr>
        <w:rFonts w:ascii="Times" w:hAnsi="Times" w:cs="Time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C35A11"/>
    <w:multiLevelType w:val="hybridMultilevel"/>
    <w:tmpl w:val="D38A1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2D0340"/>
    <w:multiLevelType w:val="hybridMultilevel"/>
    <w:tmpl w:val="AAA4FAA2"/>
    <w:lvl w:ilvl="0" w:tplc="D4CC0D86">
      <w:start w:val="5"/>
      <w:numFmt w:val="decimal"/>
      <w:lvlText w:val="%1)"/>
      <w:lvlJc w:val="left"/>
      <w:pPr>
        <w:ind w:left="720" w:hanging="360"/>
      </w:pPr>
      <w:rPr>
        <w:rFonts w:ascii="Times" w:hAnsi="Times" w:cs="Time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946908"/>
    <w:multiLevelType w:val="hybridMultilevel"/>
    <w:tmpl w:val="32843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BA5C2B"/>
    <w:multiLevelType w:val="hybridMultilevel"/>
    <w:tmpl w:val="6BE6BAB4"/>
    <w:lvl w:ilvl="0" w:tplc="D4CC0D86">
      <w:start w:val="5"/>
      <w:numFmt w:val="decimal"/>
      <w:lvlText w:val="%1)"/>
      <w:lvlJc w:val="left"/>
      <w:pPr>
        <w:ind w:left="720" w:hanging="360"/>
      </w:pPr>
      <w:rPr>
        <w:rFonts w:ascii="Times" w:hAnsi="Times" w:cs="Time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42011D"/>
    <w:multiLevelType w:val="hybridMultilevel"/>
    <w:tmpl w:val="E12253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F275F4"/>
    <w:multiLevelType w:val="multilevel"/>
    <w:tmpl w:val="07CC8BC0"/>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430" w:hanging="720"/>
      </w:pPr>
      <w:rPr>
        <w:rFonts w:hint="default"/>
        <w:b w:val="0"/>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3CC93736"/>
    <w:multiLevelType w:val="hybridMultilevel"/>
    <w:tmpl w:val="C6E28084"/>
    <w:lvl w:ilvl="0" w:tplc="D2524B9A">
      <w:start w:val="1"/>
      <w:numFmt w:val="decimal"/>
      <w:lvlText w:val="%1)"/>
      <w:lvlJc w:val="left"/>
      <w:pPr>
        <w:ind w:left="720" w:hanging="360"/>
      </w:pPr>
      <w:rPr>
        <w:rFonts w:ascii="Times" w:hAnsi="Times" w:cs="Time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FE3A17"/>
    <w:multiLevelType w:val="multilevel"/>
    <w:tmpl w:val="7CBE142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2251D5D"/>
    <w:multiLevelType w:val="hybridMultilevel"/>
    <w:tmpl w:val="EF4A7B5C"/>
    <w:lvl w:ilvl="0" w:tplc="A808B270">
      <w:start w:val="1"/>
      <w:numFmt w:val="decimal"/>
      <w:lvlText w:val="%1."/>
      <w:lvlJc w:val="left"/>
      <w:pPr>
        <w:ind w:left="1080" w:hanging="360"/>
      </w:pPr>
      <w:rPr>
        <w:rFonts w:hint="default"/>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5C07500B"/>
    <w:multiLevelType w:val="hybridMultilevel"/>
    <w:tmpl w:val="0AC0A70C"/>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E976E2"/>
    <w:multiLevelType w:val="hybridMultilevel"/>
    <w:tmpl w:val="6B30A6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4B0004E"/>
    <w:multiLevelType w:val="hybridMultilevel"/>
    <w:tmpl w:val="DB42EE1C"/>
    <w:lvl w:ilvl="0" w:tplc="EB20BFC8">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4842E2F"/>
    <w:multiLevelType w:val="hybridMultilevel"/>
    <w:tmpl w:val="1FDEDE44"/>
    <w:lvl w:ilvl="0" w:tplc="D4CC0D86">
      <w:start w:val="5"/>
      <w:numFmt w:val="decimal"/>
      <w:lvlText w:val="%1)"/>
      <w:lvlJc w:val="left"/>
      <w:pPr>
        <w:ind w:left="720" w:hanging="360"/>
      </w:pPr>
      <w:rPr>
        <w:rFonts w:ascii="Times" w:hAnsi="Times" w:cs="Time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93667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7A0615FF"/>
    <w:multiLevelType w:val="hybridMultilevel"/>
    <w:tmpl w:val="41E43BA4"/>
    <w:lvl w:ilvl="0" w:tplc="2D989734">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951EA9"/>
    <w:multiLevelType w:val="multilevel"/>
    <w:tmpl w:val="950A0718"/>
    <w:lvl w:ilvl="0">
      <w:start w:val="1"/>
      <w:numFmt w:val="decimal"/>
      <w:lvlText w:val="%1."/>
      <w:lvlJc w:val="left"/>
      <w:pPr>
        <w:ind w:left="720" w:hanging="360"/>
      </w:pPr>
      <w:rPr>
        <w:rFonts w:hint="default"/>
        <w:b/>
      </w:rPr>
    </w:lvl>
    <w:lvl w:ilvl="1">
      <w:start w:val="1"/>
      <w:numFmt w:val="decimal"/>
      <w:lvlText w:val="6.%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decimal"/>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7">
    <w:nsid w:val="7F873F07"/>
    <w:multiLevelType w:val="hybridMultilevel"/>
    <w:tmpl w:val="6C7439F6"/>
    <w:lvl w:ilvl="0" w:tplc="D4CC0D86">
      <w:start w:val="5"/>
      <w:numFmt w:val="decimal"/>
      <w:lvlText w:val="%1)"/>
      <w:lvlJc w:val="left"/>
      <w:pPr>
        <w:ind w:left="1080" w:hanging="360"/>
      </w:pPr>
      <w:rPr>
        <w:rFonts w:ascii="Times" w:hAnsi="Times" w:cs="Time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16"/>
  </w:num>
  <w:num w:numId="3">
    <w:abstractNumId w:val="10"/>
  </w:num>
  <w:num w:numId="4">
    <w:abstractNumId w:val="0"/>
  </w:num>
  <w:num w:numId="5">
    <w:abstractNumId w:val="1"/>
  </w:num>
  <w:num w:numId="6">
    <w:abstractNumId w:val="11"/>
  </w:num>
  <w:num w:numId="7">
    <w:abstractNumId w:val="7"/>
  </w:num>
  <w:num w:numId="8">
    <w:abstractNumId w:val="15"/>
  </w:num>
  <w:num w:numId="9">
    <w:abstractNumId w:val="5"/>
  </w:num>
  <w:num w:numId="10">
    <w:abstractNumId w:val="4"/>
  </w:num>
  <w:num w:numId="11">
    <w:abstractNumId w:val="2"/>
  </w:num>
  <w:num w:numId="12">
    <w:abstractNumId w:val="13"/>
  </w:num>
  <w:num w:numId="13">
    <w:abstractNumId w:val="17"/>
  </w:num>
  <w:num w:numId="14">
    <w:abstractNumId w:val="6"/>
  </w:num>
  <w:num w:numId="15">
    <w:abstractNumId w:val="14"/>
  </w:num>
  <w:num w:numId="16">
    <w:abstractNumId w:val="8"/>
  </w:num>
  <w:num w:numId="17">
    <w:abstractNumId w:val="9"/>
  </w:num>
  <w:num w:numId="1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proofState w:spelling="clean" w:grammar="clean"/>
  <w:defaultTabStop w:val="720"/>
  <w:characterSpacingControl w:val="doNotCompress"/>
  <w:footnotePr>
    <w:footnote w:id="-1"/>
    <w:footnote w:id="0"/>
  </w:footnotePr>
  <w:endnotePr>
    <w:endnote w:id="-1"/>
    <w:endnote w:id="0"/>
  </w:endnotePr>
  <w:compat>
    <w:useFELayout/>
  </w:compat>
  <w:rsids>
    <w:rsidRoot w:val="006E7B8A"/>
    <w:rsid w:val="000010E5"/>
    <w:rsid w:val="00003B83"/>
    <w:rsid w:val="00005B02"/>
    <w:rsid w:val="00007D02"/>
    <w:rsid w:val="000313E6"/>
    <w:rsid w:val="00036FE2"/>
    <w:rsid w:val="000450B7"/>
    <w:rsid w:val="00045291"/>
    <w:rsid w:val="00050F26"/>
    <w:rsid w:val="00052793"/>
    <w:rsid w:val="00053050"/>
    <w:rsid w:val="000537DD"/>
    <w:rsid w:val="00054D04"/>
    <w:rsid w:val="00056485"/>
    <w:rsid w:val="000604F1"/>
    <w:rsid w:val="00065A3D"/>
    <w:rsid w:val="00065D1C"/>
    <w:rsid w:val="000661C1"/>
    <w:rsid w:val="0006766C"/>
    <w:rsid w:val="000677F9"/>
    <w:rsid w:val="00067BE0"/>
    <w:rsid w:val="000705B5"/>
    <w:rsid w:val="0007140B"/>
    <w:rsid w:val="0007228B"/>
    <w:rsid w:val="0007256D"/>
    <w:rsid w:val="00074403"/>
    <w:rsid w:val="000757A2"/>
    <w:rsid w:val="00082390"/>
    <w:rsid w:val="00090DD7"/>
    <w:rsid w:val="00092DBC"/>
    <w:rsid w:val="00092F00"/>
    <w:rsid w:val="000942DA"/>
    <w:rsid w:val="000946C5"/>
    <w:rsid w:val="00096B4F"/>
    <w:rsid w:val="000A0B74"/>
    <w:rsid w:val="000A112C"/>
    <w:rsid w:val="000A234D"/>
    <w:rsid w:val="000A44C9"/>
    <w:rsid w:val="000A4E5C"/>
    <w:rsid w:val="000A776E"/>
    <w:rsid w:val="000A7D81"/>
    <w:rsid w:val="000B1BED"/>
    <w:rsid w:val="000B2A49"/>
    <w:rsid w:val="000B3800"/>
    <w:rsid w:val="000B542E"/>
    <w:rsid w:val="000B69DA"/>
    <w:rsid w:val="000C1D8C"/>
    <w:rsid w:val="000D3BD3"/>
    <w:rsid w:val="000E2307"/>
    <w:rsid w:val="000E27A4"/>
    <w:rsid w:val="000F04AB"/>
    <w:rsid w:val="000F412F"/>
    <w:rsid w:val="000F4762"/>
    <w:rsid w:val="000F4B6D"/>
    <w:rsid w:val="000F7F40"/>
    <w:rsid w:val="001008F7"/>
    <w:rsid w:val="00100B20"/>
    <w:rsid w:val="001021F0"/>
    <w:rsid w:val="001030AE"/>
    <w:rsid w:val="00104CFE"/>
    <w:rsid w:val="00105727"/>
    <w:rsid w:val="001069BC"/>
    <w:rsid w:val="00110FFC"/>
    <w:rsid w:val="00114684"/>
    <w:rsid w:val="00124AD3"/>
    <w:rsid w:val="001260DC"/>
    <w:rsid w:val="00126D03"/>
    <w:rsid w:val="001345C2"/>
    <w:rsid w:val="00134927"/>
    <w:rsid w:val="00141349"/>
    <w:rsid w:val="0014176D"/>
    <w:rsid w:val="001428B4"/>
    <w:rsid w:val="00144B36"/>
    <w:rsid w:val="00147434"/>
    <w:rsid w:val="00151093"/>
    <w:rsid w:val="001536E4"/>
    <w:rsid w:val="00157BC9"/>
    <w:rsid w:val="00157FAD"/>
    <w:rsid w:val="00161684"/>
    <w:rsid w:val="001641FB"/>
    <w:rsid w:val="001677FA"/>
    <w:rsid w:val="00171739"/>
    <w:rsid w:val="0017208E"/>
    <w:rsid w:val="0017266A"/>
    <w:rsid w:val="00173E6B"/>
    <w:rsid w:val="00176255"/>
    <w:rsid w:val="00180EEA"/>
    <w:rsid w:val="00181030"/>
    <w:rsid w:val="00181808"/>
    <w:rsid w:val="00183669"/>
    <w:rsid w:val="00184DA9"/>
    <w:rsid w:val="00185352"/>
    <w:rsid w:val="0018586F"/>
    <w:rsid w:val="00191151"/>
    <w:rsid w:val="001A2D39"/>
    <w:rsid w:val="001A304C"/>
    <w:rsid w:val="001A5F97"/>
    <w:rsid w:val="001A6AE3"/>
    <w:rsid w:val="001A7284"/>
    <w:rsid w:val="001B2277"/>
    <w:rsid w:val="001B2D56"/>
    <w:rsid w:val="001B462B"/>
    <w:rsid w:val="001B49A4"/>
    <w:rsid w:val="001C1120"/>
    <w:rsid w:val="001C42FA"/>
    <w:rsid w:val="001C6CAC"/>
    <w:rsid w:val="001D0526"/>
    <w:rsid w:val="001D2A7B"/>
    <w:rsid w:val="001D489C"/>
    <w:rsid w:val="001D74C5"/>
    <w:rsid w:val="001D7E3D"/>
    <w:rsid w:val="001E17D5"/>
    <w:rsid w:val="001E1BE7"/>
    <w:rsid w:val="001E6318"/>
    <w:rsid w:val="001F0982"/>
    <w:rsid w:val="001F1711"/>
    <w:rsid w:val="001F2ECD"/>
    <w:rsid w:val="001F5164"/>
    <w:rsid w:val="001F5D34"/>
    <w:rsid w:val="001F63DD"/>
    <w:rsid w:val="001F7E6A"/>
    <w:rsid w:val="00202638"/>
    <w:rsid w:val="002032B4"/>
    <w:rsid w:val="0020383E"/>
    <w:rsid w:val="00211F3A"/>
    <w:rsid w:val="00213B8F"/>
    <w:rsid w:val="00215935"/>
    <w:rsid w:val="00215F48"/>
    <w:rsid w:val="00216B74"/>
    <w:rsid w:val="00217547"/>
    <w:rsid w:val="00221285"/>
    <w:rsid w:val="0023027F"/>
    <w:rsid w:val="002331E4"/>
    <w:rsid w:val="00233477"/>
    <w:rsid w:val="0023363D"/>
    <w:rsid w:val="00233F4E"/>
    <w:rsid w:val="002401DD"/>
    <w:rsid w:val="00245E0F"/>
    <w:rsid w:val="00251B89"/>
    <w:rsid w:val="00253205"/>
    <w:rsid w:val="00253EAB"/>
    <w:rsid w:val="0025406F"/>
    <w:rsid w:val="00254C94"/>
    <w:rsid w:val="00261DE6"/>
    <w:rsid w:val="0026257D"/>
    <w:rsid w:val="00266C64"/>
    <w:rsid w:val="00273B1B"/>
    <w:rsid w:val="00280423"/>
    <w:rsid w:val="0028305F"/>
    <w:rsid w:val="002831E4"/>
    <w:rsid w:val="00283638"/>
    <w:rsid w:val="00284840"/>
    <w:rsid w:val="002877B8"/>
    <w:rsid w:val="0028797E"/>
    <w:rsid w:val="00290DD9"/>
    <w:rsid w:val="00291ED7"/>
    <w:rsid w:val="00293FE8"/>
    <w:rsid w:val="00297C8F"/>
    <w:rsid w:val="002A14BA"/>
    <w:rsid w:val="002A1D88"/>
    <w:rsid w:val="002A5419"/>
    <w:rsid w:val="002A5B90"/>
    <w:rsid w:val="002A60B1"/>
    <w:rsid w:val="002B3AB9"/>
    <w:rsid w:val="002B3E6C"/>
    <w:rsid w:val="002B432D"/>
    <w:rsid w:val="002B45D4"/>
    <w:rsid w:val="002D19C5"/>
    <w:rsid w:val="002D3CA6"/>
    <w:rsid w:val="002D4A78"/>
    <w:rsid w:val="002D60A8"/>
    <w:rsid w:val="002D62EE"/>
    <w:rsid w:val="002E1592"/>
    <w:rsid w:val="002E485D"/>
    <w:rsid w:val="002E5825"/>
    <w:rsid w:val="002F11A4"/>
    <w:rsid w:val="002F2BD4"/>
    <w:rsid w:val="002F340D"/>
    <w:rsid w:val="002F4893"/>
    <w:rsid w:val="002F751B"/>
    <w:rsid w:val="002F759E"/>
    <w:rsid w:val="002F7C22"/>
    <w:rsid w:val="002F7DCD"/>
    <w:rsid w:val="00312112"/>
    <w:rsid w:val="0031360B"/>
    <w:rsid w:val="00321540"/>
    <w:rsid w:val="00321696"/>
    <w:rsid w:val="003317E8"/>
    <w:rsid w:val="00331C2B"/>
    <w:rsid w:val="0033375E"/>
    <w:rsid w:val="00334435"/>
    <w:rsid w:val="00335350"/>
    <w:rsid w:val="003366A8"/>
    <w:rsid w:val="00336B41"/>
    <w:rsid w:val="0034318C"/>
    <w:rsid w:val="003451E6"/>
    <w:rsid w:val="00346512"/>
    <w:rsid w:val="003469B0"/>
    <w:rsid w:val="003533D8"/>
    <w:rsid w:val="00355617"/>
    <w:rsid w:val="003574B1"/>
    <w:rsid w:val="0036210A"/>
    <w:rsid w:val="003638D3"/>
    <w:rsid w:val="003638DB"/>
    <w:rsid w:val="0036715C"/>
    <w:rsid w:val="00371F87"/>
    <w:rsid w:val="003758E7"/>
    <w:rsid w:val="00377B6A"/>
    <w:rsid w:val="00380427"/>
    <w:rsid w:val="00382419"/>
    <w:rsid w:val="003837D3"/>
    <w:rsid w:val="00395841"/>
    <w:rsid w:val="00396458"/>
    <w:rsid w:val="003A0065"/>
    <w:rsid w:val="003A1E41"/>
    <w:rsid w:val="003A3CE4"/>
    <w:rsid w:val="003A4400"/>
    <w:rsid w:val="003A4E9D"/>
    <w:rsid w:val="003A5AF3"/>
    <w:rsid w:val="003B7611"/>
    <w:rsid w:val="003B7FF7"/>
    <w:rsid w:val="003C6B0B"/>
    <w:rsid w:val="003D144C"/>
    <w:rsid w:val="003D302B"/>
    <w:rsid w:val="003D7AF8"/>
    <w:rsid w:val="003E20B1"/>
    <w:rsid w:val="003E2336"/>
    <w:rsid w:val="003E3C5F"/>
    <w:rsid w:val="003E57CC"/>
    <w:rsid w:val="003E5954"/>
    <w:rsid w:val="003E75E2"/>
    <w:rsid w:val="003F1B0C"/>
    <w:rsid w:val="003F3C9C"/>
    <w:rsid w:val="003F5B77"/>
    <w:rsid w:val="003F66FF"/>
    <w:rsid w:val="00402887"/>
    <w:rsid w:val="004042AB"/>
    <w:rsid w:val="0040787C"/>
    <w:rsid w:val="004110F7"/>
    <w:rsid w:val="0041210D"/>
    <w:rsid w:val="00413821"/>
    <w:rsid w:val="0041429C"/>
    <w:rsid w:val="0041470F"/>
    <w:rsid w:val="00416710"/>
    <w:rsid w:val="00417854"/>
    <w:rsid w:val="00417D7E"/>
    <w:rsid w:val="0042190A"/>
    <w:rsid w:val="004251D1"/>
    <w:rsid w:val="00425508"/>
    <w:rsid w:val="004322E8"/>
    <w:rsid w:val="004344F7"/>
    <w:rsid w:val="0043508E"/>
    <w:rsid w:val="004357E8"/>
    <w:rsid w:val="00436593"/>
    <w:rsid w:val="00436E1F"/>
    <w:rsid w:val="00440DFF"/>
    <w:rsid w:val="00441C86"/>
    <w:rsid w:val="0044381F"/>
    <w:rsid w:val="0044783E"/>
    <w:rsid w:val="004478B6"/>
    <w:rsid w:val="00450769"/>
    <w:rsid w:val="00452B71"/>
    <w:rsid w:val="00453056"/>
    <w:rsid w:val="004553A8"/>
    <w:rsid w:val="00455B27"/>
    <w:rsid w:val="00457FD5"/>
    <w:rsid w:val="00466D47"/>
    <w:rsid w:val="0046726F"/>
    <w:rsid w:val="0047259E"/>
    <w:rsid w:val="004741AE"/>
    <w:rsid w:val="00477EA3"/>
    <w:rsid w:val="00483256"/>
    <w:rsid w:val="00490C64"/>
    <w:rsid w:val="00490EB7"/>
    <w:rsid w:val="00492C01"/>
    <w:rsid w:val="00493D18"/>
    <w:rsid w:val="00496AE3"/>
    <w:rsid w:val="004A02D6"/>
    <w:rsid w:val="004A34BE"/>
    <w:rsid w:val="004A3627"/>
    <w:rsid w:val="004A4DDE"/>
    <w:rsid w:val="004A59A6"/>
    <w:rsid w:val="004A746F"/>
    <w:rsid w:val="004B15B8"/>
    <w:rsid w:val="004B2BA6"/>
    <w:rsid w:val="004C1260"/>
    <w:rsid w:val="004C370E"/>
    <w:rsid w:val="004C4217"/>
    <w:rsid w:val="004D4D88"/>
    <w:rsid w:val="004D6E47"/>
    <w:rsid w:val="004E04DB"/>
    <w:rsid w:val="004E07FC"/>
    <w:rsid w:val="004E317F"/>
    <w:rsid w:val="004E374D"/>
    <w:rsid w:val="004E7D4E"/>
    <w:rsid w:val="004F03B0"/>
    <w:rsid w:val="004F20F9"/>
    <w:rsid w:val="004F221B"/>
    <w:rsid w:val="004F67F9"/>
    <w:rsid w:val="004F79E0"/>
    <w:rsid w:val="00503164"/>
    <w:rsid w:val="005044D0"/>
    <w:rsid w:val="005049F6"/>
    <w:rsid w:val="00505C8F"/>
    <w:rsid w:val="00507F40"/>
    <w:rsid w:val="00510E8E"/>
    <w:rsid w:val="00513C62"/>
    <w:rsid w:val="0051705F"/>
    <w:rsid w:val="005170A2"/>
    <w:rsid w:val="00520592"/>
    <w:rsid w:val="00522E45"/>
    <w:rsid w:val="0052336F"/>
    <w:rsid w:val="0052419C"/>
    <w:rsid w:val="00524A83"/>
    <w:rsid w:val="00526080"/>
    <w:rsid w:val="00533B9A"/>
    <w:rsid w:val="00536E3D"/>
    <w:rsid w:val="00542875"/>
    <w:rsid w:val="005431EE"/>
    <w:rsid w:val="005445C5"/>
    <w:rsid w:val="005504D2"/>
    <w:rsid w:val="00550B29"/>
    <w:rsid w:val="00551139"/>
    <w:rsid w:val="00551B44"/>
    <w:rsid w:val="00552497"/>
    <w:rsid w:val="00561344"/>
    <w:rsid w:val="00562C04"/>
    <w:rsid w:val="005638CE"/>
    <w:rsid w:val="00567818"/>
    <w:rsid w:val="00571A67"/>
    <w:rsid w:val="005726E6"/>
    <w:rsid w:val="005755CC"/>
    <w:rsid w:val="00575EBA"/>
    <w:rsid w:val="00581497"/>
    <w:rsid w:val="005815BB"/>
    <w:rsid w:val="005844EA"/>
    <w:rsid w:val="005939EC"/>
    <w:rsid w:val="00594426"/>
    <w:rsid w:val="00594DAD"/>
    <w:rsid w:val="0059700B"/>
    <w:rsid w:val="005979A6"/>
    <w:rsid w:val="005A15B0"/>
    <w:rsid w:val="005A1FAF"/>
    <w:rsid w:val="005A3793"/>
    <w:rsid w:val="005B16A8"/>
    <w:rsid w:val="005B759C"/>
    <w:rsid w:val="005C0339"/>
    <w:rsid w:val="005C2E72"/>
    <w:rsid w:val="005C3D8B"/>
    <w:rsid w:val="005D0366"/>
    <w:rsid w:val="005D0602"/>
    <w:rsid w:val="005D06F7"/>
    <w:rsid w:val="005D27E2"/>
    <w:rsid w:val="005D2B0B"/>
    <w:rsid w:val="005D401E"/>
    <w:rsid w:val="005D549D"/>
    <w:rsid w:val="005D6D2A"/>
    <w:rsid w:val="005E27AA"/>
    <w:rsid w:val="005E2F0F"/>
    <w:rsid w:val="005E59A9"/>
    <w:rsid w:val="005E737A"/>
    <w:rsid w:val="0060050B"/>
    <w:rsid w:val="00600A31"/>
    <w:rsid w:val="00600E56"/>
    <w:rsid w:val="0060230E"/>
    <w:rsid w:val="00607A22"/>
    <w:rsid w:val="00610FF3"/>
    <w:rsid w:val="006142ED"/>
    <w:rsid w:val="00617926"/>
    <w:rsid w:val="006225CC"/>
    <w:rsid w:val="0062321E"/>
    <w:rsid w:val="0062329E"/>
    <w:rsid w:val="00626F10"/>
    <w:rsid w:val="00631CBF"/>
    <w:rsid w:val="00633678"/>
    <w:rsid w:val="00634EE8"/>
    <w:rsid w:val="0063516B"/>
    <w:rsid w:val="00636ED7"/>
    <w:rsid w:val="0063723B"/>
    <w:rsid w:val="00641204"/>
    <w:rsid w:val="0064430D"/>
    <w:rsid w:val="00645940"/>
    <w:rsid w:val="00646C49"/>
    <w:rsid w:val="00647FF4"/>
    <w:rsid w:val="0065245E"/>
    <w:rsid w:val="00652C91"/>
    <w:rsid w:val="006549C8"/>
    <w:rsid w:val="00654EAF"/>
    <w:rsid w:val="006564C1"/>
    <w:rsid w:val="006579EB"/>
    <w:rsid w:val="00663AC1"/>
    <w:rsid w:val="0066682E"/>
    <w:rsid w:val="00670D0E"/>
    <w:rsid w:val="0067398A"/>
    <w:rsid w:val="00673C7F"/>
    <w:rsid w:val="00675857"/>
    <w:rsid w:val="00682FE0"/>
    <w:rsid w:val="0068548E"/>
    <w:rsid w:val="00693374"/>
    <w:rsid w:val="00694CD7"/>
    <w:rsid w:val="006962D7"/>
    <w:rsid w:val="00696BB5"/>
    <w:rsid w:val="0069703D"/>
    <w:rsid w:val="00697085"/>
    <w:rsid w:val="0069748D"/>
    <w:rsid w:val="006A5493"/>
    <w:rsid w:val="006A6174"/>
    <w:rsid w:val="006A7A5B"/>
    <w:rsid w:val="006B1BD9"/>
    <w:rsid w:val="006B2D96"/>
    <w:rsid w:val="006B6FFE"/>
    <w:rsid w:val="006B7F21"/>
    <w:rsid w:val="006C15C9"/>
    <w:rsid w:val="006C283B"/>
    <w:rsid w:val="006C494E"/>
    <w:rsid w:val="006C5FE1"/>
    <w:rsid w:val="006C6E84"/>
    <w:rsid w:val="006D3066"/>
    <w:rsid w:val="006D3440"/>
    <w:rsid w:val="006D4737"/>
    <w:rsid w:val="006D51CF"/>
    <w:rsid w:val="006E607F"/>
    <w:rsid w:val="006E724E"/>
    <w:rsid w:val="006E7265"/>
    <w:rsid w:val="006E7B8A"/>
    <w:rsid w:val="006F0B0C"/>
    <w:rsid w:val="006F3182"/>
    <w:rsid w:val="006F341B"/>
    <w:rsid w:val="006F4670"/>
    <w:rsid w:val="006F50CC"/>
    <w:rsid w:val="006F6712"/>
    <w:rsid w:val="006F71FD"/>
    <w:rsid w:val="006F73B5"/>
    <w:rsid w:val="007018A9"/>
    <w:rsid w:val="00703001"/>
    <w:rsid w:val="00707B27"/>
    <w:rsid w:val="00711BC8"/>
    <w:rsid w:val="007141C3"/>
    <w:rsid w:val="007158F5"/>
    <w:rsid w:val="00716E46"/>
    <w:rsid w:val="00720D3C"/>
    <w:rsid w:val="007225CE"/>
    <w:rsid w:val="007236E3"/>
    <w:rsid w:val="0072600A"/>
    <w:rsid w:val="00735E79"/>
    <w:rsid w:val="00736FC6"/>
    <w:rsid w:val="00740532"/>
    <w:rsid w:val="00742172"/>
    <w:rsid w:val="00746368"/>
    <w:rsid w:val="00751091"/>
    <w:rsid w:val="00751FC0"/>
    <w:rsid w:val="007539F4"/>
    <w:rsid w:val="00754FD3"/>
    <w:rsid w:val="00757536"/>
    <w:rsid w:val="0076071B"/>
    <w:rsid w:val="00760FC1"/>
    <w:rsid w:val="00765190"/>
    <w:rsid w:val="00765B54"/>
    <w:rsid w:val="00766E09"/>
    <w:rsid w:val="007711F9"/>
    <w:rsid w:val="00772929"/>
    <w:rsid w:val="00774756"/>
    <w:rsid w:val="007779F7"/>
    <w:rsid w:val="00777AB9"/>
    <w:rsid w:val="00780F4E"/>
    <w:rsid w:val="0078148F"/>
    <w:rsid w:val="00784C55"/>
    <w:rsid w:val="00786798"/>
    <w:rsid w:val="007904FC"/>
    <w:rsid w:val="00793AC1"/>
    <w:rsid w:val="007A4F81"/>
    <w:rsid w:val="007A643B"/>
    <w:rsid w:val="007A6CB4"/>
    <w:rsid w:val="007A7208"/>
    <w:rsid w:val="007B250C"/>
    <w:rsid w:val="007B3209"/>
    <w:rsid w:val="007B32D7"/>
    <w:rsid w:val="007C3CBE"/>
    <w:rsid w:val="007C785C"/>
    <w:rsid w:val="007D64DF"/>
    <w:rsid w:val="007E01C7"/>
    <w:rsid w:val="007E11B3"/>
    <w:rsid w:val="007E244F"/>
    <w:rsid w:val="007E4F1B"/>
    <w:rsid w:val="007E5BF1"/>
    <w:rsid w:val="007E6BD0"/>
    <w:rsid w:val="007E7158"/>
    <w:rsid w:val="007F0582"/>
    <w:rsid w:val="007F220E"/>
    <w:rsid w:val="007F72A1"/>
    <w:rsid w:val="00802AF1"/>
    <w:rsid w:val="00803E81"/>
    <w:rsid w:val="0080467A"/>
    <w:rsid w:val="0080769F"/>
    <w:rsid w:val="00815B21"/>
    <w:rsid w:val="00815FB0"/>
    <w:rsid w:val="00817CF9"/>
    <w:rsid w:val="00820467"/>
    <w:rsid w:val="008245F0"/>
    <w:rsid w:val="0082637A"/>
    <w:rsid w:val="00833293"/>
    <w:rsid w:val="008351C5"/>
    <w:rsid w:val="00843B41"/>
    <w:rsid w:val="00844620"/>
    <w:rsid w:val="00846B47"/>
    <w:rsid w:val="00850527"/>
    <w:rsid w:val="008514DB"/>
    <w:rsid w:val="00854C75"/>
    <w:rsid w:val="00855974"/>
    <w:rsid w:val="00856333"/>
    <w:rsid w:val="008568C2"/>
    <w:rsid w:val="00856E80"/>
    <w:rsid w:val="008601CF"/>
    <w:rsid w:val="0086157B"/>
    <w:rsid w:val="008620FB"/>
    <w:rsid w:val="00862589"/>
    <w:rsid w:val="00863C60"/>
    <w:rsid w:val="00865F71"/>
    <w:rsid w:val="008705D7"/>
    <w:rsid w:val="0087156D"/>
    <w:rsid w:val="00884727"/>
    <w:rsid w:val="00884BC2"/>
    <w:rsid w:val="00886A39"/>
    <w:rsid w:val="0089073E"/>
    <w:rsid w:val="00890C4D"/>
    <w:rsid w:val="00890CD6"/>
    <w:rsid w:val="008A0EE4"/>
    <w:rsid w:val="008A1F8E"/>
    <w:rsid w:val="008A4657"/>
    <w:rsid w:val="008A5224"/>
    <w:rsid w:val="008B0B91"/>
    <w:rsid w:val="008B1243"/>
    <w:rsid w:val="008B2A7D"/>
    <w:rsid w:val="008B53F6"/>
    <w:rsid w:val="008C060E"/>
    <w:rsid w:val="008C159C"/>
    <w:rsid w:val="008C321B"/>
    <w:rsid w:val="008C330A"/>
    <w:rsid w:val="008D2580"/>
    <w:rsid w:val="008D3E38"/>
    <w:rsid w:val="008D4265"/>
    <w:rsid w:val="008D7953"/>
    <w:rsid w:val="008D7B44"/>
    <w:rsid w:val="008E0825"/>
    <w:rsid w:val="008E0F13"/>
    <w:rsid w:val="008E1FDD"/>
    <w:rsid w:val="008E21E4"/>
    <w:rsid w:val="008E387D"/>
    <w:rsid w:val="008E4646"/>
    <w:rsid w:val="008E6F2B"/>
    <w:rsid w:val="008E7048"/>
    <w:rsid w:val="008F1640"/>
    <w:rsid w:val="008F1BAE"/>
    <w:rsid w:val="008F27D2"/>
    <w:rsid w:val="00900599"/>
    <w:rsid w:val="009023B6"/>
    <w:rsid w:val="00903A2F"/>
    <w:rsid w:val="00904A78"/>
    <w:rsid w:val="009052C5"/>
    <w:rsid w:val="00905BCB"/>
    <w:rsid w:val="00910F2B"/>
    <w:rsid w:val="009122D7"/>
    <w:rsid w:val="0091399F"/>
    <w:rsid w:val="00917ACC"/>
    <w:rsid w:val="0092242C"/>
    <w:rsid w:val="0092499E"/>
    <w:rsid w:val="00932B7C"/>
    <w:rsid w:val="00934D33"/>
    <w:rsid w:val="00936F15"/>
    <w:rsid w:val="009453F6"/>
    <w:rsid w:val="00945F3F"/>
    <w:rsid w:val="00951CCD"/>
    <w:rsid w:val="00951FE7"/>
    <w:rsid w:val="009524E5"/>
    <w:rsid w:val="00953C72"/>
    <w:rsid w:val="0095449F"/>
    <w:rsid w:val="00957E75"/>
    <w:rsid w:val="0096058A"/>
    <w:rsid w:val="00961512"/>
    <w:rsid w:val="00961C87"/>
    <w:rsid w:val="00963300"/>
    <w:rsid w:val="00967F73"/>
    <w:rsid w:val="0097066F"/>
    <w:rsid w:val="009731AA"/>
    <w:rsid w:val="009746DF"/>
    <w:rsid w:val="00977BB5"/>
    <w:rsid w:val="00980D6E"/>
    <w:rsid w:val="00985953"/>
    <w:rsid w:val="00993915"/>
    <w:rsid w:val="0099423C"/>
    <w:rsid w:val="00994E93"/>
    <w:rsid w:val="00996EAC"/>
    <w:rsid w:val="009A0125"/>
    <w:rsid w:val="009A04A0"/>
    <w:rsid w:val="009A2854"/>
    <w:rsid w:val="009A6D76"/>
    <w:rsid w:val="009B35EB"/>
    <w:rsid w:val="009C2D5E"/>
    <w:rsid w:val="009D1FAE"/>
    <w:rsid w:val="009D20F5"/>
    <w:rsid w:val="009D21D6"/>
    <w:rsid w:val="009D3719"/>
    <w:rsid w:val="009D3AC9"/>
    <w:rsid w:val="009D5A7D"/>
    <w:rsid w:val="009D66B3"/>
    <w:rsid w:val="009D79FE"/>
    <w:rsid w:val="009E11F2"/>
    <w:rsid w:val="009E2553"/>
    <w:rsid w:val="009E472A"/>
    <w:rsid w:val="009F11FD"/>
    <w:rsid w:val="009F1389"/>
    <w:rsid w:val="009F288B"/>
    <w:rsid w:val="009F2A56"/>
    <w:rsid w:val="009F2C76"/>
    <w:rsid w:val="009F372F"/>
    <w:rsid w:val="009F5583"/>
    <w:rsid w:val="00A010F6"/>
    <w:rsid w:val="00A01F9C"/>
    <w:rsid w:val="00A0333B"/>
    <w:rsid w:val="00A06AE9"/>
    <w:rsid w:val="00A07834"/>
    <w:rsid w:val="00A22862"/>
    <w:rsid w:val="00A246B6"/>
    <w:rsid w:val="00A254E7"/>
    <w:rsid w:val="00A2640E"/>
    <w:rsid w:val="00A2786A"/>
    <w:rsid w:val="00A278D2"/>
    <w:rsid w:val="00A27CA9"/>
    <w:rsid w:val="00A31C42"/>
    <w:rsid w:val="00A31F45"/>
    <w:rsid w:val="00A33227"/>
    <w:rsid w:val="00A34BB2"/>
    <w:rsid w:val="00A37D19"/>
    <w:rsid w:val="00A44D2A"/>
    <w:rsid w:val="00A45AA7"/>
    <w:rsid w:val="00A47891"/>
    <w:rsid w:val="00A479CE"/>
    <w:rsid w:val="00A50B6B"/>
    <w:rsid w:val="00A57098"/>
    <w:rsid w:val="00A614BB"/>
    <w:rsid w:val="00A62180"/>
    <w:rsid w:val="00A62523"/>
    <w:rsid w:val="00A667BA"/>
    <w:rsid w:val="00A66A1F"/>
    <w:rsid w:val="00A6757B"/>
    <w:rsid w:val="00A71E57"/>
    <w:rsid w:val="00A72439"/>
    <w:rsid w:val="00A7249A"/>
    <w:rsid w:val="00A74B3B"/>
    <w:rsid w:val="00A75C64"/>
    <w:rsid w:val="00A777FE"/>
    <w:rsid w:val="00A86342"/>
    <w:rsid w:val="00A8752A"/>
    <w:rsid w:val="00A96F37"/>
    <w:rsid w:val="00AA04D3"/>
    <w:rsid w:val="00AA0DA1"/>
    <w:rsid w:val="00AA0DD9"/>
    <w:rsid w:val="00AA1821"/>
    <w:rsid w:val="00AA185A"/>
    <w:rsid w:val="00AA3CE0"/>
    <w:rsid w:val="00AB2353"/>
    <w:rsid w:val="00AB3411"/>
    <w:rsid w:val="00AB37D5"/>
    <w:rsid w:val="00AB43AF"/>
    <w:rsid w:val="00AB4535"/>
    <w:rsid w:val="00AB54B2"/>
    <w:rsid w:val="00AB5669"/>
    <w:rsid w:val="00AC005D"/>
    <w:rsid w:val="00AC1102"/>
    <w:rsid w:val="00AC781C"/>
    <w:rsid w:val="00AD4E54"/>
    <w:rsid w:val="00AD5892"/>
    <w:rsid w:val="00AD62A9"/>
    <w:rsid w:val="00AE105A"/>
    <w:rsid w:val="00AE22B1"/>
    <w:rsid w:val="00AE2BD3"/>
    <w:rsid w:val="00AE3434"/>
    <w:rsid w:val="00AE3A04"/>
    <w:rsid w:val="00AE5023"/>
    <w:rsid w:val="00AE6501"/>
    <w:rsid w:val="00AE7640"/>
    <w:rsid w:val="00AF0C56"/>
    <w:rsid w:val="00AF2119"/>
    <w:rsid w:val="00AF397B"/>
    <w:rsid w:val="00AF751D"/>
    <w:rsid w:val="00B01B6D"/>
    <w:rsid w:val="00B01B8F"/>
    <w:rsid w:val="00B02510"/>
    <w:rsid w:val="00B040FE"/>
    <w:rsid w:val="00B13BC1"/>
    <w:rsid w:val="00B13DE1"/>
    <w:rsid w:val="00B14F42"/>
    <w:rsid w:val="00B150FF"/>
    <w:rsid w:val="00B17121"/>
    <w:rsid w:val="00B2030A"/>
    <w:rsid w:val="00B23744"/>
    <w:rsid w:val="00B241E2"/>
    <w:rsid w:val="00B2531A"/>
    <w:rsid w:val="00B256E1"/>
    <w:rsid w:val="00B2613D"/>
    <w:rsid w:val="00B26C35"/>
    <w:rsid w:val="00B314F9"/>
    <w:rsid w:val="00B31A82"/>
    <w:rsid w:val="00B31FC5"/>
    <w:rsid w:val="00B3451A"/>
    <w:rsid w:val="00B358FC"/>
    <w:rsid w:val="00B3677D"/>
    <w:rsid w:val="00B36E81"/>
    <w:rsid w:val="00B376C0"/>
    <w:rsid w:val="00B37E0A"/>
    <w:rsid w:val="00B43EAC"/>
    <w:rsid w:val="00B44F75"/>
    <w:rsid w:val="00B47ED9"/>
    <w:rsid w:val="00B5000B"/>
    <w:rsid w:val="00B5219B"/>
    <w:rsid w:val="00B53EAD"/>
    <w:rsid w:val="00B54F3E"/>
    <w:rsid w:val="00B55C03"/>
    <w:rsid w:val="00B57679"/>
    <w:rsid w:val="00B579CB"/>
    <w:rsid w:val="00B60944"/>
    <w:rsid w:val="00B62015"/>
    <w:rsid w:val="00B661B9"/>
    <w:rsid w:val="00B66C4F"/>
    <w:rsid w:val="00B738FD"/>
    <w:rsid w:val="00B74B1E"/>
    <w:rsid w:val="00B74C61"/>
    <w:rsid w:val="00B761C8"/>
    <w:rsid w:val="00B76C9F"/>
    <w:rsid w:val="00B76CD6"/>
    <w:rsid w:val="00B774A2"/>
    <w:rsid w:val="00B80CAE"/>
    <w:rsid w:val="00B8453F"/>
    <w:rsid w:val="00B85E52"/>
    <w:rsid w:val="00B8730D"/>
    <w:rsid w:val="00B90F5F"/>
    <w:rsid w:val="00B91F30"/>
    <w:rsid w:val="00B94427"/>
    <w:rsid w:val="00B94CA8"/>
    <w:rsid w:val="00B950E9"/>
    <w:rsid w:val="00B955E1"/>
    <w:rsid w:val="00BA01AB"/>
    <w:rsid w:val="00BA3BE6"/>
    <w:rsid w:val="00BA576D"/>
    <w:rsid w:val="00BA65D7"/>
    <w:rsid w:val="00BA703F"/>
    <w:rsid w:val="00BB1BFE"/>
    <w:rsid w:val="00BB2D03"/>
    <w:rsid w:val="00BB7D0E"/>
    <w:rsid w:val="00BC0D57"/>
    <w:rsid w:val="00BC2A31"/>
    <w:rsid w:val="00BC2ECD"/>
    <w:rsid w:val="00BD0C60"/>
    <w:rsid w:val="00BD0CC1"/>
    <w:rsid w:val="00BD3B75"/>
    <w:rsid w:val="00BD531B"/>
    <w:rsid w:val="00BD75B5"/>
    <w:rsid w:val="00BE0C19"/>
    <w:rsid w:val="00BE161C"/>
    <w:rsid w:val="00BE2805"/>
    <w:rsid w:val="00BE35D2"/>
    <w:rsid w:val="00BE6A7A"/>
    <w:rsid w:val="00BF1875"/>
    <w:rsid w:val="00BF2780"/>
    <w:rsid w:val="00BF519A"/>
    <w:rsid w:val="00BF7527"/>
    <w:rsid w:val="00BF7CCC"/>
    <w:rsid w:val="00C012F0"/>
    <w:rsid w:val="00C0194F"/>
    <w:rsid w:val="00C01973"/>
    <w:rsid w:val="00C04C18"/>
    <w:rsid w:val="00C07D04"/>
    <w:rsid w:val="00C07E15"/>
    <w:rsid w:val="00C11C8F"/>
    <w:rsid w:val="00C15918"/>
    <w:rsid w:val="00C15D8E"/>
    <w:rsid w:val="00C213EF"/>
    <w:rsid w:val="00C21EBB"/>
    <w:rsid w:val="00C2226C"/>
    <w:rsid w:val="00C26AB8"/>
    <w:rsid w:val="00C30501"/>
    <w:rsid w:val="00C3080C"/>
    <w:rsid w:val="00C30C04"/>
    <w:rsid w:val="00C33445"/>
    <w:rsid w:val="00C42268"/>
    <w:rsid w:val="00C455CD"/>
    <w:rsid w:val="00C52168"/>
    <w:rsid w:val="00C5325D"/>
    <w:rsid w:val="00C601A1"/>
    <w:rsid w:val="00C63893"/>
    <w:rsid w:val="00C653A1"/>
    <w:rsid w:val="00C65ADC"/>
    <w:rsid w:val="00C6749B"/>
    <w:rsid w:val="00C7278C"/>
    <w:rsid w:val="00C73678"/>
    <w:rsid w:val="00C74930"/>
    <w:rsid w:val="00C758AC"/>
    <w:rsid w:val="00C77F2B"/>
    <w:rsid w:val="00C81ADD"/>
    <w:rsid w:val="00C83D05"/>
    <w:rsid w:val="00C85100"/>
    <w:rsid w:val="00C85539"/>
    <w:rsid w:val="00C87F76"/>
    <w:rsid w:val="00C9362E"/>
    <w:rsid w:val="00C94314"/>
    <w:rsid w:val="00CA039F"/>
    <w:rsid w:val="00CA469D"/>
    <w:rsid w:val="00CA56B5"/>
    <w:rsid w:val="00CA694C"/>
    <w:rsid w:val="00CB0C19"/>
    <w:rsid w:val="00CB3A5D"/>
    <w:rsid w:val="00CB4B08"/>
    <w:rsid w:val="00CB5270"/>
    <w:rsid w:val="00CB5D8D"/>
    <w:rsid w:val="00CB5EE2"/>
    <w:rsid w:val="00CB63C4"/>
    <w:rsid w:val="00CC2249"/>
    <w:rsid w:val="00CC47E3"/>
    <w:rsid w:val="00CC7968"/>
    <w:rsid w:val="00CD02BD"/>
    <w:rsid w:val="00CD48A3"/>
    <w:rsid w:val="00CD4A41"/>
    <w:rsid w:val="00CD4BD2"/>
    <w:rsid w:val="00CD4DDB"/>
    <w:rsid w:val="00CD7A55"/>
    <w:rsid w:val="00CE30EB"/>
    <w:rsid w:val="00CE3946"/>
    <w:rsid w:val="00CE5E4B"/>
    <w:rsid w:val="00CF38AA"/>
    <w:rsid w:val="00CF6AB0"/>
    <w:rsid w:val="00D01080"/>
    <w:rsid w:val="00D03BE6"/>
    <w:rsid w:val="00D067E6"/>
    <w:rsid w:val="00D10CD4"/>
    <w:rsid w:val="00D11E10"/>
    <w:rsid w:val="00D20A25"/>
    <w:rsid w:val="00D21109"/>
    <w:rsid w:val="00D22F34"/>
    <w:rsid w:val="00D23203"/>
    <w:rsid w:val="00D23F2F"/>
    <w:rsid w:val="00D24E5F"/>
    <w:rsid w:val="00D253EC"/>
    <w:rsid w:val="00D26095"/>
    <w:rsid w:val="00D2796E"/>
    <w:rsid w:val="00D36E3E"/>
    <w:rsid w:val="00D41845"/>
    <w:rsid w:val="00D41CB5"/>
    <w:rsid w:val="00D4213A"/>
    <w:rsid w:val="00D4224E"/>
    <w:rsid w:val="00D4381D"/>
    <w:rsid w:val="00D46301"/>
    <w:rsid w:val="00D470FD"/>
    <w:rsid w:val="00D471B8"/>
    <w:rsid w:val="00D5028C"/>
    <w:rsid w:val="00D5113F"/>
    <w:rsid w:val="00D56464"/>
    <w:rsid w:val="00D60521"/>
    <w:rsid w:val="00D6282D"/>
    <w:rsid w:val="00D6563E"/>
    <w:rsid w:val="00D67569"/>
    <w:rsid w:val="00D71C4C"/>
    <w:rsid w:val="00D83B51"/>
    <w:rsid w:val="00D862D2"/>
    <w:rsid w:val="00D913F7"/>
    <w:rsid w:val="00D927B9"/>
    <w:rsid w:val="00D96BA0"/>
    <w:rsid w:val="00DA0E73"/>
    <w:rsid w:val="00DA18E6"/>
    <w:rsid w:val="00DA20FA"/>
    <w:rsid w:val="00DA2544"/>
    <w:rsid w:val="00DA47EB"/>
    <w:rsid w:val="00DA48B7"/>
    <w:rsid w:val="00DA58E6"/>
    <w:rsid w:val="00DA6DEE"/>
    <w:rsid w:val="00DA7B79"/>
    <w:rsid w:val="00DB1DDA"/>
    <w:rsid w:val="00DB2284"/>
    <w:rsid w:val="00DB45C3"/>
    <w:rsid w:val="00DB6F98"/>
    <w:rsid w:val="00DC33F0"/>
    <w:rsid w:val="00DC3471"/>
    <w:rsid w:val="00DC5A59"/>
    <w:rsid w:val="00DD3824"/>
    <w:rsid w:val="00DD3AD8"/>
    <w:rsid w:val="00DD40D7"/>
    <w:rsid w:val="00DD460A"/>
    <w:rsid w:val="00DD789C"/>
    <w:rsid w:val="00DE1F42"/>
    <w:rsid w:val="00DE4A51"/>
    <w:rsid w:val="00DE5D7A"/>
    <w:rsid w:val="00DF33CC"/>
    <w:rsid w:val="00DF379F"/>
    <w:rsid w:val="00DF39B3"/>
    <w:rsid w:val="00DF537C"/>
    <w:rsid w:val="00DF5F65"/>
    <w:rsid w:val="00E01753"/>
    <w:rsid w:val="00E02012"/>
    <w:rsid w:val="00E02F0E"/>
    <w:rsid w:val="00E04A60"/>
    <w:rsid w:val="00E062E9"/>
    <w:rsid w:val="00E111A8"/>
    <w:rsid w:val="00E128FE"/>
    <w:rsid w:val="00E150A7"/>
    <w:rsid w:val="00E15CAD"/>
    <w:rsid w:val="00E162F1"/>
    <w:rsid w:val="00E22DD2"/>
    <w:rsid w:val="00E22DF6"/>
    <w:rsid w:val="00E23323"/>
    <w:rsid w:val="00E249ED"/>
    <w:rsid w:val="00E25BCF"/>
    <w:rsid w:val="00E265EF"/>
    <w:rsid w:val="00E27242"/>
    <w:rsid w:val="00E30ABB"/>
    <w:rsid w:val="00E31425"/>
    <w:rsid w:val="00E33D02"/>
    <w:rsid w:val="00E44936"/>
    <w:rsid w:val="00E449B1"/>
    <w:rsid w:val="00E55FD7"/>
    <w:rsid w:val="00E57333"/>
    <w:rsid w:val="00E603A6"/>
    <w:rsid w:val="00E617CC"/>
    <w:rsid w:val="00E62A1E"/>
    <w:rsid w:val="00E62EAD"/>
    <w:rsid w:val="00E63469"/>
    <w:rsid w:val="00E661E7"/>
    <w:rsid w:val="00E72309"/>
    <w:rsid w:val="00E73574"/>
    <w:rsid w:val="00E736F9"/>
    <w:rsid w:val="00E74F96"/>
    <w:rsid w:val="00E76337"/>
    <w:rsid w:val="00E76AB7"/>
    <w:rsid w:val="00E76CA6"/>
    <w:rsid w:val="00E7743C"/>
    <w:rsid w:val="00E77924"/>
    <w:rsid w:val="00E77D8E"/>
    <w:rsid w:val="00E845DB"/>
    <w:rsid w:val="00E84743"/>
    <w:rsid w:val="00E9045B"/>
    <w:rsid w:val="00E90628"/>
    <w:rsid w:val="00E961F9"/>
    <w:rsid w:val="00E97D23"/>
    <w:rsid w:val="00EA3237"/>
    <w:rsid w:val="00EA6AE1"/>
    <w:rsid w:val="00EA7202"/>
    <w:rsid w:val="00EA7AD1"/>
    <w:rsid w:val="00EB0C89"/>
    <w:rsid w:val="00EB28F3"/>
    <w:rsid w:val="00EB3523"/>
    <w:rsid w:val="00EB487D"/>
    <w:rsid w:val="00EB65AE"/>
    <w:rsid w:val="00EC3096"/>
    <w:rsid w:val="00EC517A"/>
    <w:rsid w:val="00EC687E"/>
    <w:rsid w:val="00EC7544"/>
    <w:rsid w:val="00ED3C09"/>
    <w:rsid w:val="00ED3E8E"/>
    <w:rsid w:val="00ED50CE"/>
    <w:rsid w:val="00ED6C66"/>
    <w:rsid w:val="00EE2245"/>
    <w:rsid w:val="00EE26DD"/>
    <w:rsid w:val="00EE2910"/>
    <w:rsid w:val="00EE38A8"/>
    <w:rsid w:val="00EE4CB5"/>
    <w:rsid w:val="00EE64AA"/>
    <w:rsid w:val="00EE6D07"/>
    <w:rsid w:val="00EF564A"/>
    <w:rsid w:val="00F0255C"/>
    <w:rsid w:val="00F03603"/>
    <w:rsid w:val="00F0392B"/>
    <w:rsid w:val="00F11534"/>
    <w:rsid w:val="00F13336"/>
    <w:rsid w:val="00F1537C"/>
    <w:rsid w:val="00F1553A"/>
    <w:rsid w:val="00F1619A"/>
    <w:rsid w:val="00F17080"/>
    <w:rsid w:val="00F22EAA"/>
    <w:rsid w:val="00F24C69"/>
    <w:rsid w:val="00F27B1C"/>
    <w:rsid w:val="00F27D56"/>
    <w:rsid w:val="00F30CFA"/>
    <w:rsid w:val="00F33E5B"/>
    <w:rsid w:val="00F35FB3"/>
    <w:rsid w:val="00F45CAB"/>
    <w:rsid w:val="00F46395"/>
    <w:rsid w:val="00F471F7"/>
    <w:rsid w:val="00F52E91"/>
    <w:rsid w:val="00F5677B"/>
    <w:rsid w:val="00F62541"/>
    <w:rsid w:val="00F72488"/>
    <w:rsid w:val="00F73082"/>
    <w:rsid w:val="00F82355"/>
    <w:rsid w:val="00F838F9"/>
    <w:rsid w:val="00F846C8"/>
    <w:rsid w:val="00F85FA3"/>
    <w:rsid w:val="00F90B17"/>
    <w:rsid w:val="00FA05A4"/>
    <w:rsid w:val="00FA0AA4"/>
    <w:rsid w:val="00FA35E3"/>
    <w:rsid w:val="00FA5C3F"/>
    <w:rsid w:val="00FA6F68"/>
    <w:rsid w:val="00FB2C8A"/>
    <w:rsid w:val="00FB2DDA"/>
    <w:rsid w:val="00FB36FF"/>
    <w:rsid w:val="00FB3EDD"/>
    <w:rsid w:val="00FC4C88"/>
    <w:rsid w:val="00FC74A7"/>
    <w:rsid w:val="00FD192F"/>
    <w:rsid w:val="00FD1B36"/>
    <w:rsid w:val="00FD64A3"/>
    <w:rsid w:val="00FD71A6"/>
    <w:rsid w:val="00FE187B"/>
    <w:rsid w:val="00FE2593"/>
    <w:rsid w:val="00FE2BE4"/>
    <w:rsid w:val="00FE6825"/>
    <w:rsid w:val="00FE6E6C"/>
    <w:rsid w:val="00FF07E3"/>
    <w:rsid w:val="00FF3E7A"/>
    <w:rsid w:val="00FF3EF8"/>
    <w:rsid w:val="00FF5677"/>
    <w:rsid w:val="00FF68B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227"/>
    <w:rPr>
      <w:rFonts w:ascii="Arial" w:hAnsi="Arial" w:cs="Arial"/>
      <w:sz w:val="24"/>
      <w:szCs w:val="24"/>
    </w:rPr>
  </w:style>
  <w:style w:type="paragraph" w:styleId="Heading1">
    <w:name w:val="heading 1"/>
    <w:basedOn w:val="Normal"/>
    <w:link w:val="Heading1Char"/>
    <w:uiPriority w:val="9"/>
    <w:qFormat/>
    <w:rsid w:val="0047259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2E8"/>
    <w:pPr>
      <w:ind w:left="720"/>
      <w:contextualSpacing/>
    </w:pPr>
  </w:style>
  <w:style w:type="character" w:styleId="CommentReference">
    <w:name w:val="annotation reference"/>
    <w:basedOn w:val="DefaultParagraphFont"/>
    <w:uiPriority w:val="99"/>
    <w:semiHidden/>
    <w:unhideWhenUsed/>
    <w:rsid w:val="006564C1"/>
    <w:rPr>
      <w:sz w:val="16"/>
      <w:szCs w:val="16"/>
    </w:rPr>
  </w:style>
  <w:style w:type="paragraph" w:styleId="CommentText">
    <w:name w:val="annotation text"/>
    <w:basedOn w:val="Normal"/>
    <w:link w:val="CommentTextChar"/>
    <w:uiPriority w:val="99"/>
    <w:unhideWhenUsed/>
    <w:rsid w:val="006564C1"/>
    <w:pPr>
      <w:spacing w:line="240" w:lineRule="auto"/>
    </w:pPr>
    <w:rPr>
      <w:sz w:val="20"/>
      <w:szCs w:val="20"/>
    </w:rPr>
  </w:style>
  <w:style w:type="character" w:customStyle="1" w:styleId="CommentTextChar">
    <w:name w:val="Comment Text Char"/>
    <w:basedOn w:val="DefaultParagraphFont"/>
    <w:link w:val="CommentText"/>
    <w:uiPriority w:val="99"/>
    <w:rsid w:val="006564C1"/>
    <w:rPr>
      <w:sz w:val="20"/>
      <w:szCs w:val="20"/>
    </w:rPr>
  </w:style>
  <w:style w:type="paragraph" w:styleId="CommentSubject">
    <w:name w:val="annotation subject"/>
    <w:basedOn w:val="CommentText"/>
    <w:next w:val="CommentText"/>
    <w:link w:val="CommentSubjectChar"/>
    <w:uiPriority w:val="99"/>
    <w:semiHidden/>
    <w:unhideWhenUsed/>
    <w:rsid w:val="006564C1"/>
    <w:rPr>
      <w:b/>
      <w:bCs/>
    </w:rPr>
  </w:style>
  <w:style w:type="character" w:customStyle="1" w:styleId="CommentSubjectChar">
    <w:name w:val="Comment Subject Char"/>
    <w:basedOn w:val="CommentTextChar"/>
    <w:link w:val="CommentSubject"/>
    <w:uiPriority w:val="99"/>
    <w:semiHidden/>
    <w:rsid w:val="006564C1"/>
    <w:rPr>
      <w:b/>
      <w:bCs/>
    </w:rPr>
  </w:style>
  <w:style w:type="paragraph" w:styleId="BalloonText">
    <w:name w:val="Balloon Text"/>
    <w:basedOn w:val="Normal"/>
    <w:link w:val="BalloonTextChar"/>
    <w:uiPriority w:val="99"/>
    <w:semiHidden/>
    <w:unhideWhenUsed/>
    <w:rsid w:val="00656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4C1"/>
    <w:rPr>
      <w:rFonts w:ascii="Tahoma" w:hAnsi="Tahoma" w:cs="Tahoma"/>
      <w:sz w:val="16"/>
      <w:szCs w:val="16"/>
    </w:rPr>
  </w:style>
  <w:style w:type="character" w:styleId="Hyperlink">
    <w:name w:val="Hyperlink"/>
    <w:basedOn w:val="DefaultParagraphFont"/>
    <w:uiPriority w:val="99"/>
    <w:semiHidden/>
    <w:unhideWhenUsed/>
    <w:rsid w:val="0047259E"/>
    <w:rPr>
      <w:color w:val="0000FF"/>
      <w:u w:val="single"/>
    </w:rPr>
  </w:style>
  <w:style w:type="character" w:customStyle="1" w:styleId="Heading1Char">
    <w:name w:val="Heading 1 Char"/>
    <w:basedOn w:val="DefaultParagraphFont"/>
    <w:link w:val="Heading1"/>
    <w:uiPriority w:val="9"/>
    <w:rsid w:val="0047259E"/>
    <w:rPr>
      <w:rFonts w:ascii="Times New Roman" w:eastAsia="Times New Roman" w:hAnsi="Times New Roman" w:cs="Times New Roman"/>
      <w:b/>
      <w:bCs/>
      <w:kern w:val="36"/>
      <w:sz w:val="48"/>
      <w:szCs w:val="48"/>
      <w:lang w:eastAsia="en-US"/>
    </w:rPr>
  </w:style>
  <w:style w:type="character" w:customStyle="1" w:styleId="apple-style-span">
    <w:name w:val="apple-style-span"/>
    <w:basedOn w:val="DefaultParagraphFont"/>
    <w:rsid w:val="00903A2F"/>
  </w:style>
  <w:style w:type="character" w:customStyle="1" w:styleId="apple-converted-space">
    <w:name w:val="apple-converted-space"/>
    <w:basedOn w:val="DefaultParagraphFont"/>
    <w:rsid w:val="00903A2F"/>
  </w:style>
  <w:style w:type="character" w:styleId="Strong">
    <w:name w:val="Strong"/>
    <w:basedOn w:val="DefaultParagraphFont"/>
    <w:uiPriority w:val="22"/>
    <w:qFormat/>
    <w:rsid w:val="003D7AF8"/>
    <w:rPr>
      <w:b/>
      <w:bCs/>
    </w:rPr>
  </w:style>
  <w:style w:type="paragraph" w:styleId="Header">
    <w:name w:val="header"/>
    <w:basedOn w:val="Normal"/>
    <w:link w:val="HeaderChar"/>
    <w:uiPriority w:val="99"/>
    <w:semiHidden/>
    <w:unhideWhenUsed/>
    <w:rsid w:val="00571A67"/>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571A67"/>
  </w:style>
  <w:style w:type="paragraph" w:styleId="Footer">
    <w:name w:val="footer"/>
    <w:basedOn w:val="Normal"/>
    <w:link w:val="FooterChar"/>
    <w:uiPriority w:val="99"/>
    <w:unhideWhenUsed/>
    <w:rsid w:val="00571A67"/>
    <w:pPr>
      <w:tabs>
        <w:tab w:val="center" w:pos="4320"/>
        <w:tab w:val="right" w:pos="8640"/>
      </w:tabs>
      <w:spacing w:after="0" w:line="240" w:lineRule="auto"/>
    </w:pPr>
  </w:style>
  <w:style w:type="character" w:customStyle="1" w:styleId="FooterChar">
    <w:name w:val="Footer Char"/>
    <w:basedOn w:val="DefaultParagraphFont"/>
    <w:link w:val="Footer"/>
    <w:uiPriority w:val="99"/>
    <w:rsid w:val="00571A67"/>
  </w:style>
  <w:style w:type="table" w:styleId="TableGrid">
    <w:name w:val="Table Grid"/>
    <w:basedOn w:val="TableNormal"/>
    <w:uiPriority w:val="59"/>
    <w:rsid w:val="002B45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A33227"/>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r="http://schemas.openxmlformats.org/officeDocument/2006/relationships" xmlns:w="http://schemas.openxmlformats.org/wordprocessingml/2006/main">
  <w:divs>
    <w:div w:id="1346636947">
      <w:bodyDiv w:val="1"/>
      <w:marLeft w:val="0"/>
      <w:marRight w:val="0"/>
      <w:marTop w:val="0"/>
      <w:marBottom w:val="0"/>
      <w:divBdr>
        <w:top w:val="none" w:sz="0" w:space="0" w:color="auto"/>
        <w:left w:val="none" w:sz="0" w:space="0" w:color="auto"/>
        <w:bottom w:val="none" w:sz="0" w:space="0" w:color="auto"/>
        <w:right w:val="none" w:sz="0" w:space="0" w:color="auto"/>
      </w:divBdr>
    </w:div>
    <w:div w:id="1997025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msdn.microsoft.com/en-us/library/6e3b887c.aspx" TargetMode="External"/><Relationship Id="rId5" Type="http://schemas.openxmlformats.org/officeDocument/2006/relationships/settings" Target="settings.xml"/><Relationship Id="rId10" Type="http://schemas.openxmlformats.org/officeDocument/2006/relationships/hyperlink" Target="http://www.mingw.org/" TargetMode="External"/><Relationship Id="rId4" Type="http://schemas.openxmlformats.org/officeDocument/2006/relationships/styles" Target="styles.xml"/><Relationship Id="rId9" Type="http://schemas.openxmlformats.org/officeDocument/2006/relationships/hyperlink" Target="http://www.r-project.org/" TargetMode="External"/><Relationship Id="rId14" Type="http://schemas.openxmlformats.org/officeDocument/2006/relationships/theme" Target="theme/theme1.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eta xmlns="http://schemas.apple.com/cocoa/2006/metadata">
  <generator>CocoaOOXMLWriter/1138.47</generator>
</meta>
</file>

<file path=customXml/item2.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27764CF-F92E-4D53-91D9-BB63B7E95D17}">
  <ds:schemaRefs>
    <ds:schemaRef ds:uri="http://schemas.apple.com/cocoa/2006/metadata"/>
  </ds:schemaRefs>
</ds:datastoreItem>
</file>

<file path=customXml/itemProps2.xml><?xml version="1.0" encoding="utf-8"?>
<ds:datastoreItem xmlns:ds="http://schemas.openxmlformats.org/officeDocument/2006/customXml" ds:itemID="{3AF8ED3D-6B72-477D-B80F-B9FF061F5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07</TotalTime>
  <Pages>18</Pages>
  <Words>4633</Words>
  <Characters>26411</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w6</dc:creator>
  <cp:keywords/>
  <dc:description/>
  <cp:lastModifiedBy>chenw6</cp:lastModifiedBy>
  <cp:revision>188</cp:revision>
  <cp:lastPrinted>2012-08-13T19:25:00Z</cp:lastPrinted>
  <dcterms:created xsi:type="dcterms:W3CDTF">2012-08-04T20:04:00Z</dcterms:created>
  <dcterms:modified xsi:type="dcterms:W3CDTF">2012-08-22T18:38:00Z</dcterms:modified>
</cp:coreProperties>
</file>